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8432E8" w14:textId="5EF71D7E" w:rsidR="008B1FD9" w:rsidRDefault="008B1FD9" w:rsidP="006A05BF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14:paraId="042579AA" w14:textId="572C155B" w:rsidR="009845B4" w:rsidRPr="00B90C3C" w:rsidRDefault="009845B4" w:rsidP="009845B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E22B3">
        <w:rPr>
          <w:rFonts w:ascii="Times New Roman" w:hAnsi="Times New Roman" w:cs="Times New Roman"/>
          <w:b/>
          <w:sz w:val="24"/>
          <w:szCs w:val="24"/>
        </w:rPr>
        <w:t>Table S1.</w:t>
      </w:r>
      <w:r w:rsidRPr="001E22B3">
        <w:rPr>
          <w:rFonts w:ascii="Times New Roman" w:hAnsi="Times New Roman" w:cs="Times New Roman"/>
          <w:sz w:val="24"/>
          <w:szCs w:val="24"/>
        </w:rPr>
        <w:t xml:space="preserve"> Factor loadings of </w:t>
      </w:r>
      <w:r w:rsidRPr="001E22B3">
        <w:rPr>
          <w:rFonts w:ascii="Times New Roman" w:hAnsi="Times New Roman" w:cs="Times New Roman"/>
          <w:sz w:val="24"/>
        </w:rPr>
        <w:t xml:space="preserve">the 3 first PCs extracted from PCA </w:t>
      </w:r>
      <w:r w:rsidRPr="001E22B3">
        <w:rPr>
          <w:rFonts w:ascii="Times New Roman" w:hAnsi="Times New Roman" w:cs="Times New Roman"/>
          <w:sz w:val="24"/>
          <w:szCs w:val="24"/>
        </w:rPr>
        <w:t>of topsoil geochemical composition (total content of C, N, S, Si, Al, Fe with CLR transformation) and molecular composition (</w:t>
      </w:r>
      <w:r>
        <w:rPr>
          <w:rFonts w:ascii="Times New Roman" w:hAnsi="Times New Roman" w:cs="Times New Roman"/>
          <w:sz w:val="24"/>
          <w:szCs w:val="24"/>
        </w:rPr>
        <w:t>standardized</w:t>
      </w:r>
      <w:r w:rsidRPr="001E22B3">
        <w:rPr>
          <w:rFonts w:ascii="Times New Roman" w:hAnsi="Times New Roman" w:cs="Times New Roman"/>
          <w:sz w:val="24"/>
          <w:szCs w:val="24"/>
        </w:rPr>
        <w:t xml:space="preserve"> absorbance of 15 IR bands selected as main inorganic and organic components) variables, and </w:t>
      </w:r>
      <w:r w:rsidRPr="001E22B3">
        <w:rPr>
          <w:rFonts w:ascii="Times New Roman" w:hAnsi="Times New Roman" w:cs="Times New Roman"/>
          <w:sz w:val="24"/>
        </w:rPr>
        <w:t xml:space="preserve">which explained a 67.9% of total variance (% explained by each PC in table) among 401 topsoil samples from 83 transects in </w:t>
      </w:r>
      <w:r>
        <w:rPr>
          <w:rFonts w:ascii="Times New Roman" w:hAnsi="Times New Roman" w:cs="Times New Roman"/>
          <w:sz w:val="24"/>
          <w:szCs w:val="24"/>
        </w:rPr>
        <w:t>Guyana</w:t>
      </w:r>
      <w:r w:rsidRPr="001E22B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4265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97"/>
        <w:gridCol w:w="1281"/>
        <w:gridCol w:w="1281"/>
        <w:gridCol w:w="1278"/>
      </w:tblGrid>
      <w:tr w:rsidR="008B1FD9" w:rsidRPr="001E22B3" w14:paraId="54CA3A0E" w14:textId="4263436B" w:rsidTr="008B1FD9">
        <w:trPr>
          <w:trHeight w:val="312"/>
          <w:jc w:val="center"/>
        </w:trPr>
        <w:tc>
          <w:tcPr>
            <w:tcW w:w="2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28E7" w14:textId="75503D3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Soil composition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58A41" w14:textId="7757EF2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C1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0585A8D2" w14:textId="219D162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30.7%)</w:t>
            </w:r>
          </w:p>
        </w:tc>
        <w:tc>
          <w:tcPr>
            <w:tcW w:w="8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A4585" w14:textId="3A059A0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C2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6639F939" w14:textId="1EDE37A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21.9%)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AEDED" w14:textId="5649921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C3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c</w:t>
            </w: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</w:p>
          <w:p w14:paraId="79267E5A" w14:textId="5FDD286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(15.3%)</w:t>
            </w:r>
          </w:p>
        </w:tc>
      </w:tr>
      <w:tr w:rsidR="008B1FD9" w:rsidRPr="001E22B3" w14:paraId="60422163" w14:textId="25484CF3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28F" w14:textId="234290AC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ilic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AC0E" w14:textId="7071336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8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8123" w14:textId="6CAA398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C57" w14:textId="6C5573CC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6</w:t>
            </w:r>
          </w:p>
        </w:tc>
      </w:tr>
      <w:tr w:rsidR="008B1FD9" w:rsidRPr="001E22B3" w14:paraId="0BC3ADFD" w14:textId="2C8004C8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AF80" w14:textId="24E63C7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uminu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34AF" w14:textId="7B716D6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D2EC" w14:textId="0AF5AD0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8E2A" w14:textId="7D7C817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8</w:t>
            </w:r>
          </w:p>
        </w:tc>
      </w:tr>
      <w:tr w:rsidR="008B1FD9" w:rsidRPr="001E22B3" w14:paraId="5D5AE310" w14:textId="31CA7416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7662" w14:textId="40F2EE9B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r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97C2" w14:textId="5FD214A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9A347" w14:textId="4F6C81E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9E4D" w14:textId="2F718A11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5</w:t>
            </w:r>
          </w:p>
        </w:tc>
      </w:tr>
      <w:tr w:rsidR="008B1FD9" w:rsidRPr="001E22B3" w14:paraId="6B7BAE0B" w14:textId="5AA7BAC0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B6A8" w14:textId="6E16451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iron oxides/silicat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4100" w14:textId="6A2EBB5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BDE" w14:textId="234F775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1656" w14:textId="644C355A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2</w:t>
            </w:r>
          </w:p>
        </w:tc>
      </w:tr>
      <w:tr w:rsidR="008B1FD9" w:rsidRPr="001E22B3" w14:paraId="3728BEDB" w14:textId="0BCB0894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BCCF" w14:textId="6FC8150D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y (kaolinite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0C7BC" w14:textId="0128A751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32A5" w14:textId="288588B7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9207" w14:textId="4BFEDF5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4</w:t>
            </w:r>
          </w:p>
        </w:tc>
      </w:tr>
      <w:tr w:rsidR="008B1FD9" w:rsidRPr="001E22B3" w14:paraId="0077FBCD" w14:textId="39E19E3D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A6C2" w14:textId="439E7F8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y (kaolinite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677D" w14:textId="62B9312F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E5CC" w14:textId="358A997E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B693" w14:textId="2F17AA0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2</w:t>
            </w:r>
          </w:p>
        </w:tc>
      </w:tr>
      <w:tr w:rsidR="008B1FD9" w:rsidRPr="001E22B3" w14:paraId="56AC5567" w14:textId="11635258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8526" w14:textId="193BE03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lay (kaolinite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49FC" w14:textId="4EC4F52F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9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2B7D" w14:textId="72C6E82B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41F6" w14:textId="602F4B2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6</w:t>
            </w:r>
          </w:p>
        </w:tc>
      </w:tr>
      <w:tr w:rsidR="008B1FD9" w:rsidRPr="001E22B3" w14:paraId="53E753E4" w14:textId="096B7ADA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44DC" w14:textId="723B916A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rtz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4BE1" w14:textId="08EC83D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9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3D6DF" w14:textId="099F39A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0493" w14:textId="1D34B0B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7</w:t>
            </w:r>
          </w:p>
        </w:tc>
      </w:tr>
      <w:tr w:rsidR="008B1FD9" w:rsidRPr="001E22B3" w14:paraId="5FB988B9" w14:textId="52CCB645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F85" w14:textId="7CE4D2D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quartz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B23D" w14:textId="18E88DC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9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938B" w14:textId="2FD59E4F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1CFA" w14:textId="3EF8331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3</w:t>
            </w:r>
          </w:p>
        </w:tc>
      </w:tr>
      <w:tr w:rsidR="008B1FD9" w:rsidRPr="001E22B3" w14:paraId="18ABFE06" w14:textId="1C3DD31D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FC3E" w14:textId="56B49F5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3B2" w14:textId="291C8C8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845D2" w14:textId="115D48E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612E" w14:textId="47622BF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3</w:t>
            </w:r>
          </w:p>
        </w:tc>
      </w:tr>
      <w:tr w:rsidR="008B1FD9" w:rsidRPr="001E22B3" w14:paraId="3AEEEE1D" w14:textId="6E8DDF8C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FDA1" w14:textId="39B0E53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itrogen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40D" w14:textId="4183C4E7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2AFD" w14:textId="79B414BC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0274" w14:textId="007A4AA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29</w:t>
            </w:r>
          </w:p>
        </w:tc>
      </w:tr>
      <w:tr w:rsidR="008B1FD9" w:rsidRPr="001E22B3" w14:paraId="68E92D9D" w14:textId="76DF3ABA" w:rsidTr="008B1FD9">
        <w:trPr>
          <w:trHeight w:val="312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9D6E" w14:textId="6B6063BD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sulphur</w:t>
            </w:r>
            <w:proofErr w:type="spellEnd"/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3C36" w14:textId="2EC42D0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6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C7DE" w14:textId="085C8F5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9134" w14:textId="55E615CD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1</w:t>
            </w:r>
          </w:p>
        </w:tc>
      </w:tr>
      <w:tr w:rsidR="008B1FD9" w:rsidRPr="001E22B3" w14:paraId="16A5FCD8" w14:textId="508F96E3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C2F1" w14:textId="71E0D9EF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omatic S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7EA86" w14:textId="1B19EBD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3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C5A9" w14:textId="4091220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B9F7" w14:textId="2E0D555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6</w:t>
            </w:r>
          </w:p>
        </w:tc>
      </w:tr>
      <w:tr w:rsidR="008B1FD9" w:rsidRPr="001E22B3" w14:paraId="683B7414" w14:textId="600552E3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236" w14:textId="1E9076DC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romatic-N S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CDB9" w14:textId="6F6B799E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CC2" w14:textId="7FC28EF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1444" w14:textId="509E3287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9</w:t>
            </w:r>
          </w:p>
        </w:tc>
      </w:tr>
      <w:tr w:rsidR="008B1FD9" w:rsidRPr="001E22B3" w14:paraId="7B41B133" w14:textId="5B43CCA6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B60" w14:textId="716E372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nyl SOM (carboxylates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51E6" w14:textId="5FC29F7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0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D70C" w14:textId="687C83F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AFD1" w14:textId="7B4D305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71</w:t>
            </w:r>
          </w:p>
        </w:tc>
      </w:tr>
      <w:tr w:rsidR="008B1FD9" w:rsidRPr="001E22B3" w14:paraId="6D06E4CC" w14:textId="1BB57424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EE49" w14:textId="7B511A1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nyl SOM (organic acids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4099" w14:textId="4AFCC24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0CD2" w14:textId="2027B86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2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88299" w14:textId="7A33439A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9</w:t>
            </w:r>
          </w:p>
        </w:tc>
      </w:tr>
      <w:tr w:rsidR="008B1FD9" w:rsidRPr="001E22B3" w14:paraId="2390BF9E" w14:textId="747318CA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F4F" w14:textId="67BF3E75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nyl SOM (carboxylic acids)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A156" w14:textId="3477B46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4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4013" w14:textId="7E5C9BFB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1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EF4" w14:textId="3B3ED4B6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72</w:t>
            </w:r>
          </w:p>
        </w:tc>
      </w:tr>
      <w:tr w:rsidR="008B1FD9" w:rsidRPr="001E22B3" w14:paraId="450FCFF7" w14:textId="7B2802C2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D63C" w14:textId="3397079B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iphatic S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0EF6" w14:textId="696AEBBA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7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FE7A7" w14:textId="11615CB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EE46" w14:textId="7A005E21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65</w:t>
            </w:r>
          </w:p>
        </w:tc>
      </w:tr>
      <w:tr w:rsidR="008B1FD9" w:rsidRPr="001E22B3" w14:paraId="30EA298C" w14:textId="2827B22D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1D16" w14:textId="71134B8F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iphatic SOM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6D3F" w14:textId="31B2A322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-0.1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F051" w14:textId="1D100624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4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1285" w14:textId="43FEFC7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4</w:t>
            </w:r>
          </w:p>
        </w:tc>
      </w:tr>
      <w:tr w:rsidR="008B1FD9" w:rsidRPr="001E22B3" w14:paraId="4E519A4E" w14:textId="0E4C36DE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8A04D" w14:textId="7CEF81C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hydrates/silicates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487B" w14:textId="59487CB3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52</w:t>
            </w:r>
          </w:p>
        </w:tc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7F5B" w14:textId="0015F17C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BCD1" w14:textId="2D862528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0</w:t>
            </w:r>
          </w:p>
        </w:tc>
      </w:tr>
      <w:tr w:rsidR="008B1FD9" w:rsidRPr="001E22B3" w14:paraId="10490199" w14:textId="39A455B7" w:rsidTr="008B1FD9">
        <w:trPr>
          <w:trHeight w:val="276"/>
          <w:jc w:val="center"/>
        </w:trPr>
        <w:tc>
          <w:tcPr>
            <w:tcW w:w="2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99042" w14:textId="14D6207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bohydrates/silicates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E1FE7" w14:textId="1E38FC60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49</w:t>
            </w:r>
          </w:p>
        </w:tc>
        <w:tc>
          <w:tcPr>
            <w:tcW w:w="8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AC6D3" w14:textId="4B52591B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-0.34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4154" w14:textId="4A6FAF49" w:rsidR="008B1FD9" w:rsidRPr="008B1FD9" w:rsidRDefault="008B1FD9" w:rsidP="008C664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8B1FD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0.31</w:t>
            </w:r>
          </w:p>
        </w:tc>
      </w:tr>
    </w:tbl>
    <w:p w14:paraId="5BCEF909" w14:textId="51BEF9CA" w:rsidR="009845B4" w:rsidRPr="001E22B3" w:rsidRDefault="009845B4" w:rsidP="00B90C3C">
      <w:pPr>
        <w:spacing w:line="360" w:lineRule="auto"/>
        <w:ind w:left="720"/>
        <w:rPr>
          <w:rFonts w:ascii="Times New Roman" w:hAnsi="Times New Roman" w:cs="Times New Roman"/>
          <w:sz w:val="20"/>
          <w:szCs w:val="20"/>
        </w:rPr>
      </w:pPr>
      <w:r w:rsidRPr="001E22B3">
        <w:rPr>
          <w:rFonts w:ascii="Times New Roman" w:hAnsi="Times New Roman" w:cs="Times New Roman"/>
          <w:b/>
          <w:bCs/>
          <w:sz w:val="20"/>
          <w:szCs w:val="20"/>
        </w:rPr>
        <w:t xml:space="preserve">Footnote1. </w:t>
      </w:r>
      <w:r w:rsidRPr="001E22B3">
        <w:rPr>
          <w:rFonts w:ascii="Times New Roman" w:hAnsi="Times New Roman" w:cs="Times New Roman"/>
          <w:sz w:val="20"/>
          <w:szCs w:val="20"/>
        </w:rPr>
        <w:t>Each PC represents different gradients in soil components, as follows:</w:t>
      </w:r>
    </w:p>
    <w:p w14:paraId="2E34BFCA" w14:textId="102EA62F" w:rsidR="009845B4" w:rsidRPr="001E22B3" w:rsidRDefault="009845B4" w:rsidP="00B90C3C">
      <w:pPr>
        <w:spacing w:line="360" w:lineRule="auto"/>
        <w:ind w:left="720"/>
        <w:rPr>
          <w:rFonts w:ascii="Times New Roman" w:hAnsi="Times New Roman" w:cs="Times New Roman"/>
          <w:bCs/>
          <w:sz w:val="20"/>
          <w:szCs w:val="20"/>
        </w:rPr>
      </w:pPr>
      <w:r w:rsidRPr="001E22B3">
        <w:rPr>
          <w:rFonts w:ascii="Times New Roman" w:hAnsi="Times New Roman" w:cs="Times New Roman"/>
          <w:bCs/>
          <w:sz w:val="20"/>
          <w:szCs w:val="20"/>
          <w:vertAlign w:val="superscript"/>
        </w:rPr>
        <w:t>a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 Clays </w:t>
      </w:r>
      <w:r w:rsidRPr="00194836">
        <w:rPr>
          <w:rFonts w:ascii="Times New Roman" w:hAnsi="Times New Roman" w:cs="Times New Roman"/>
          <w:bCs/>
          <w:i/>
          <w:sz w:val="20"/>
          <w:szCs w:val="20"/>
        </w:rPr>
        <w:t>vs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 quartz content (</w:t>
      </w:r>
      <w:proofErr w:type="spellStart"/>
      <w:r w:rsidRPr="001E22B3">
        <w:rPr>
          <w:rFonts w:ascii="Times New Roman" w:hAnsi="Times New Roman" w:cs="Times New Roman"/>
          <w:bCs/>
          <w:sz w:val="20"/>
          <w:szCs w:val="20"/>
        </w:rPr>
        <w:t>anticovariation</w:t>
      </w:r>
      <w:proofErr w:type="spellEnd"/>
      <w:r w:rsidRPr="001E22B3">
        <w:rPr>
          <w:rFonts w:ascii="Times New Roman" w:hAnsi="Times New Roman" w:cs="Times New Roman"/>
          <w:bCs/>
          <w:sz w:val="20"/>
          <w:szCs w:val="20"/>
        </w:rPr>
        <w:t xml:space="preserve"> of kaolinite + iron-aluminum oxides versus quartz)</w:t>
      </w:r>
    </w:p>
    <w:p w14:paraId="38AE62FA" w14:textId="36711202" w:rsidR="009845B4" w:rsidRPr="001E22B3" w:rsidRDefault="009845B4" w:rsidP="00B90C3C">
      <w:pPr>
        <w:spacing w:line="360" w:lineRule="auto"/>
        <w:ind w:left="720"/>
        <w:rPr>
          <w:rFonts w:ascii="Times New Roman" w:hAnsi="Times New Roman" w:cs="Times New Roman"/>
          <w:bCs/>
          <w:sz w:val="20"/>
          <w:szCs w:val="20"/>
        </w:rPr>
      </w:pPr>
      <w:r w:rsidRPr="001E22B3">
        <w:rPr>
          <w:rFonts w:ascii="Times New Roman" w:hAnsi="Times New Roman" w:cs="Times New Roman"/>
          <w:bCs/>
          <w:sz w:val="20"/>
          <w:szCs w:val="20"/>
          <w:vertAlign w:val="superscript"/>
        </w:rPr>
        <w:t>b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 Total SOM content (C, N, S concentrations + aromatic-</w:t>
      </w:r>
      <w:proofErr w:type="spellStart"/>
      <w:r w:rsidRPr="001E22B3">
        <w:rPr>
          <w:rFonts w:ascii="Times New Roman" w:hAnsi="Times New Roman" w:cs="Times New Roman"/>
          <w:bCs/>
          <w:sz w:val="20"/>
          <w:szCs w:val="20"/>
        </w:rPr>
        <w:t>nitrogenated</w:t>
      </w:r>
      <w:proofErr w:type="spellEnd"/>
      <w:r w:rsidRPr="001E22B3">
        <w:rPr>
          <w:rFonts w:ascii="Times New Roman" w:hAnsi="Times New Roman" w:cs="Times New Roman"/>
          <w:bCs/>
          <w:sz w:val="20"/>
          <w:szCs w:val="20"/>
        </w:rPr>
        <w:t xml:space="preserve"> and aliphatic SOM)</w:t>
      </w:r>
    </w:p>
    <w:p w14:paraId="1517EC50" w14:textId="4FD6FE9B" w:rsidR="009845B4" w:rsidRDefault="009845B4" w:rsidP="00B90C3C">
      <w:pPr>
        <w:spacing w:line="360" w:lineRule="auto"/>
        <w:ind w:left="720"/>
        <w:rPr>
          <w:rFonts w:ascii="Times New Roman" w:hAnsi="Times New Roman" w:cs="Times New Roman"/>
          <w:bCs/>
          <w:sz w:val="20"/>
          <w:szCs w:val="20"/>
        </w:rPr>
      </w:pPr>
      <w:r w:rsidRPr="001E22B3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c 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Carbonyl and aliphatic SOM </w:t>
      </w:r>
      <w:r>
        <w:rPr>
          <w:rFonts w:ascii="Times New Roman" w:hAnsi="Times New Roman" w:cs="Times New Roman"/>
          <w:bCs/>
          <w:sz w:val="20"/>
          <w:szCs w:val="20"/>
        </w:rPr>
        <w:t xml:space="preserve">content 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(carbonyl </w:t>
      </w:r>
      <w:r>
        <w:rPr>
          <w:rFonts w:ascii="Times New Roman" w:hAnsi="Times New Roman" w:cs="Times New Roman"/>
          <w:bCs/>
          <w:sz w:val="20"/>
          <w:szCs w:val="20"/>
        </w:rPr>
        <w:t>groups</w:t>
      </w:r>
      <w:r w:rsidRPr="001E22B3">
        <w:rPr>
          <w:rFonts w:ascii="Times New Roman" w:hAnsi="Times New Roman" w:cs="Times New Roman"/>
          <w:bCs/>
          <w:sz w:val="20"/>
          <w:szCs w:val="20"/>
        </w:rPr>
        <w:t xml:space="preserve"> + </w:t>
      </w:r>
      <w:proofErr w:type="spellStart"/>
      <w:r w:rsidRPr="001E22B3">
        <w:rPr>
          <w:rFonts w:ascii="Times New Roman" w:hAnsi="Times New Roman" w:cs="Times New Roman"/>
          <w:bCs/>
          <w:sz w:val="20"/>
          <w:szCs w:val="20"/>
        </w:rPr>
        <w:t>aliphaticity</w:t>
      </w:r>
      <w:proofErr w:type="spellEnd"/>
      <w:r w:rsidRPr="001E22B3">
        <w:rPr>
          <w:rFonts w:ascii="Times New Roman" w:hAnsi="Times New Roman" w:cs="Times New Roman"/>
          <w:bCs/>
          <w:sz w:val="20"/>
          <w:szCs w:val="20"/>
        </w:rPr>
        <w:t>)</w:t>
      </w:r>
    </w:p>
    <w:p w14:paraId="71F909EF" w14:textId="7D459ABB" w:rsidR="00D2683E" w:rsidRPr="001E22B3" w:rsidRDefault="00D2683E" w:rsidP="00547E5F">
      <w:pPr>
        <w:spacing w:line="360" w:lineRule="auto"/>
        <w:rPr>
          <w:rFonts w:ascii="Times New Roman" w:hAnsi="Times New Roman" w:cs="Times New Roman"/>
          <w:bCs/>
          <w:sz w:val="24"/>
          <w:lang w:val="gl-ES"/>
        </w:rPr>
      </w:pPr>
    </w:p>
    <w:tbl>
      <w:tblPr>
        <w:tblStyle w:val="Tablaconcuadrcula"/>
        <w:tblpPr w:leftFromText="141" w:rightFromText="141" w:vertAnchor="page" w:horzAnchor="margin" w:tblpXSpec="center" w:tblpY="271"/>
        <w:tblW w:w="5000" w:type="pct"/>
        <w:tblLook w:val="04A0" w:firstRow="1" w:lastRow="0" w:firstColumn="1" w:lastColumn="0" w:noHBand="0" w:noVBand="1"/>
      </w:tblPr>
      <w:tblGrid>
        <w:gridCol w:w="2334"/>
        <w:gridCol w:w="5039"/>
        <w:gridCol w:w="980"/>
        <w:gridCol w:w="717"/>
      </w:tblGrid>
      <w:tr w:rsidR="00D2683E" w:rsidRPr="007F1958" w14:paraId="5ABD1B7E" w14:textId="77777777" w:rsidTr="00D2683E">
        <w:trPr>
          <w:trHeight w:val="699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082AC5" w14:textId="77777777" w:rsidR="00D2683E" w:rsidRDefault="00D2683E" w:rsidP="00D268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D4558B6" w14:textId="77777777" w:rsidR="00D2683E" w:rsidRDefault="00D2683E" w:rsidP="00D2683E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03B17E" w14:textId="4828A3C0" w:rsidR="00D2683E" w:rsidRDefault="00D2683E" w:rsidP="00547E5F">
            <w:pPr>
              <w:pStyle w:val="Normal0"/>
              <w:spacing w:after="240" w:line="360" w:lineRule="auto"/>
              <w:jc w:val="both"/>
              <w:rPr>
                <w:b/>
              </w:rPr>
            </w:pPr>
            <w:r w:rsidRPr="00547E5F">
              <w:rPr>
                <w:rFonts w:ascii="Times New Roman" w:hAnsi="Times New Roman"/>
                <w:b/>
              </w:rPr>
              <w:t xml:space="preserve">Table S2. </w:t>
            </w:r>
            <w:r w:rsidRPr="00547E5F">
              <w:rPr>
                <w:rFonts w:ascii="Times New Roman" w:hAnsi="Times New Roman"/>
              </w:rPr>
              <w:t>Mammal species list</w:t>
            </w:r>
            <w:r w:rsidRPr="00547E5F">
              <w:t>.</w:t>
            </w:r>
            <w:bookmarkStart w:id="0" w:name="_GoBack"/>
            <w:bookmarkEnd w:id="0"/>
          </w:p>
        </w:tc>
      </w:tr>
      <w:tr w:rsidR="009845B4" w:rsidRPr="007F1958" w14:paraId="7806D3A7" w14:textId="77777777" w:rsidTr="00547E5F">
        <w:trPr>
          <w:trHeight w:val="699"/>
        </w:trPr>
        <w:tc>
          <w:tcPr>
            <w:tcW w:w="1287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D16438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i/>
                <w:iCs/>
                <w:sz w:val="20"/>
                <w:szCs w:val="20"/>
              </w:rPr>
              <w:t>Species</w:t>
            </w:r>
          </w:p>
          <w:p w14:paraId="68FEAA28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der – Family</w:t>
            </w:r>
            <w:r w:rsidRPr="00644B4B">
              <w:rPr>
                <w:rStyle w:val="Refdenotaalpie"/>
                <w:rFonts w:ascii="Times New Roman" w:hAnsi="Times New Roman" w:cs="Times New Roman"/>
                <w:b/>
              </w:rPr>
              <w:footnoteReference w:id="1"/>
            </w:r>
            <w:r w:rsidRPr="00644B4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778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CD2BD5D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  <w:p w14:paraId="0BB763CB" w14:textId="15B2C0F0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  <w:u w:val="single"/>
              </w:rPr>
              <w:t>Common name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weight; body </w:t>
            </w:r>
            <w:r w:rsidR="00CB23FB"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ength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) and other traits</w:t>
            </w:r>
            <w:r w:rsidRPr="00644B4B">
              <w:rPr>
                <w:rStyle w:val="Refdenotaalpie"/>
                <w:rFonts w:ascii="Times New Roman" w:hAnsi="Times New Roman" w:cs="Times New Roman"/>
                <w:b/>
              </w:rPr>
              <w:footnoteReference w:id="2"/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, </w:t>
            </w:r>
            <w:r w:rsidRPr="00644B4B">
              <w:rPr>
                <w:rStyle w:val="Refdenotaalpie"/>
                <w:rFonts w:ascii="Times New Roman" w:hAnsi="Times New Roman" w:cs="Times New Roman"/>
                <w:b/>
              </w:rPr>
              <w:footnoteReference w:id="3"/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</w:t>
            </w:r>
          </w:p>
          <w:p w14:paraId="157C0F68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Habitat, ecology, and diet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 xml:space="preserve"> 1, 2 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40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7C626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IUCN</w:t>
            </w:r>
          </w:p>
          <w:p w14:paraId="4F297094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ed List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  </w:t>
            </w:r>
          </w:p>
        </w:tc>
        <w:tc>
          <w:tcPr>
            <w:tcW w:w="395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D0B044" w14:textId="77777777" w:rsidR="009845B4" w:rsidRPr="00644B4B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644B4B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hoto</w:t>
            </w:r>
          </w:p>
        </w:tc>
      </w:tr>
      <w:tr w:rsidR="009845B4" w:rsidRPr="001E22B3" w14:paraId="7DDB96E5" w14:textId="77777777" w:rsidTr="00D2683E">
        <w:trPr>
          <w:trHeight w:val="561"/>
        </w:trPr>
        <w:tc>
          <w:tcPr>
            <w:tcW w:w="1287" w:type="pct"/>
            <w:vAlign w:val="center"/>
          </w:tcPr>
          <w:p w14:paraId="38F29B4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louatt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eniculus</w:t>
            </w:r>
            <w:proofErr w:type="spellEnd"/>
          </w:p>
          <w:p w14:paraId="4E3C35D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tes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Atelidae</w:t>
            </w:r>
            <w:proofErr w:type="spellEnd"/>
          </w:p>
        </w:tc>
        <w:tc>
          <w:tcPr>
            <w:tcW w:w="2778" w:type="pct"/>
            <w:vAlign w:val="center"/>
          </w:tcPr>
          <w:p w14:paraId="76E9FEF2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Linnaeus’ red howler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(6.4kg; 0.74m), reddish fur with prehensile tail. Emit loud howls. Arboreal, social (2-3) and herbivorous.</w:t>
            </w:r>
          </w:p>
        </w:tc>
        <w:tc>
          <w:tcPr>
            <w:tcW w:w="540" w:type="pct"/>
            <w:vAlign w:val="center"/>
          </w:tcPr>
          <w:p w14:paraId="09E6909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CFE6D5E" wp14:editId="67B6817E">
                  <wp:extent cx="288000" cy="290027"/>
                  <wp:effectExtent l="0" t="0" r="0" b="0"/>
                  <wp:docPr id="6" name="Imagen 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90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6D44A78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F92B083" wp14:editId="198A8774">
                  <wp:extent cx="255600" cy="255600"/>
                  <wp:effectExtent l="0" t="0" r="0" b="0"/>
                  <wp:docPr id="8" name="Gráfico 4" descr="Cámara con relleno sólido">
                    <a:hlinkClick xmlns:a="http://schemas.openxmlformats.org/drawingml/2006/main" r:id="rId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áfico 4" descr="Cámara con relleno sólido">
                            <a:hlinkClick r:id="rId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5730F866" w14:textId="77777777" w:rsidTr="00D2683E">
        <w:trPr>
          <w:trHeight w:val="268"/>
        </w:trPr>
        <w:tc>
          <w:tcPr>
            <w:tcW w:w="1287" w:type="pct"/>
            <w:vAlign w:val="center"/>
          </w:tcPr>
          <w:p w14:paraId="6C38B98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tele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aniscus</w:t>
            </w:r>
            <w:proofErr w:type="spellEnd"/>
          </w:p>
          <w:p w14:paraId="5731CD3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tes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Atelidae</w:t>
            </w:r>
            <w:proofErr w:type="spellEnd"/>
          </w:p>
        </w:tc>
        <w:tc>
          <w:tcPr>
            <w:tcW w:w="2778" w:type="pct"/>
            <w:vAlign w:val="center"/>
          </w:tcPr>
          <w:p w14:paraId="2C9A0C0C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uianan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spider monkey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.8kg; 0.6m), black fur. Diurnal, social (30) and omnivorous.</w:t>
            </w:r>
          </w:p>
        </w:tc>
        <w:tc>
          <w:tcPr>
            <w:tcW w:w="540" w:type="pct"/>
            <w:vAlign w:val="center"/>
          </w:tcPr>
          <w:p w14:paraId="2CCCFF2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27B3C43" wp14:editId="7CC3CF58">
                  <wp:extent cx="307957" cy="288000"/>
                  <wp:effectExtent l="0" t="0" r="0" b="0"/>
                  <wp:docPr id="9" name="Imagen 9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" name="Imagen 105" descr="Un dibujo de una cara feliz&#10;&#10;Descripción generada automáticamente con confianza media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F64558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EF670A8" wp14:editId="4F4CC974">
                  <wp:extent cx="248400" cy="255600"/>
                  <wp:effectExtent l="0" t="0" r="0" b="0"/>
                  <wp:docPr id="10" name="Gráfico 6" descr="Cámara con relleno sólido">
                    <a:hlinkClick xmlns:a="http://schemas.openxmlformats.org/drawingml/2006/main" r:id="rId2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Gráfico 6" descr="Cámara con relleno sólido">
                            <a:hlinkClick r:id="rId23"/>
                          </pic:cNvPr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EAE60CA" w14:textId="77777777" w:rsidTr="00D2683E">
        <w:trPr>
          <w:trHeight w:val="286"/>
        </w:trPr>
        <w:tc>
          <w:tcPr>
            <w:tcW w:w="1287" w:type="pct"/>
            <w:vAlign w:val="center"/>
          </w:tcPr>
          <w:p w14:paraId="0CB6464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assaricyon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gabbii</w:t>
            </w:r>
            <w:proofErr w:type="spellEnd"/>
          </w:p>
          <w:p w14:paraId="47B3213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Procyonidae</w:t>
            </w:r>
            <w:proofErr w:type="spellEnd"/>
          </w:p>
        </w:tc>
        <w:tc>
          <w:tcPr>
            <w:tcW w:w="2778" w:type="pct"/>
            <w:vAlign w:val="center"/>
          </w:tcPr>
          <w:p w14:paraId="3E0DBB0E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Northern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olingo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2kg; 0.4m), with reddish fur and long tail. Arboreal, nocturnal, solitary, and omnivorous.</w:t>
            </w:r>
          </w:p>
        </w:tc>
        <w:tc>
          <w:tcPr>
            <w:tcW w:w="540" w:type="pct"/>
            <w:vAlign w:val="center"/>
          </w:tcPr>
          <w:p w14:paraId="2FCDE8E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FD93AAF" wp14:editId="5BAD39B8">
                  <wp:extent cx="288000" cy="290027"/>
                  <wp:effectExtent l="0" t="0" r="0" b="0"/>
                  <wp:docPr id="11" name="Imagen 11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90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096C66B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F8C2222" wp14:editId="5E064778">
                  <wp:extent cx="252000" cy="252000"/>
                  <wp:effectExtent l="0" t="0" r="0" b="0"/>
                  <wp:docPr id="13" name="Gráfico 72" descr="Cámara con relleno sólido">
                    <a:hlinkClick xmlns:a="http://schemas.openxmlformats.org/drawingml/2006/main" r:id="rId2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áfico 7" descr="Cámara con relleno sólido">
                            <a:hlinkClick r:id="rId26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4D4A4DAC" w14:textId="77777777" w:rsidTr="00D2683E">
        <w:trPr>
          <w:trHeight w:val="293"/>
        </w:trPr>
        <w:tc>
          <w:tcPr>
            <w:tcW w:w="1287" w:type="pct"/>
            <w:vAlign w:val="center"/>
          </w:tcPr>
          <w:p w14:paraId="22C3F01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Bradyp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tridactylus</w:t>
            </w:r>
            <w:proofErr w:type="spellEnd"/>
          </w:p>
          <w:p w14:paraId="51DE598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Pilos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Bradypodidae</w:t>
            </w:r>
            <w:proofErr w:type="spellEnd"/>
          </w:p>
        </w:tc>
        <w:tc>
          <w:tcPr>
            <w:tcW w:w="2778" w:type="pct"/>
            <w:vAlign w:val="center"/>
          </w:tcPr>
          <w:p w14:paraId="5A1C77B6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Pale-throated three-toed sloth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kg; 0.5m), dark fur, males with a yellow dorsal spot. Diurnal, solitary and herbivorous.</w:t>
            </w:r>
          </w:p>
        </w:tc>
        <w:tc>
          <w:tcPr>
            <w:tcW w:w="540" w:type="pct"/>
            <w:vAlign w:val="center"/>
          </w:tcPr>
          <w:p w14:paraId="112976C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1F0AD9F" wp14:editId="79417D3B">
                  <wp:extent cx="288000" cy="290027"/>
                  <wp:effectExtent l="0" t="0" r="0" b="0"/>
                  <wp:docPr id="14" name="Imagen 1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8000" cy="2900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EBDAAB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06E43C8" wp14:editId="012B3989">
                  <wp:extent cx="255600" cy="255600"/>
                  <wp:effectExtent l="0" t="0" r="0" b="0"/>
                  <wp:docPr id="15" name="Gráfico 8" descr="Cámara con relleno sólido">
                    <a:hlinkClick xmlns:a="http://schemas.openxmlformats.org/drawingml/2006/main" r:id="rId2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áfico 8" descr="Cámara con relleno sólido">
                            <a:hlinkClick r:id="rId27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3699B780" w14:textId="77777777" w:rsidTr="00D2683E">
        <w:trPr>
          <w:trHeight w:val="486"/>
        </w:trPr>
        <w:tc>
          <w:tcPr>
            <w:tcW w:w="1287" w:type="pct"/>
            <w:vAlign w:val="center"/>
          </w:tcPr>
          <w:p w14:paraId="3692A59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abasso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unicinctus</w:t>
            </w:r>
            <w:proofErr w:type="spellEnd"/>
          </w:p>
          <w:p w14:paraId="32E8419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ingulat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lamyphoridae</w:t>
            </w:r>
            <w:proofErr w:type="spellEnd"/>
          </w:p>
        </w:tc>
        <w:tc>
          <w:tcPr>
            <w:tcW w:w="2778" w:type="pct"/>
            <w:vAlign w:val="center"/>
          </w:tcPr>
          <w:p w14:paraId="132A0C1D" w14:textId="78FAF67A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Southern naked-tailed armadillo</w:t>
            </w:r>
            <w:r w:rsidRPr="001E22B3">
              <w:rPr>
                <w:rFonts w:ascii="Times New Roman" w:hAnsi="Times New Roman" w:cs="Times New Roman"/>
                <w:sz w:val="20"/>
                <w:szCs w:val="20"/>
              </w:rPr>
              <w:t xml:space="preserve"> (3.9kg; 0.45m), hard carapace and long, sticky tongue. Nocturnal, solitary, and insectivorous.</w:t>
            </w:r>
          </w:p>
        </w:tc>
        <w:tc>
          <w:tcPr>
            <w:tcW w:w="540" w:type="pct"/>
            <w:vAlign w:val="center"/>
          </w:tcPr>
          <w:p w14:paraId="4F1F737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24AE321" wp14:editId="3DF86931">
                  <wp:extent cx="278427" cy="288000"/>
                  <wp:effectExtent l="0" t="0" r="7620" b="0"/>
                  <wp:docPr id="16" name="Imagen 1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842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049DD8F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DE85A15" wp14:editId="55D4DD4D">
                  <wp:extent cx="255600" cy="255600"/>
                  <wp:effectExtent l="0" t="0" r="0" b="0"/>
                  <wp:docPr id="17" name="Gráfico 11" descr="Cámara con relleno sólido">
                    <a:hlinkClick xmlns:a="http://schemas.openxmlformats.org/drawingml/2006/main" r:id="rId2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áfico 11" descr="Cámara con relleno sólido">
                            <a:hlinkClick r:id="rId28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461E0D61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2218AA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eb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pell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*</w:t>
            </w:r>
          </w:p>
          <w:p w14:paraId="1BD2259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tes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ebidae</w:t>
            </w:r>
            <w:proofErr w:type="spellEnd"/>
          </w:p>
        </w:tc>
        <w:tc>
          <w:tcPr>
            <w:tcW w:w="2778" w:type="pct"/>
            <w:vAlign w:val="center"/>
          </w:tcPr>
          <w:p w14:paraId="67F97077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Black-capped capuchin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6kg; 0.49m), brown hair, black at the crown. Prehensile tail. Arboreal, diurnal, social (6-30), and omnivorous (*currently: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Sapaj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apel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40" w:type="pct"/>
            <w:vAlign w:val="center"/>
          </w:tcPr>
          <w:p w14:paraId="675C782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23AAE9C" wp14:editId="00497622">
                  <wp:extent cx="285987" cy="288000"/>
                  <wp:effectExtent l="0" t="0" r="0" b="0"/>
                  <wp:docPr id="18" name="Imagen 1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617AFBE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D45B991" wp14:editId="16ECA089">
                  <wp:extent cx="255600" cy="255600"/>
                  <wp:effectExtent l="0" t="0" r="0" b="0"/>
                  <wp:docPr id="19" name="Gráfico 1" descr="Cámara con relleno sólido">
                    <a:hlinkClick xmlns:a="http://schemas.openxmlformats.org/drawingml/2006/main" r:id="rId2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áfico 13" descr="Cámara con relleno sólido">
                            <a:hlinkClick r:id="rId2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6A72DEE8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09F41AE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Ceb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olivaceus</w:t>
            </w:r>
            <w:proofErr w:type="spellEnd"/>
          </w:p>
          <w:p w14:paraId="74B7FF0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imates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ebidae</w:t>
            </w:r>
            <w:proofErr w:type="spellEnd"/>
          </w:p>
        </w:tc>
        <w:tc>
          <w:tcPr>
            <w:tcW w:w="2778" w:type="pct"/>
            <w:vAlign w:val="center"/>
          </w:tcPr>
          <w:p w14:paraId="51BEBE5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uianan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weeper capuchin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5kg; 0.48m), brown coat, black crown, and light face. Prehensile tail. Arboreal, diurnal, social (12) and omnivorous.</w:t>
            </w:r>
          </w:p>
        </w:tc>
        <w:tc>
          <w:tcPr>
            <w:tcW w:w="540" w:type="pct"/>
            <w:vAlign w:val="center"/>
          </w:tcPr>
          <w:p w14:paraId="1D9864D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ED753C1" wp14:editId="75B4DE7D">
                  <wp:extent cx="285987" cy="288000"/>
                  <wp:effectExtent l="0" t="0" r="0" b="0"/>
                  <wp:docPr id="20" name="Imagen 2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A60B0F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6C85746" wp14:editId="3EC8E7A1">
                  <wp:extent cx="255600" cy="255600"/>
                  <wp:effectExtent l="0" t="0" r="0" b="0"/>
                  <wp:docPr id="21" name="Gráfico 74" descr="Cámara con relleno sólido">
                    <a:hlinkClick xmlns:a="http://schemas.openxmlformats.org/drawingml/2006/main" r:id="rId3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áfico 14" descr="Cámara con relleno sólido">
                            <a:hlinkClick r:id="rId30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5CE931F1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53DE540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erdocyon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hous</w:t>
            </w:r>
            <w:proofErr w:type="spellEnd"/>
          </w:p>
          <w:p w14:paraId="13498F8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nidae</w:t>
            </w:r>
            <w:proofErr w:type="spellEnd"/>
          </w:p>
        </w:tc>
        <w:tc>
          <w:tcPr>
            <w:tcW w:w="2778" w:type="pct"/>
            <w:vAlign w:val="center"/>
          </w:tcPr>
          <w:p w14:paraId="08139D0A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rab-eating fox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.7kg; 0.67m), short, strong legs and variable reddish-brown fur. Nocturnal, monogamous, and carnivorous.</w:t>
            </w:r>
          </w:p>
        </w:tc>
        <w:tc>
          <w:tcPr>
            <w:tcW w:w="540" w:type="pct"/>
            <w:vAlign w:val="center"/>
          </w:tcPr>
          <w:p w14:paraId="737C333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C6AE51A" wp14:editId="6BE3F993">
                  <wp:extent cx="285987" cy="288000"/>
                  <wp:effectExtent l="0" t="0" r="0" b="0"/>
                  <wp:docPr id="22" name="Imagen 2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EC4BF3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3EA6228" wp14:editId="71C465C8">
                  <wp:extent cx="255600" cy="255600"/>
                  <wp:effectExtent l="0" t="0" r="0" b="0"/>
                  <wp:docPr id="23" name="Gráfico 75" descr="Cámara con relleno sólido">
                    <a:hlinkClick xmlns:a="http://schemas.openxmlformats.org/drawingml/2006/main" r:id="rId3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áfico 15" descr="Cámara con relleno sólido">
                            <a:hlinkClick r:id="rId31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0CB6D74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792DDFF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hiropote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satanas</w:t>
            </w:r>
            <w:proofErr w:type="spellEnd"/>
          </w:p>
          <w:p w14:paraId="6FF5D26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Primates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itheciidae</w:t>
            </w:r>
            <w:proofErr w:type="spellEnd"/>
          </w:p>
        </w:tc>
        <w:tc>
          <w:tcPr>
            <w:tcW w:w="2778" w:type="pct"/>
            <w:vAlign w:val="center"/>
          </w:tcPr>
          <w:p w14:paraId="4495CB4E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Black bearded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aki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.6kg; 0.63m) black hair, beards, and shaggy tail. Diurnal, social (groups of 40) and omnivorous.</w:t>
            </w:r>
          </w:p>
        </w:tc>
        <w:tc>
          <w:tcPr>
            <w:tcW w:w="540" w:type="pct"/>
            <w:vAlign w:val="center"/>
          </w:tcPr>
          <w:p w14:paraId="41A53BF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6818DEA" wp14:editId="032DFEFC">
                  <wp:extent cx="366872" cy="299992"/>
                  <wp:effectExtent l="0" t="0" r="0" b="5080"/>
                  <wp:docPr id="24" name="Imagen 24" descr="Logotip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n 147" descr="Logotipo&#10;&#10;Descripción generada automáticamente"/>
                          <pic:cNvPicPr/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11" t="-3644" r="-78" b="10254"/>
                          <a:stretch/>
                        </pic:blipFill>
                        <pic:spPr bwMode="auto">
                          <a:xfrm>
                            <a:off x="0" y="0"/>
                            <a:ext cx="383791" cy="31382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AFB2BC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69BCD23" wp14:editId="7219650C">
                  <wp:extent cx="255600" cy="255600"/>
                  <wp:effectExtent l="0" t="0" r="0" b="0"/>
                  <wp:docPr id="25" name="Gráfico 17" descr="Cámara con relleno sólido">
                    <a:hlinkClick xmlns:a="http://schemas.openxmlformats.org/drawingml/2006/main" r:id="rId3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áfico 17" descr="Cámara con relleno sólido">
                            <a:hlinkClick r:id="rId33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8E90837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6732ADD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holoep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idactylus</w:t>
            </w:r>
            <w:proofErr w:type="spellEnd"/>
          </w:p>
          <w:p w14:paraId="1E44F65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Pilos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Megalonychidae</w:t>
            </w:r>
            <w:proofErr w:type="spellEnd"/>
          </w:p>
        </w:tc>
        <w:tc>
          <w:tcPr>
            <w:tcW w:w="2778" w:type="pct"/>
            <w:vAlign w:val="center"/>
          </w:tcPr>
          <w:p w14:paraId="56AC2A05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Linnaeus’ two-toed sloth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3kg; 0.8m), brown or greenish fur (mutualism with algae), and two strong claws. Arboreal, diurnal, solitary, and herbivorous.</w:t>
            </w:r>
          </w:p>
        </w:tc>
        <w:tc>
          <w:tcPr>
            <w:tcW w:w="540" w:type="pct"/>
            <w:vAlign w:val="center"/>
          </w:tcPr>
          <w:p w14:paraId="25D4F2A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3466A14" wp14:editId="4F6070AF">
                  <wp:extent cx="285987" cy="288000"/>
                  <wp:effectExtent l="0" t="0" r="0" b="0"/>
                  <wp:docPr id="26" name="Imagen 2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56E05F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1CFC73C" wp14:editId="5B1B2495">
                  <wp:extent cx="255600" cy="255600"/>
                  <wp:effectExtent l="0" t="0" r="0" b="0"/>
                  <wp:docPr id="27" name="Gráfico 18" descr="Cámara con relleno sólido">
                    <a:hlinkClick xmlns:a="http://schemas.openxmlformats.org/drawingml/2006/main" r:id="rId3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Gráfico 18" descr="Cámara con relleno sólido">
                            <a:hlinkClick r:id="rId34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3F0E3D04" w14:textId="77777777" w:rsidTr="00D2683E">
        <w:trPr>
          <w:trHeight w:val="397"/>
        </w:trPr>
        <w:tc>
          <w:tcPr>
            <w:tcW w:w="1287" w:type="pct"/>
            <w:vAlign w:val="center"/>
          </w:tcPr>
          <w:p w14:paraId="3EECF42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oendou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elanurus</w:t>
            </w:r>
            <w:proofErr w:type="spellEnd"/>
          </w:p>
          <w:p w14:paraId="235E812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rethizontidae</w:t>
            </w:r>
            <w:proofErr w:type="spellEnd"/>
          </w:p>
        </w:tc>
        <w:tc>
          <w:tcPr>
            <w:tcW w:w="2778" w:type="pct"/>
            <w:vAlign w:val="center"/>
          </w:tcPr>
          <w:p w14:paraId="7B8CEBCF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Black-tailed hairy dwarf porcupine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4kg; 0.5m) covered with strong grayish quills. Arboreal, nocturnal, solitary, and herbivorous.</w:t>
            </w:r>
          </w:p>
        </w:tc>
        <w:tc>
          <w:tcPr>
            <w:tcW w:w="540" w:type="pct"/>
            <w:vAlign w:val="center"/>
          </w:tcPr>
          <w:p w14:paraId="683F6B1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B575586" wp14:editId="2078D704">
                  <wp:extent cx="285987" cy="288000"/>
                  <wp:effectExtent l="0" t="0" r="0" b="0"/>
                  <wp:docPr id="28" name="Imagen 2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63FB699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6DD660E" wp14:editId="06A10A5F">
                  <wp:extent cx="252000" cy="252000"/>
                  <wp:effectExtent l="0" t="0" r="0" b="0"/>
                  <wp:docPr id="29" name="Gráfico 19" descr="Cámara con relleno sólido">
                    <a:hlinkClick xmlns:a="http://schemas.openxmlformats.org/drawingml/2006/main" r:id="rId3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áfico 19" descr="Cámara con relleno sólido">
                            <a:hlinkClick r:id="rId35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4203FEF8" w14:textId="77777777" w:rsidTr="00D2683E">
        <w:trPr>
          <w:trHeight w:val="449"/>
        </w:trPr>
        <w:tc>
          <w:tcPr>
            <w:tcW w:w="1287" w:type="pct"/>
            <w:vAlign w:val="center"/>
          </w:tcPr>
          <w:p w14:paraId="20478BA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Coendou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rehensilis</w:t>
            </w:r>
            <w:proofErr w:type="spellEnd"/>
          </w:p>
          <w:p w14:paraId="73C597A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Erethizontidae</w:t>
            </w:r>
            <w:proofErr w:type="spellEnd"/>
          </w:p>
        </w:tc>
        <w:tc>
          <w:tcPr>
            <w:tcW w:w="2778" w:type="pct"/>
            <w:vAlign w:val="center"/>
          </w:tcPr>
          <w:p w14:paraId="7E56CF08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Brazilian porcupine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.9kg; 0.5m), covered with gray quills, prehensile tail. Arboreal, nocturnal, solitary, and herbivorous. </w:t>
            </w:r>
          </w:p>
        </w:tc>
        <w:tc>
          <w:tcPr>
            <w:tcW w:w="540" w:type="pct"/>
            <w:vAlign w:val="center"/>
          </w:tcPr>
          <w:p w14:paraId="6351542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B178579" wp14:editId="00685E2F">
                  <wp:extent cx="285987" cy="288000"/>
                  <wp:effectExtent l="0" t="0" r="0" b="0"/>
                  <wp:docPr id="30" name="Imagen 3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21530F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EF1E1DA" wp14:editId="60724B8D">
                  <wp:extent cx="259200" cy="259200"/>
                  <wp:effectExtent l="0" t="0" r="7620" b="7620"/>
                  <wp:docPr id="31" name="Gráfico 20" descr="Cámara con relleno sólido">
                    <a:hlinkClick xmlns:a="http://schemas.openxmlformats.org/drawingml/2006/main" r:id="rId3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Gráfico 20" descr="Cámara con relleno sólido">
                            <a:hlinkClick r:id="rId36"/>
                          </pic:cNvPr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" cy="2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6A17D97A" w14:textId="77777777" w:rsidTr="00D2683E">
        <w:trPr>
          <w:trHeight w:val="385"/>
        </w:trPr>
        <w:tc>
          <w:tcPr>
            <w:tcW w:w="1287" w:type="pct"/>
            <w:vAlign w:val="center"/>
          </w:tcPr>
          <w:p w14:paraId="2E59536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Cunicul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aca</w:t>
            </w:r>
            <w:proofErr w:type="spellEnd"/>
          </w:p>
          <w:p w14:paraId="33E0573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uniculidae</w:t>
            </w:r>
            <w:proofErr w:type="spellEnd"/>
          </w:p>
        </w:tc>
        <w:tc>
          <w:tcPr>
            <w:tcW w:w="2778" w:type="pct"/>
            <w:vAlign w:val="center"/>
          </w:tcPr>
          <w:p w14:paraId="407E2AC0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Agouti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kg; 0.6m), reddish-brown fur with white spots on the sides.  Living in forests near water, nocturnal and herbivorous.</w:t>
            </w:r>
          </w:p>
        </w:tc>
        <w:tc>
          <w:tcPr>
            <w:tcW w:w="540" w:type="pct"/>
            <w:vAlign w:val="center"/>
          </w:tcPr>
          <w:p w14:paraId="433ADED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BC942E8" wp14:editId="13187A3A">
                  <wp:extent cx="285987" cy="288000"/>
                  <wp:effectExtent l="0" t="0" r="0" b="0"/>
                  <wp:docPr id="32" name="Imagen 3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482D45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D15C289" wp14:editId="36D4D5D7">
                  <wp:extent cx="255600" cy="255600"/>
                  <wp:effectExtent l="0" t="0" r="0" b="0"/>
                  <wp:docPr id="33" name="Gráfico 76" descr="Cámara con relleno sólido">
                    <a:hlinkClick xmlns:a="http://schemas.openxmlformats.org/drawingml/2006/main" r:id="rId3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áfico 21" descr="Cámara con relleno sólido">
                            <a:hlinkClick r:id="rId38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57BD5DF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2FFF040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asyproct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eporina</w:t>
            </w:r>
            <w:proofErr w:type="spellEnd"/>
          </w:p>
          <w:p w14:paraId="654B1B5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asyproctidae</w:t>
            </w:r>
            <w:proofErr w:type="spellEnd"/>
          </w:p>
        </w:tc>
        <w:tc>
          <w:tcPr>
            <w:tcW w:w="2778" w:type="pct"/>
            <w:vAlign w:val="center"/>
          </w:tcPr>
          <w:p w14:paraId="0D64064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Red-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rumped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agouti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kg; 0.6m), reddish fur and short, naked tail.  Living in forests, diurnal and herbivorous.</w:t>
            </w:r>
          </w:p>
        </w:tc>
        <w:tc>
          <w:tcPr>
            <w:tcW w:w="540" w:type="pct"/>
            <w:vAlign w:val="center"/>
          </w:tcPr>
          <w:p w14:paraId="5150FA4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E1C6B4E" wp14:editId="434D4CC7">
                  <wp:extent cx="285987" cy="288000"/>
                  <wp:effectExtent l="0" t="0" r="0" b="0"/>
                  <wp:docPr id="34" name="Imagen 3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2A9E49A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787460A" wp14:editId="6B9695A4">
                  <wp:extent cx="255600" cy="255600"/>
                  <wp:effectExtent l="0" t="0" r="0" b="0"/>
                  <wp:docPr id="35" name="Gráfico 78" descr="Cámara con relleno sólido">
                    <a:hlinkClick xmlns:a="http://schemas.openxmlformats.org/drawingml/2006/main" r:id="rId3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Gráfico 24" descr="Cámara con relleno sólido">
                            <a:hlinkClick r:id="rId3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199B551" w14:textId="77777777" w:rsidTr="00D2683E">
        <w:trPr>
          <w:trHeight w:val="268"/>
        </w:trPr>
        <w:tc>
          <w:tcPr>
            <w:tcW w:w="1287" w:type="pct"/>
            <w:vAlign w:val="center"/>
          </w:tcPr>
          <w:p w14:paraId="4AC895D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asyp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kappleri</w:t>
            </w:r>
            <w:proofErr w:type="spellEnd"/>
          </w:p>
          <w:p w14:paraId="0C28498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ingulat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Dasypodidae</w:t>
            </w:r>
            <w:proofErr w:type="spellEnd"/>
          </w:p>
        </w:tc>
        <w:tc>
          <w:tcPr>
            <w:tcW w:w="2778" w:type="pct"/>
            <w:vAlign w:val="center"/>
          </w:tcPr>
          <w:p w14:paraId="009A3271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reater long-nosed armadillo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.9kg; 0.6m), gray bony carapace and elongated snout. Living in forests, diurnal, solitary and omnivorous.</w:t>
            </w:r>
          </w:p>
        </w:tc>
        <w:tc>
          <w:tcPr>
            <w:tcW w:w="540" w:type="pct"/>
            <w:vAlign w:val="center"/>
          </w:tcPr>
          <w:p w14:paraId="368DBD7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AF7B4A2" wp14:editId="5BD96EA9">
                  <wp:extent cx="285987" cy="288000"/>
                  <wp:effectExtent l="0" t="0" r="0" b="0"/>
                  <wp:docPr id="36" name="Imagen 3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6AA62B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F7731FF" wp14:editId="5AC5CCFD">
                  <wp:extent cx="255600" cy="255600"/>
                  <wp:effectExtent l="0" t="0" r="0" b="0"/>
                  <wp:docPr id="37" name="Gráfico 25" descr="Cámara con relleno sólido">
                    <a:hlinkClick xmlns:a="http://schemas.openxmlformats.org/drawingml/2006/main" r:id="rId4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Gráfico 25" descr="Cámara con relleno sólido">
                            <a:hlinkClick r:id="rId40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706721D8" w14:textId="77777777" w:rsidTr="00D2683E">
        <w:trPr>
          <w:trHeight w:val="273"/>
        </w:trPr>
        <w:tc>
          <w:tcPr>
            <w:tcW w:w="1287" w:type="pct"/>
            <w:vAlign w:val="center"/>
          </w:tcPr>
          <w:p w14:paraId="00CD85C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asyp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ovemcinct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ingulat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Dasypodidae</w:t>
            </w:r>
            <w:proofErr w:type="spellEnd"/>
          </w:p>
        </w:tc>
        <w:tc>
          <w:tcPr>
            <w:tcW w:w="2778" w:type="pct"/>
            <w:vAlign w:val="center"/>
          </w:tcPr>
          <w:p w14:paraId="6791A9E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Nine-banded armadillo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kg; 0.5m), bony carapace, elongated tail and snout. Wide range of habitats, nocturnal and omnivorous.</w:t>
            </w:r>
          </w:p>
        </w:tc>
        <w:tc>
          <w:tcPr>
            <w:tcW w:w="540" w:type="pct"/>
            <w:vAlign w:val="center"/>
          </w:tcPr>
          <w:p w14:paraId="5A2F4E3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155FF71" wp14:editId="0B3583B8">
                  <wp:extent cx="285987" cy="288000"/>
                  <wp:effectExtent l="0" t="0" r="0" b="0"/>
                  <wp:docPr id="38" name="Imagen 3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63D7FF3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F0AF274" wp14:editId="0203FFFF">
                  <wp:extent cx="255600" cy="255600"/>
                  <wp:effectExtent l="0" t="0" r="0" b="0"/>
                  <wp:docPr id="39" name="Gráfico 103" descr="Cámara con relleno sólido">
                    <a:hlinkClick xmlns:a="http://schemas.openxmlformats.org/drawingml/2006/main" r:id="rId4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Gráfico 27" descr="Cámara con relleno sólido">
                            <a:hlinkClick r:id="rId41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FD4D281" w14:textId="77777777" w:rsidTr="00D2683E">
        <w:trPr>
          <w:trHeight w:val="552"/>
        </w:trPr>
        <w:tc>
          <w:tcPr>
            <w:tcW w:w="1287" w:type="pct"/>
            <w:vAlign w:val="center"/>
          </w:tcPr>
          <w:p w14:paraId="3F8A4A2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Didelphis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rsupialis</w:t>
            </w:r>
            <w:proofErr w:type="spellEnd"/>
          </w:p>
          <w:p w14:paraId="374B057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idelphimorph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Didelphidae</w:t>
            </w:r>
            <w:proofErr w:type="spellEnd"/>
          </w:p>
        </w:tc>
        <w:tc>
          <w:tcPr>
            <w:tcW w:w="2778" w:type="pct"/>
            <w:vAlign w:val="center"/>
          </w:tcPr>
          <w:p w14:paraId="541E9860" w14:textId="77777777" w:rsidR="009845B4" w:rsidRPr="001E22B3" w:rsidRDefault="009845B4" w:rsidP="008C664F">
            <w:pPr>
              <w:shd w:val="clear" w:color="auto" w:fill="FFFFFF"/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ommon opossum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kg; 0.4m), gray fur with a black mask. Terrestrial-arboreal, nocturnal, solitary, and omnivorous.</w:t>
            </w:r>
          </w:p>
        </w:tc>
        <w:tc>
          <w:tcPr>
            <w:tcW w:w="540" w:type="pct"/>
            <w:vAlign w:val="center"/>
          </w:tcPr>
          <w:p w14:paraId="34C88067" w14:textId="77777777" w:rsidR="009845B4" w:rsidRPr="001E22B3" w:rsidRDefault="009845B4" w:rsidP="008C664F">
            <w:pPr>
              <w:shd w:val="clear" w:color="auto" w:fill="FFFFFF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E80816C" wp14:editId="52F1F762">
                  <wp:extent cx="285987" cy="288000"/>
                  <wp:effectExtent l="0" t="0" r="0" b="0"/>
                  <wp:docPr id="40" name="Imagen 4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0AF2CDFB" w14:textId="77777777" w:rsidR="009845B4" w:rsidRPr="001E22B3" w:rsidRDefault="009845B4" w:rsidP="008C664F">
            <w:pPr>
              <w:shd w:val="clear" w:color="auto" w:fill="FFFFFF"/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7AC51C8" wp14:editId="18CA1DB5">
                  <wp:extent cx="255600" cy="255600"/>
                  <wp:effectExtent l="0" t="0" r="0" b="0"/>
                  <wp:docPr id="41" name="Gráfico 113" descr="Cámara con relleno sólido">
                    <a:hlinkClick xmlns:a="http://schemas.openxmlformats.org/drawingml/2006/main" r:id="rId4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Gráfico 42" descr="Cámara con relleno sólido">
                            <a:hlinkClick r:id="rId42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5B441445" w14:textId="77777777" w:rsidTr="00D2683E">
        <w:trPr>
          <w:trHeight w:val="254"/>
        </w:trPr>
        <w:tc>
          <w:tcPr>
            <w:tcW w:w="1287" w:type="pct"/>
            <w:vAlign w:val="center"/>
          </w:tcPr>
          <w:p w14:paraId="429C5AC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Eir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barbara</w:t>
            </w:r>
            <w:proofErr w:type="spellEnd"/>
          </w:p>
          <w:p w14:paraId="035476A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Mustelidae</w:t>
            </w:r>
            <w:proofErr w:type="spellEnd"/>
          </w:p>
        </w:tc>
        <w:tc>
          <w:tcPr>
            <w:tcW w:w="2778" w:type="pct"/>
            <w:vAlign w:val="center"/>
          </w:tcPr>
          <w:p w14:paraId="5A592BD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Tay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1kg; 0.6m), dark fur, light head. Living in forests, terrestrial-arboreal, diurnal-crepuscular, and omnivorous.</w:t>
            </w:r>
          </w:p>
        </w:tc>
        <w:tc>
          <w:tcPr>
            <w:tcW w:w="540" w:type="pct"/>
            <w:vAlign w:val="center"/>
          </w:tcPr>
          <w:p w14:paraId="29F3363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CE25723" wp14:editId="32359DE7">
                  <wp:extent cx="285987" cy="288000"/>
                  <wp:effectExtent l="0" t="0" r="0" b="0"/>
                  <wp:docPr id="42" name="Imagen 4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273B06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DF765A2" wp14:editId="2702D2F7">
                  <wp:extent cx="248400" cy="255600"/>
                  <wp:effectExtent l="0" t="0" r="0" b="0"/>
                  <wp:docPr id="43" name="Gráfico 46" descr="Cámara con relleno sólido">
                    <a:hlinkClick xmlns:a="http://schemas.openxmlformats.org/drawingml/2006/main" r:id="rId4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Gráfico 46" descr="Cámara con relleno sólido">
                            <a:hlinkClick r:id="rId43"/>
                          </pic:cNvPr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71EDC8FB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5DCA90C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alicti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vittata</w:t>
            </w:r>
            <w:proofErr w:type="spellEnd"/>
          </w:p>
          <w:p w14:paraId="3F2109D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Mustelidae</w:t>
            </w:r>
            <w:proofErr w:type="spellEnd"/>
          </w:p>
        </w:tc>
        <w:tc>
          <w:tcPr>
            <w:tcW w:w="2778" w:type="pct"/>
            <w:vAlign w:val="center"/>
          </w:tcPr>
          <w:p w14:paraId="71837E5B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Greater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rison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3 kg; 0.5 m), slender and elongated body, with short limbs.  Terrestrial, crepuscular, and omnivorous. </w:t>
            </w:r>
          </w:p>
        </w:tc>
        <w:tc>
          <w:tcPr>
            <w:tcW w:w="540" w:type="pct"/>
            <w:vAlign w:val="center"/>
          </w:tcPr>
          <w:p w14:paraId="5C934F8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26422C6" wp14:editId="4696E5FD">
                  <wp:extent cx="285988" cy="288000"/>
                  <wp:effectExtent l="0" t="0" r="0" b="0"/>
                  <wp:docPr id="44" name="Imagen 4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8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1A600D6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601EF82" wp14:editId="334E047A">
                  <wp:extent cx="252000" cy="252000"/>
                  <wp:effectExtent l="0" t="0" r="0" b="0"/>
                  <wp:docPr id="45" name="Gráfico 62" descr="Cámara con relleno sólido">
                    <a:hlinkClick xmlns:a="http://schemas.openxmlformats.org/drawingml/2006/main" r:id="rId4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Gráfico 62" descr="Cámara con relleno sólido">
                            <a:hlinkClick r:id="rId44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F047247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A442C5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erpailur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yagouaroundi</w:t>
            </w:r>
            <w:proofErr w:type="spellEnd"/>
          </w:p>
          <w:p w14:paraId="3466A3E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60AAD6FE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Jaguarundi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kg; 0.7m) slender body with short legs, gray or reddish fur without spots.  Terrestrial, diurnal, solitary, and carnivorous.</w:t>
            </w:r>
          </w:p>
        </w:tc>
        <w:tc>
          <w:tcPr>
            <w:tcW w:w="540" w:type="pct"/>
            <w:vAlign w:val="center"/>
          </w:tcPr>
          <w:p w14:paraId="1506B4B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30E8347" wp14:editId="6ECF1527">
                  <wp:extent cx="285987" cy="288000"/>
                  <wp:effectExtent l="0" t="0" r="0" b="0"/>
                  <wp:docPr id="46" name="Imagen 4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D4F1C7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96B7B9F" wp14:editId="4B723F61">
                  <wp:extent cx="252000" cy="252000"/>
                  <wp:effectExtent l="0" t="0" r="0" b="0"/>
                  <wp:docPr id="47" name="Gráfico 66" descr="Cámara con relleno sólido">
                    <a:hlinkClick xmlns:a="http://schemas.openxmlformats.org/drawingml/2006/main" r:id="rId4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Gráfico 66" descr="Cámara con relleno sólido">
                            <a:hlinkClick r:id="rId45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72665DE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7EF51D77" w14:textId="77777777" w:rsidR="008C664F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ydrochoer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ydrochaeri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  <w:p w14:paraId="08A0CE3C" w14:textId="03B62D51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viidae</w:t>
            </w:r>
            <w:proofErr w:type="spellEnd"/>
          </w:p>
        </w:tc>
        <w:tc>
          <w:tcPr>
            <w:tcW w:w="2778" w:type="pct"/>
            <w:vAlign w:val="center"/>
          </w:tcPr>
          <w:p w14:paraId="1C148F5E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apybara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51kg; 1.2m), robust body with brown fur. Living in riparian forests in groups (8-10), diurnal and herbivorous.</w:t>
            </w:r>
          </w:p>
        </w:tc>
        <w:tc>
          <w:tcPr>
            <w:tcW w:w="540" w:type="pct"/>
            <w:vAlign w:val="center"/>
          </w:tcPr>
          <w:p w14:paraId="5BCCCC2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8F6440D" wp14:editId="1A9DA26F">
                  <wp:extent cx="285987" cy="288000"/>
                  <wp:effectExtent l="0" t="0" r="0" b="0"/>
                  <wp:docPr id="48" name="Imagen 4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5AC01D0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C6D2B9B" wp14:editId="732EA462">
                  <wp:extent cx="252000" cy="252000"/>
                  <wp:effectExtent l="0" t="0" r="0" b="0"/>
                  <wp:docPr id="49" name="Gráfico 68" descr="Cámara con relleno sólido">
                    <a:hlinkClick xmlns:a="http://schemas.openxmlformats.org/drawingml/2006/main" r:id="rId4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Gráfico 68" descr="Cámara con relleno sólido">
                            <a:hlinkClick r:id="rId46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FB23534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371EC4B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eopard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ardalis</w:t>
            </w:r>
            <w:proofErr w:type="spellEnd"/>
          </w:p>
          <w:p w14:paraId="326CD2B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13DC2EC4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Ocelot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0.5kg; 0.9m), yellow fur with brown-black spots.  Terrestrial, nocturnal-crepuscular, solitary, and carnivorous.</w:t>
            </w:r>
          </w:p>
        </w:tc>
        <w:tc>
          <w:tcPr>
            <w:tcW w:w="540" w:type="pct"/>
            <w:vAlign w:val="center"/>
          </w:tcPr>
          <w:p w14:paraId="00FAD3D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F6543F4" wp14:editId="4AECC753">
                  <wp:extent cx="285987" cy="288000"/>
                  <wp:effectExtent l="0" t="0" r="0" b="0"/>
                  <wp:docPr id="50" name="Imagen 5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19DD99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8A79344" wp14:editId="4FC988EB">
                  <wp:extent cx="255600" cy="255600"/>
                  <wp:effectExtent l="0" t="0" r="0" b="0"/>
                  <wp:docPr id="51" name="Gráfico 70" descr="Cámara con relleno sólido">
                    <a:hlinkClick xmlns:a="http://schemas.openxmlformats.org/drawingml/2006/main" r:id="rId4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Gráfico 70" descr="Cámara con relleno sólido">
                            <a:hlinkClick r:id="rId47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51507FC4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2AFD0B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eopard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igrinus</w:t>
            </w:r>
            <w:proofErr w:type="spellEnd"/>
          </w:p>
          <w:p w14:paraId="6DE6BCE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47E8F554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Northern tiger cat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.3kg; 0.5m), brown fur with dark spots. Living in forests, terrestrial, nocturnal-crepuscular, solitary, and carnivorous.</w:t>
            </w:r>
          </w:p>
        </w:tc>
        <w:tc>
          <w:tcPr>
            <w:tcW w:w="540" w:type="pct"/>
            <w:vAlign w:val="center"/>
          </w:tcPr>
          <w:p w14:paraId="4F187F7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1968AE6" wp14:editId="075B3FC6">
                  <wp:extent cx="307956" cy="288000"/>
                  <wp:effectExtent l="0" t="0" r="0" b="0"/>
                  <wp:docPr id="52" name="Imagen 52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n 148" descr="Un dibujo de una cara feliz&#10;&#10;Descripción generada automáticamente con confianza media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9DDE96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2AA3478" wp14:editId="66ABC502">
                  <wp:extent cx="252000" cy="252000"/>
                  <wp:effectExtent l="0" t="0" r="0" b="0"/>
                  <wp:docPr id="53" name="Gráfico 71" descr="Cámara con relleno sólido">
                    <a:hlinkClick xmlns:a="http://schemas.openxmlformats.org/drawingml/2006/main" r:id="rId4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1" name="Gráfico 71" descr="Cámara con relleno sólido">
                            <a:hlinkClick r:id="rId4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6650DB8D" w14:textId="77777777" w:rsidTr="00D2683E">
        <w:trPr>
          <w:trHeight w:val="497"/>
        </w:trPr>
        <w:tc>
          <w:tcPr>
            <w:tcW w:w="1287" w:type="pct"/>
            <w:vAlign w:val="center"/>
          </w:tcPr>
          <w:p w14:paraId="1842709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eopard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wiedii</w:t>
            </w:r>
            <w:proofErr w:type="spellEnd"/>
          </w:p>
          <w:p w14:paraId="47E5803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4A75468D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Margay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.6kg; 0.7m), yellow fur with dark spots. Living in forests, terrestrial, nocturnal-crepuscular, solitary, and carnivorous. </w:t>
            </w:r>
          </w:p>
        </w:tc>
        <w:tc>
          <w:tcPr>
            <w:tcW w:w="540" w:type="pct"/>
            <w:vAlign w:val="center"/>
          </w:tcPr>
          <w:p w14:paraId="1020776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6B1C4FA" wp14:editId="4CDE9033">
                  <wp:extent cx="284029" cy="288000"/>
                  <wp:effectExtent l="0" t="0" r="1905" b="0"/>
                  <wp:docPr id="54" name="Imagen 5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n 146" descr="Icono&#10;&#10;Descripción generada automáticamente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29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89063C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14EC527" wp14:editId="15EE2DBB">
                  <wp:extent cx="255181" cy="255181"/>
                  <wp:effectExtent l="0" t="0" r="0" b="0"/>
                  <wp:docPr id="55" name="Gráfico 73" descr="Cámara con relleno sólido">
                    <a:hlinkClick xmlns:a="http://schemas.openxmlformats.org/drawingml/2006/main" r:id="rId5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3" name="Gráfico 73" descr="Cámara con relleno sólido">
                            <a:hlinkClick r:id="rId51"/>
                          </pic:cNvPr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7740" cy="257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7D3834C2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7039FA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ontr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longicaudis</w:t>
            </w:r>
            <w:proofErr w:type="spellEnd"/>
          </w:p>
          <w:p w14:paraId="7110343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Mustelidae</w:t>
            </w:r>
            <w:proofErr w:type="spellEnd"/>
          </w:p>
        </w:tc>
        <w:tc>
          <w:tcPr>
            <w:tcW w:w="2778" w:type="pct"/>
            <w:vAlign w:val="center"/>
          </w:tcPr>
          <w:p w14:paraId="15B0E3F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Neotropical otte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7kg; 0.7m), elongated, with brown waterproof fur and long tail. Living in riversides, terrestrial-aquatic, solitary and carnivorous.</w:t>
            </w:r>
          </w:p>
        </w:tc>
        <w:tc>
          <w:tcPr>
            <w:tcW w:w="540" w:type="pct"/>
            <w:vAlign w:val="center"/>
          </w:tcPr>
          <w:p w14:paraId="3E25A86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D5D1A20" wp14:editId="27C02A7F">
                  <wp:extent cx="284029" cy="288000"/>
                  <wp:effectExtent l="0" t="0" r="1905" b="0"/>
                  <wp:docPr id="56" name="Imagen 5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n 146" descr="Icono&#10;&#10;Descripción generada automáticamente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29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5B99FE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22B2122" wp14:editId="1BA2C469">
                  <wp:extent cx="252000" cy="252000"/>
                  <wp:effectExtent l="0" t="0" r="0" b="0"/>
                  <wp:docPr id="57" name="Gráfico 77" descr="Cámara con relleno sólido">
                    <a:hlinkClick xmlns:a="http://schemas.openxmlformats.org/drawingml/2006/main" r:id="rId5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7" name="Gráfico 77" descr="Cámara con relleno sólido">
                            <a:hlinkClick r:id="rId52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4EEA57C6" w14:textId="77777777" w:rsidTr="00D2683E">
        <w:trPr>
          <w:trHeight w:val="492"/>
        </w:trPr>
        <w:tc>
          <w:tcPr>
            <w:tcW w:w="1287" w:type="pct"/>
            <w:vAlign w:val="center"/>
          </w:tcPr>
          <w:p w14:paraId="704D007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azam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mericana</w:t>
            </w:r>
            <w:proofErr w:type="spellEnd"/>
          </w:p>
          <w:p w14:paraId="5518D21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rti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ervidae</w:t>
            </w:r>
            <w:proofErr w:type="spellEnd"/>
          </w:p>
        </w:tc>
        <w:tc>
          <w:tcPr>
            <w:tcW w:w="2778" w:type="pct"/>
            <w:vAlign w:val="center"/>
          </w:tcPr>
          <w:p w14:paraId="3440A0FC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American red brocket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3.0kg; 1.3m), reddish fur, males with short and straight antlers. Living in forests, nocturnal, solitary, and herbivorous.</w:t>
            </w:r>
          </w:p>
        </w:tc>
        <w:tc>
          <w:tcPr>
            <w:tcW w:w="540" w:type="pct"/>
            <w:vAlign w:val="center"/>
          </w:tcPr>
          <w:p w14:paraId="2E6CBB3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E55A651" wp14:editId="46DA57C7">
                  <wp:extent cx="269828" cy="288000"/>
                  <wp:effectExtent l="0" t="0" r="0" b="0"/>
                  <wp:docPr id="58" name="Imagen 5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n 154" descr="Icono&#10;&#10;Descripción generada automáticamente"/>
                          <pic:cNvPicPr/>
                        </pic:nvPicPr>
                        <pic:blipFill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9828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1C56F46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1664BC7" wp14:editId="0C75ED02">
                  <wp:extent cx="255600" cy="255600"/>
                  <wp:effectExtent l="0" t="0" r="0" b="0"/>
                  <wp:docPr id="59" name="Gráfico 80" descr="Cámara con relleno sólido">
                    <a:hlinkClick xmlns:a="http://schemas.openxmlformats.org/drawingml/2006/main" r:id="rId5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Gráfico 80" descr="Cámara con relleno sólido">
                            <a:hlinkClick r:id="rId54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721E5F8C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0F3630A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lastRenderedPageBreak/>
              <w:t>Mazam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gouazoubira</w:t>
            </w:r>
            <w:proofErr w:type="spellEnd"/>
          </w:p>
          <w:p w14:paraId="2CF55BD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rti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ervidae</w:t>
            </w:r>
            <w:proofErr w:type="spellEnd"/>
          </w:p>
        </w:tc>
        <w:tc>
          <w:tcPr>
            <w:tcW w:w="2778" w:type="pct"/>
            <w:vAlign w:val="center"/>
          </w:tcPr>
          <w:p w14:paraId="5BD0695E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ray brocket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6.6kg; 1.1m), grayish fur, juveniles with white spots and males with unbranched antlers. Nocturnal, solitary, and herbivorous.</w:t>
            </w:r>
          </w:p>
        </w:tc>
        <w:tc>
          <w:tcPr>
            <w:tcW w:w="540" w:type="pct"/>
            <w:vAlign w:val="center"/>
          </w:tcPr>
          <w:p w14:paraId="6567326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31225CB" wp14:editId="0A409BD7">
                  <wp:extent cx="285987" cy="288000"/>
                  <wp:effectExtent l="0" t="0" r="0" b="0"/>
                  <wp:docPr id="60" name="Imagen 6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306ACC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BA73855" wp14:editId="0928FBAF">
                  <wp:extent cx="255600" cy="255600"/>
                  <wp:effectExtent l="0" t="0" r="0" b="0"/>
                  <wp:docPr id="61" name="Gráfico 81" descr="Cámara con relleno sólido">
                    <a:hlinkClick xmlns:a="http://schemas.openxmlformats.org/drawingml/2006/main" r:id="rId5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Gráfico 81" descr="Cámara con relleno sólido">
                            <a:hlinkClick r:id="rId55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9C70D75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12446C3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esomy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hispidus</w:t>
            </w:r>
            <w:proofErr w:type="spellEnd"/>
          </w:p>
          <w:p w14:paraId="65F8DC5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Echimyidae</w:t>
            </w:r>
            <w:proofErr w:type="spellEnd"/>
          </w:p>
        </w:tc>
        <w:tc>
          <w:tcPr>
            <w:tcW w:w="2778" w:type="pct"/>
            <w:vAlign w:val="center"/>
          </w:tcPr>
          <w:p w14:paraId="1729C555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Ferreira's spiny tree rat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2kg; 0.2m), brown fur. Living in forests, nocturnal, solitary, and omnivorous.</w:t>
            </w:r>
          </w:p>
        </w:tc>
        <w:tc>
          <w:tcPr>
            <w:tcW w:w="540" w:type="pct"/>
            <w:vAlign w:val="center"/>
          </w:tcPr>
          <w:p w14:paraId="38840B8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44C2425" wp14:editId="7813626D">
                  <wp:extent cx="285987" cy="288000"/>
                  <wp:effectExtent l="0" t="0" r="0" b="0"/>
                  <wp:docPr id="62" name="Imagen 6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CBBC02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AB3D846" wp14:editId="007CC5D5">
                  <wp:extent cx="255600" cy="255600"/>
                  <wp:effectExtent l="0" t="0" r="0" b="0"/>
                  <wp:docPr id="63" name="Gráfico 82" descr="Cámara con relleno sólido">
                    <a:hlinkClick xmlns:a="http://schemas.openxmlformats.org/drawingml/2006/main" r:id="rId5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Gráfico 82" descr="Cámara con relleno sólido">
                            <a:hlinkClick r:id="rId56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49317B29" w14:textId="77777777" w:rsidTr="00D2683E">
        <w:trPr>
          <w:trHeight w:val="261"/>
        </w:trPr>
        <w:tc>
          <w:tcPr>
            <w:tcW w:w="1287" w:type="pct"/>
            <w:vAlign w:val="center"/>
          </w:tcPr>
          <w:p w14:paraId="345BF5F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yoproct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acouchy</w:t>
            </w:r>
            <w:proofErr w:type="spellEnd"/>
          </w:p>
          <w:p w14:paraId="46F7712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Dasyproctidae</w:t>
            </w:r>
            <w:proofErr w:type="spellEnd"/>
          </w:p>
        </w:tc>
        <w:tc>
          <w:tcPr>
            <w:tcW w:w="2778" w:type="pct"/>
            <w:vAlign w:val="center"/>
          </w:tcPr>
          <w:p w14:paraId="1DBD9587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Red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acouchi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4kg; 0.4m), reddish-brown fur with a lighter head. Living in forests in groups (7), diurnal and herbivorous. </w:t>
            </w:r>
          </w:p>
        </w:tc>
        <w:tc>
          <w:tcPr>
            <w:tcW w:w="540" w:type="pct"/>
            <w:vAlign w:val="center"/>
          </w:tcPr>
          <w:p w14:paraId="0D1E2F2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DBE2C08" wp14:editId="13AC1CD5">
                  <wp:extent cx="285987" cy="288000"/>
                  <wp:effectExtent l="0" t="0" r="0" b="0"/>
                  <wp:docPr id="64" name="Imagen 6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5A033C6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CDAC1DD" wp14:editId="7F4C14BF">
                  <wp:extent cx="252000" cy="252000"/>
                  <wp:effectExtent l="0" t="0" r="0" b="0"/>
                  <wp:docPr id="65" name="Gráfico 83" descr="Cámara con relleno sólido">
                    <a:hlinkClick xmlns:a="http://schemas.openxmlformats.org/drawingml/2006/main" r:id="rId5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Gráfico 83" descr="Cámara con relleno sólido">
                            <a:hlinkClick r:id="rId57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346A8DC1" w14:textId="77777777" w:rsidTr="00D2683E">
        <w:trPr>
          <w:trHeight w:val="567"/>
        </w:trPr>
        <w:tc>
          <w:tcPr>
            <w:tcW w:w="1287" w:type="pct"/>
            <w:vAlign w:val="center"/>
          </w:tcPr>
          <w:p w14:paraId="0A4EA6C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Myrmecophag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tridactyla</w:t>
            </w:r>
            <w:proofErr w:type="spellEnd"/>
          </w:p>
          <w:p w14:paraId="0660830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Pilos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Myrmecophagidae</w:t>
            </w:r>
            <w:proofErr w:type="spellEnd"/>
          </w:p>
        </w:tc>
        <w:tc>
          <w:tcPr>
            <w:tcW w:w="2778" w:type="pct"/>
            <w:vAlign w:val="center"/>
          </w:tcPr>
          <w:p w14:paraId="3F8E49A7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iant anteate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0kg; 1.5m), gray and black fur from chest to back. Long trunk with extensible and sticky tongue. Diurnal, solitary and insectivorous.</w:t>
            </w:r>
          </w:p>
        </w:tc>
        <w:tc>
          <w:tcPr>
            <w:tcW w:w="540" w:type="pct"/>
            <w:vAlign w:val="center"/>
          </w:tcPr>
          <w:p w14:paraId="50AC5D6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4C4DEF2" wp14:editId="2FA9B19F">
                  <wp:extent cx="307956" cy="288000"/>
                  <wp:effectExtent l="0" t="0" r="0" b="0"/>
                  <wp:docPr id="66" name="Imagen 66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n 148" descr="Un dibujo de una cara feliz&#10;&#10;Descripción generada automáticamente con confianza media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F888BD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C0FF416" wp14:editId="2B13A2DF">
                  <wp:extent cx="255600" cy="255600"/>
                  <wp:effectExtent l="0" t="0" r="0" b="0"/>
                  <wp:docPr id="67" name="Gráfico 84" descr="Cámara con relleno sólido">
                    <a:hlinkClick xmlns:a="http://schemas.openxmlformats.org/drawingml/2006/main" r:id="rId5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Gráfico 84" descr="Cámara con relleno sólido">
                            <a:hlinkClick r:id="rId58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29839BED" w14:textId="77777777" w:rsidTr="00D2683E">
        <w:trPr>
          <w:trHeight w:val="261"/>
        </w:trPr>
        <w:tc>
          <w:tcPr>
            <w:tcW w:w="1287" w:type="pct"/>
            <w:vAlign w:val="center"/>
          </w:tcPr>
          <w:p w14:paraId="76CCF15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asu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asua</w:t>
            </w:r>
            <w:proofErr w:type="spellEnd"/>
          </w:p>
          <w:p w14:paraId="2F527FD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Procyonidae</w:t>
            </w:r>
            <w:proofErr w:type="spellEnd"/>
          </w:p>
        </w:tc>
        <w:tc>
          <w:tcPr>
            <w:tcW w:w="2778" w:type="pct"/>
            <w:vAlign w:val="center"/>
          </w:tcPr>
          <w:p w14:paraId="0AFF965B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outh American coati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kg; 0.6m), brown fur, cream rings on the tail. Inhabits forests.  Terrestrial-arboreal, diurnal, solitary, and omnivorous.</w:t>
            </w:r>
          </w:p>
        </w:tc>
        <w:tc>
          <w:tcPr>
            <w:tcW w:w="540" w:type="pct"/>
            <w:vAlign w:val="center"/>
          </w:tcPr>
          <w:p w14:paraId="0A37D17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B5C054D" wp14:editId="04442EF9">
                  <wp:extent cx="285987" cy="288000"/>
                  <wp:effectExtent l="0" t="0" r="0" b="0"/>
                  <wp:docPr id="68" name="Imagen 6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1A6B82B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6CAAB52" wp14:editId="681B50B6">
                  <wp:extent cx="255600" cy="255600"/>
                  <wp:effectExtent l="0" t="0" r="0" b="0"/>
                  <wp:docPr id="69" name="Gráfico 85" descr="Cámara con relleno sólido">
                    <a:hlinkClick xmlns:a="http://schemas.openxmlformats.org/drawingml/2006/main" r:id="rId5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5" name="Gráfico 85" descr="Cámara con relleno sólido">
                            <a:hlinkClick r:id="rId5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A3B38E1" w14:textId="77777777" w:rsidTr="00D2683E">
        <w:trPr>
          <w:trHeight w:val="77"/>
        </w:trPr>
        <w:tc>
          <w:tcPr>
            <w:tcW w:w="1287" w:type="pct"/>
            <w:vAlign w:val="center"/>
          </w:tcPr>
          <w:p w14:paraId="390191F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docoile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virginianus</w:t>
            </w:r>
            <w:proofErr w:type="spellEnd"/>
          </w:p>
          <w:p w14:paraId="0C49736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rti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-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ervidae</w:t>
            </w:r>
            <w:proofErr w:type="spellEnd"/>
          </w:p>
        </w:tc>
        <w:tc>
          <w:tcPr>
            <w:tcW w:w="2778" w:type="pct"/>
            <w:vAlign w:val="center"/>
          </w:tcPr>
          <w:p w14:paraId="78DD9CAB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White-tailed dee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5.3kg; 0.2m), grey fur with white spots on face and tail. Males with antlers. Crepuscular, solitary, and herbivorous.</w:t>
            </w:r>
          </w:p>
        </w:tc>
        <w:tc>
          <w:tcPr>
            <w:tcW w:w="540" w:type="pct"/>
            <w:vAlign w:val="center"/>
          </w:tcPr>
          <w:p w14:paraId="68D0534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AF453D8" wp14:editId="0A417DBB">
                  <wp:extent cx="285987" cy="288000"/>
                  <wp:effectExtent l="0" t="0" r="0" b="0"/>
                  <wp:docPr id="70" name="Imagen 7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1B1831C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D8136F1" wp14:editId="31258462">
                  <wp:extent cx="262800" cy="262800"/>
                  <wp:effectExtent l="0" t="0" r="4445" b="4445"/>
                  <wp:docPr id="71" name="Gráfico 86" descr="Cámara con relleno sólido">
                    <a:hlinkClick xmlns:a="http://schemas.openxmlformats.org/drawingml/2006/main" r:id="rId6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6" name="Gráfico 86" descr="Cámara con relleno sólido">
                            <a:hlinkClick r:id="rId60"/>
                          </pic:cNvPr>
                          <pic:cNvPicPr/>
                        </pic:nvPicPr>
                        <pic:blipFill>
                          <a:blip r:embed="rId6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800" cy="262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90B47D3" w14:textId="77777777" w:rsidTr="00D2683E">
        <w:trPr>
          <w:trHeight w:val="329"/>
        </w:trPr>
        <w:tc>
          <w:tcPr>
            <w:tcW w:w="1287" w:type="pct"/>
            <w:vAlign w:val="center"/>
          </w:tcPr>
          <w:p w14:paraId="1D01B41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anther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onca</w:t>
            </w:r>
            <w:proofErr w:type="spellEnd"/>
          </w:p>
          <w:p w14:paraId="656640C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1ECFE025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Jagua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81.1kg; 0.6m), yellow fur with black spots. Crepuscular, solitary, and carnivorous.</w:t>
            </w:r>
          </w:p>
        </w:tc>
        <w:tc>
          <w:tcPr>
            <w:tcW w:w="540" w:type="pct"/>
            <w:vAlign w:val="center"/>
          </w:tcPr>
          <w:p w14:paraId="27D6BAB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7546C5C" wp14:editId="4CCDC735">
                  <wp:extent cx="284029" cy="288000"/>
                  <wp:effectExtent l="0" t="0" r="1905" b="0"/>
                  <wp:docPr id="72" name="Imagen 7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n 146" descr="Icono&#10;&#10;Descripción generada automáticamente"/>
                          <pic:cNvPicPr/>
                        </pic:nvPicPr>
                        <pic:blipFill>
                          <a:blip r:embed="rId5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29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3C5DF0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D602887" wp14:editId="3CFF8894">
                  <wp:extent cx="252000" cy="252000"/>
                  <wp:effectExtent l="0" t="0" r="0" b="0"/>
                  <wp:docPr id="73" name="Gráfico 87" descr="Cámara con relleno sólido">
                    <a:hlinkClick xmlns:a="http://schemas.openxmlformats.org/drawingml/2006/main" r:id="rId6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7" name="Gráfico 87" descr="Cámara con relleno sólido">
                            <a:hlinkClick r:id="rId62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3B84EFA" w14:textId="77777777" w:rsidTr="00D2683E">
        <w:trPr>
          <w:trHeight w:val="549"/>
        </w:trPr>
        <w:tc>
          <w:tcPr>
            <w:tcW w:w="1287" w:type="pct"/>
            <w:vAlign w:val="center"/>
          </w:tcPr>
          <w:p w14:paraId="10CF296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hilander opossum</w:t>
            </w:r>
          </w:p>
          <w:p w14:paraId="7674B77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idelphimorph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Didelphidae</w:t>
            </w:r>
            <w:proofErr w:type="spellEnd"/>
          </w:p>
        </w:tc>
        <w:tc>
          <w:tcPr>
            <w:tcW w:w="2778" w:type="pct"/>
            <w:vAlign w:val="center"/>
          </w:tcPr>
          <w:p w14:paraId="76AE9EDA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ray four-eyed opossum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5kg; 0.3m), grey fur, a white mole over the eyes, long and prehensile tail. Arboreal-terrestrial, nocturnal, and omnivorous.</w:t>
            </w:r>
          </w:p>
        </w:tc>
        <w:tc>
          <w:tcPr>
            <w:tcW w:w="540" w:type="pct"/>
            <w:vAlign w:val="center"/>
          </w:tcPr>
          <w:p w14:paraId="2410F69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32275ED2" wp14:editId="2B6D7BF3">
                  <wp:extent cx="285987" cy="288000"/>
                  <wp:effectExtent l="0" t="0" r="0" b="0"/>
                  <wp:docPr id="74" name="Imagen 7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9D0361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238F511" wp14:editId="7E1E5434">
                  <wp:extent cx="248400" cy="248400"/>
                  <wp:effectExtent l="0" t="0" r="0" b="0"/>
                  <wp:docPr id="75" name="Gráfico 88" descr="Cámara con relleno sólido">
                    <a:hlinkClick xmlns:a="http://schemas.openxmlformats.org/drawingml/2006/main" r:id="rId6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8" name="Gráfico 88" descr="Cámara con relleno sólido">
                            <a:hlinkClick r:id="rId63"/>
                          </pic:cNvPr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231116E0" w14:textId="77777777" w:rsidTr="00D2683E">
        <w:trPr>
          <w:trHeight w:val="359"/>
        </w:trPr>
        <w:tc>
          <w:tcPr>
            <w:tcW w:w="1287" w:type="pct"/>
            <w:vAlign w:val="center"/>
          </w:tcPr>
          <w:p w14:paraId="50BA83E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itheci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 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pithecia</w:t>
            </w:r>
            <w:proofErr w:type="spellEnd"/>
          </w:p>
          <w:p w14:paraId="1E62AF1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Primates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itheciidae</w:t>
            </w:r>
            <w:proofErr w:type="spellEnd"/>
          </w:p>
        </w:tc>
        <w:tc>
          <w:tcPr>
            <w:tcW w:w="2778" w:type="pct"/>
            <w:vAlign w:val="center"/>
          </w:tcPr>
          <w:p w14:paraId="4AE33F4C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White-faced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aki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1.5kg; 0.5m), black males with white face with grey strands. Living in groups (2-9) and omnivorous.</w:t>
            </w:r>
          </w:p>
        </w:tc>
        <w:tc>
          <w:tcPr>
            <w:tcW w:w="540" w:type="pct"/>
            <w:vAlign w:val="center"/>
          </w:tcPr>
          <w:p w14:paraId="0B0026D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C915695" wp14:editId="1EB39089">
                  <wp:extent cx="285987" cy="288000"/>
                  <wp:effectExtent l="0" t="0" r="0" b="0"/>
                  <wp:docPr id="76" name="Imagen 7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1FDE027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9BC9BBA" wp14:editId="03AF251C">
                  <wp:extent cx="252000" cy="252000"/>
                  <wp:effectExtent l="0" t="0" r="0" b="0"/>
                  <wp:docPr id="77" name="Gráfico 89" descr="Cámara con relleno sólido">
                    <a:hlinkClick xmlns:a="http://schemas.openxmlformats.org/drawingml/2006/main" r:id="rId65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9" name="Gráfico 89" descr="Cámara con relleno sólido">
                            <a:hlinkClick r:id="rId65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2E9CCB54" w14:textId="77777777" w:rsidTr="00D2683E">
        <w:trPr>
          <w:trHeight w:val="265"/>
        </w:trPr>
        <w:tc>
          <w:tcPr>
            <w:tcW w:w="1287" w:type="pct"/>
            <w:vAlign w:val="center"/>
          </w:tcPr>
          <w:p w14:paraId="61A75714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oto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lavus</w:t>
            </w:r>
            <w:proofErr w:type="spellEnd"/>
          </w:p>
          <w:p w14:paraId="6BC493F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í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rocyonidae</w:t>
            </w:r>
            <w:proofErr w:type="spellEnd"/>
          </w:p>
        </w:tc>
        <w:tc>
          <w:tcPr>
            <w:tcW w:w="2778" w:type="pct"/>
            <w:vAlign w:val="center"/>
          </w:tcPr>
          <w:p w14:paraId="6F6CAA84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  <w:shd w:val="clear" w:color="auto" w:fill="FFFFFF"/>
              </w:rPr>
              <w:t>Kinkajou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(2.4kg; 0.6m), brown fur, long and prehensile tail. In forests. Arboreal, nocturnal, solitary, and omnivorous.</w:t>
            </w:r>
          </w:p>
        </w:tc>
        <w:tc>
          <w:tcPr>
            <w:tcW w:w="540" w:type="pct"/>
            <w:vAlign w:val="center"/>
          </w:tcPr>
          <w:p w14:paraId="36D670A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12F6448" wp14:editId="42271870">
                  <wp:extent cx="285987" cy="288000"/>
                  <wp:effectExtent l="0" t="0" r="0" b="0"/>
                  <wp:docPr id="78" name="Imagen 7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5BAD9E3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0E16B4F" wp14:editId="12DEA1C0">
                  <wp:extent cx="255600" cy="255600"/>
                  <wp:effectExtent l="0" t="0" r="0" b="0"/>
                  <wp:docPr id="79" name="Gráfico 90" descr="Cámara con relleno sólido">
                    <a:hlinkClick xmlns:a="http://schemas.openxmlformats.org/drawingml/2006/main" r:id="rId6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0" name="Gráfico 90" descr="Cámara con relleno sólido">
                            <a:hlinkClick r:id="rId66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5600" cy="255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3F1FE13E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5031135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riodonte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aximus</w:t>
            </w:r>
            <w:proofErr w:type="spellEnd"/>
          </w:p>
          <w:p w14:paraId="05BF781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ingulat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lamyphoridae</w:t>
            </w:r>
            <w:proofErr w:type="spellEnd"/>
          </w:p>
        </w:tc>
        <w:tc>
          <w:tcPr>
            <w:tcW w:w="2778" w:type="pct"/>
            <w:vAlign w:val="center"/>
          </w:tcPr>
          <w:p w14:paraId="1D6F3738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iant armadillo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5kg; 1m), with a bony carapace and a large front claw. Nocturnal, terrestrial, solitary, and insectivorous.</w:t>
            </w:r>
          </w:p>
        </w:tc>
        <w:tc>
          <w:tcPr>
            <w:tcW w:w="540" w:type="pct"/>
            <w:vAlign w:val="center"/>
          </w:tcPr>
          <w:p w14:paraId="4EA6148B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1EFF388" wp14:editId="6D5E6565">
                  <wp:extent cx="307956" cy="288000"/>
                  <wp:effectExtent l="0" t="0" r="0" b="0"/>
                  <wp:docPr id="80" name="Imagen 80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n 148" descr="Un dibujo de una cara feliz&#10;&#10;Descripción generada automáticamente con confianza media"/>
                          <pic:cNvPicPr/>
                        </pic:nvPicPr>
                        <pic:blipFill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546EF0F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964CE5A" wp14:editId="0B4D2A71">
                  <wp:extent cx="252000" cy="252000"/>
                  <wp:effectExtent l="0" t="0" r="0" b="0"/>
                  <wp:docPr id="81" name="Gráfico 91" descr="Cámara con relleno sólido">
                    <a:hlinkClick xmlns:a="http://schemas.openxmlformats.org/drawingml/2006/main" r:id="rId6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" name="Gráfico 91" descr="Cámara con relleno sólido">
                            <a:hlinkClick r:id="rId67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2DB86FEC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510DE5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rocyon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ancrivorus</w:t>
            </w:r>
            <w:proofErr w:type="spellEnd"/>
          </w:p>
          <w:p w14:paraId="332F83A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Procyonidae</w:t>
            </w:r>
            <w:proofErr w:type="spellEnd"/>
          </w:p>
        </w:tc>
        <w:tc>
          <w:tcPr>
            <w:tcW w:w="2778" w:type="pct"/>
            <w:vAlign w:val="center"/>
          </w:tcPr>
          <w:p w14:paraId="40D99C44" w14:textId="77777777" w:rsidR="009845B4" w:rsidRPr="001E22B3" w:rsidRDefault="009845B4" w:rsidP="008C66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Crab-eating raccoon</w:t>
            </w:r>
            <w:r w:rsidRPr="001E22B3">
              <w:rPr>
                <w:rFonts w:ascii="Times New Roman" w:hAnsi="Times New Roman" w:cs="Times New Roman"/>
                <w:sz w:val="20"/>
                <w:szCs w:val="20"/>
              </w:rPr>
              <w:t xml:space="preserve"> (6.3kg; 0.6m), brown fur, with a black mask. Living in riparian forests, solitary and omnivorous.</w:t>
            </w:r>
          </w:p>
        </w:tc>
        <w:tc>
          <w:tcPr>
            <w:tcW w:w="540" w:type="pct"/>
            <w:vAlign w:val="center"/>
          </w:tcPr>
          <w:p w14:paraId="774CC24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A61D910" wp14:editId="06D11481">
                  <wp:extent cx="285987" cy="288000"/>
                  <wp:effectExtent l="0" t="0" r="0" b="0"/>
                  <wp:docPr id="82" name="Imagen 8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56C70FD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E0C5C9A" wp14:editId="5B493B36">
                  <wp:extent cx="259200" cy="259200"/>
                  <wp:effectExtent l="0" t="0" r="7620" b="7620"/>
                  <wp:docPr id="83" name="Gráfico 92" descr="Cámara con relleno sólido">
                    <a:hlinkClick xmlns:a="http://schemas.openxmlformats.org/drawingml/2006/main" r:id="rId6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" name="Gráfico 92" descr="Cámara con relleno sólido">
                            <a:hlinkClick r:id="rId68"/>
                          </pic:cNvPr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" cy="2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686D1435" w14:textId="77777777" w:rsidTr="00D2683E">
        <w:trPr>
          <w:trHeight w:val="329"/>
        </w:trPr>
        <w:tc>
          <w:tcPr>
            <w:tcW w:w="1287" w:type="pct"/>
            <w:vAlign w:val="center"/>
          </w:tcPr>
          <w:p w14:paraId="17AA740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teronura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brasiliensis</w:t>
            </w:r>
            <w:proofErr w:type="spellEnd"/>
          </w:p>
          <w:p w14:paraId="0131C20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Mustelidae</w:t>
            </w:r>
            <w:proofErr w:type="spellEnd"/>
          </w:p>
        </w:tc>
        <w:tc>
          <w:tcPr>
            <w:tcW w:w="2778" w:type="pct"/>
            <w:vAlign w:val="center"/>
          </w:tcPr>
          <w:p w14:paraId="6CEC6033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iant otte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4kg; 1.3m), dark brown fur with white spots on throat and tail. Lives in groups (10-15). Carnivorous.</w:t>
            </w:r>
          </w:p>
        </w:tc>
        <w:tc>
          <w:tcPr>
            <w:tcW w:w="540" w:type="pct"/>
            <w:vAlign w:val="center"/>
          </w:tcPr>
          <w:p w14:paraId="43337B7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3717A75" wp14:editId="5373AD4C">
                  <wp:extent cx="353046" cy="288000"/>
                  <wp:effectExtent l="0" t="0" r="9525" b="0"/>
                  <wp:docPr id="84" name="Imagen 84" descr="Logotip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7" name="Imagen 147" descr="Logotipo&#10;&#10;Descripción generada automáticamente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304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2913674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7CC31CD" wp14:editId="0F9F3C40">
                  <wp:extent cx="252000" cy="252000"/>
                  <wp:effectExtent l="0" t="0" r="0" b="0"/>
                  <wp:docPr id="85" name="Gráfico 93" descr="Cámara con relleno sólido">
                    <a:hlinkClick xmlns:a="http://schemas.openxmlformats.org/drawingml/2006/main" r:id="rId69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" name="Gráfico 93" descr="Cámara con relleno sólido">
                            <a:hlinkClick r:id="rId69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736D413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3BAD2F2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Puma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concolor</w:t>
            </w:r>
            <w:proofErr w:type="spellEnd"/>
          </w:p>
          <w:p w14:paraId="7DF7260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Felidae</w:t>
            </w:r>
            <w:proofErr w:type="spellEnd"/>
          </w:p>
        </w:tc>
        <w:tc>
          <w:tcPr>
            <w:tcW w:w="2778" w:type="pct"/>
            <w:vAlign w:val="center"/>
          </w:tcPr>
          <w:p w14:paraId="0D7B27ED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Puma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(48kg; 1.7m), yellow-brown fur. Nocturnal, solitary, and carnivorous.</w:t>
            </w:r>
          </w:p>
        </w:tc>
        <w:tc>
          <w:tcPr>
            <w:tcW w:w="540" w:type="pct"/>
            <w:vAlign w:val="center"/>
          </w:tcPr>
          <w:p w14:paraId="48B75DE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AD70E42" wp14:editId="574ADDDB">
                  <wp:extent cx="285987" cy="288000"/>
                  <wp:effectExtent l="0" t="0" r="0" b="0"/>
                  <wp:docPr id="86" name="Imagen 8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D9B3B18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E2DF957" wp14:editId="74C37630">
                  <wp:extent cx="252000" cy="252000"/>
                  <wp:effectExtent l="0" t="0" r="0" b="0"/>
                  <wp:docPr id="87" name="Gráfico 94" descr="Cámara con relleno sólido">
                    <a:hlinkClick xmlns:a="http://schemas.openxmlformats.org/drawingml/2006/main" r:id="rId7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4" name="Gráfico 94" descr="Cámara con relleno sólido">
                            <a:hlinkClick r:id="rId71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0272369" w14:textId="77777777" w:rsidTr="00D2683E">
        <w:trPr>
          <w:trHeight w:val="281"/>
        </w:trPr>
        <w:tc>
          <w:tcPr>
            <w:tcW w:w="1287" w:type="pct"/>
            <w:vAlign w:val="center"/>
          </w:tcPr>
          <w:p w14:paraId="5D7293E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aguin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midas</w:t>
            </w:r>
            <w:proofErr w:type="spellEnd"/>
          </w:p>
          <w:p w14:paraId="0FA0C4D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Primates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Callitrichidae</w:t>
            </w:r>
          </w:p>
        </w:tc>
        <w:tc>
          <w:tcPr>
            <w:tcW w:w="2778" w:type="pct"/>
            <w:vAlign w:val="center"/>
          </w:tcPr>
          <w:p w14:paraId="25ABF6E6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olden-handed tamarin (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0.5kg; 0.3m), black fur with yellow feet. In groups (4-15). Arboreal, diurnal, and omnivorous.</w:t>
            </w:r>
          </w:p>
        </w:tc>
        <w:tc>
          <w:tcPr>
            <w:tcW w:w="540" w:type="pct"/>
            <w:vAlign w:val="center"/>
          </w:tcPr>
          <w:p w14:paraId="512B8F06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99A0BBF" wp14:editId="75C15F0C">
                  <wp:extent cx="285987" cy="288000"/>
                  <wp:effectExtent l="0" t="0" r="0" b="0"/>
                  <wp:docPr id="88" name="Imagen 88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0F1ABF3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6684633" wp14:editId="3959C94D">
                  <wp:extent cx="248400" cy="248400"/>
                  <wp:effectExtent l="0" t="0" r="0" b="0"/>
                  <wp:docPr id="89" name="Gráfico 95" descr="Cámara con relleno sólido">
                    <a:hlinkClick xmlns:a="http://schemas.openxmlformats.org/drawingml/2006/main" r:id="rId7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5" name="Gráfico 95" descr="Cámara con relleno sólido">
                            <a:hlinkClick r:id="rId72"/>
                          </pic:cNvPr>
                          <pic:cNvPicPr/>
                        </pic:nvPicPr>
                        <pic:blipFill>
                          <a:blip r:embed="rId6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8400" cy="24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6EDA8248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88638F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lastRenderedPageBreak/>
              <w:t>Saimiri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ciureus</w:t>
            </w:r>
            <w:proofErr w:type="spellEnd"/>
          </w:p>
          <w:p w14:paraId="6044B3B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Primates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ebidae</w:t>
            </w:r>
            <w:proofErr w:type="spellEnd"/>
          </w:p>
        </w:tc>
        <w:tc>
          <w:tcPr>
            <w:tcW w:w="2778" w:type="pct"/>
            <w:vAlign w:val="center"/>
          </w:tcPr>
          <w:p w14:paraId="46B099ED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uianan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squirrel monkey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8kg; 0.3m), short gray fur with yellow legs and a non-prehensile tail. Living in groups of 300, and omnivorous.</w:t>
            </w:r>
          </w:p>
        </w:tc>
        <w:tc>
          <w:tcPr>
            <w:tcW w:w="540" w:type="pct"/>
            <w:vAlign w:val="center"/>
          </w:tcPr>
          <w:p w14:paraId="000DF663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448C6058" wp14:editId="5858F3D9">
                  <wp:extent cx="285987" cy="288000"/>
                  <wp:effectExtent l="0" t="0" r="0" b="0"/>
                  <wp:docPr id="90" name="Imagen 90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32B1ECE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78FAA8A" wp14:editId="0D8E60C1">
                  <wp:extent cx="252000" cy="252000"/>
                  <wp:effectExtent l="0" t="0" r="0" b="0"/>
                  <wp:docPr id="91" name="Gráfico 96" descr="Cámara con relleno sólido">
                    <a:hlinkClick xmlns:a="http://schemas.openxmlformats.org/drawingml/2006/main" r:id="rId73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6" name="Gráfico 96" descr="Cámara con relleno sólido">
                            <a:hlinkClick r:id="rId73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A9FE909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4FC4F14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ciur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aestuans</w:t>
            </w:r>
            <w:proofErr w:type="spellEnd"/>
          </w:p>
          <w:p w14:paraId="51681012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Rodenti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Sciuridae</w:t>
            </w:r>
            <w:proofErr w:type="spellEnd"/>
          </w:p>
        </w:tc>
        <w:tc>
          <w:tcPr>
            <w:tcW w:w="2778" w:type="pct"/>
            <w:vAlign w:val="center"/>
          </w:tcPr>
          <w:p w14:paraId="203D6AFE" w14:textId="77777777" w:rsidR="009845B4" w:rsidRPr="001E22B3" w:rsidRDefault="009845B4" w:rsidP="008C66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Guianan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 xml:space="preserve"> squirrel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0.2kg; 0.2m), reddish-gray fur and long, shaggy tail. Diurnal, solitary and omnivorous.</w:t>
            </w:r>
          </w:p>
        </w:tc>
        <w:tc>
          <w:tcPr>
            <w:tcW w:w="540" w:type="pct"/>
            <w:vAlign w:val="center"/>
          </w:tcPr>
          <w:p w14:paraId="6F3E4DB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A227FD1" wp14:editId="088E3525">
                  <wp:extent cx="285987" cy="288000"/>
                  <wp:effectExtent l="0" t="0" r="0" b="0"/>
                  <wp:docPr id="92" name="Imagen 9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44375AB7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299731B" wp14:editId="63E1A228">
                  <wp:extent cx="241200" cy="241200"/>
                  <wp:effectExtent l="0" t="0" r="6985" b="6985"/>
                  <wp:docPr id="93" name="Gráfico 97" descr="Cámara con relleno sólido">
                    <a:hlinkClick xmlns:a="http://schemas.openxmlformats.org/drawingml/2006/main" r:id="rId74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" name="Gráfico 97" descr="Cámara con relleno sólido">
                            <a:hlinkClick r:id="rId74"/>
                          </pic:cNvPr>
                          <pic:cNvPicPr/>
                        </pic:nvPicPr>
                        <pic:blipFill>
                          <a:blip r:embed="rId7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1200" cy="241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545C8BF" w14:textId="77777777" w:rsidTr="00D2683E">
        <w:trPr>
          <w:trHeight w:val="265"/>
        </w:trPr>
        <w:tc>
          <w:tcPr>
            <w:tcW w:w="1287" w:type="pct"/>
            <w:vAlign w:val="center"/>
          </w:tcPr>
          <w:p w14:paraId="03BBCDD9" w14:textId="77777777" w:rsidR="009845B4" w:rsidRPr="001E22B3" w:rsidRDefault="009845B4" w:rsidP="008C664F">
            <w:pPr>
              <w:tabs>
                <w:tab w:val="right" w:pos="2431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Speotho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venaticus</w:t>
            </w:r>
            <w:proofErr w:type="spellEnd"/>
          </w:p>
          <w:p w14:paraId="56D4AD8F" w14:textId="77777777" w:rsidR="009845B4" w:rsidRPr="001E22B3" w:rsidRDefault="009845B4" w:rsidP="008C664F">
            <w:pPr>
              <w:tabs>
                <w:tab w:val="right" w:pos="2431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rnivor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–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Canidae</w:t>
            </w:r>
            <w:proofErr w:type="spellEnd"/>
          </w:p>
        </w:tc>
        <w:tc>
          <w:tcPr>
            <w:tcW w:w="2778" w:type="pct"/>
            <w:vAlign w:val="center"/>
          </w:tcPr>
          <w:p w14:paraId="38133BD7" w14:textId="77777777" w:rsidR="009845B4" w:rsidRPr="001E22B3" w:rsidRDefault="009845B4" w:rsidP="008C664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Bush dog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6kg; 0.7m), brown fur, lighter on the head and with a small tail. Diurnal and carnivorous.</w:t>
            </w:r>
          </w:p>
        </w:tc>
        <w:tc>
          <w:tcPr>
            <w:tcW w:w="540" w:type="pct"/>
            <w:vAlign w:val="center"/>
          </w:tcPr>
          <w:p w14:paraId="54EB685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6216C015" wp14:editId="1DD3C085">
                  <wp:extent cx="284029" cy="288000"/>
                  <wp:effectExtent l="0" t="0" r="1905" b="0"/>
                  <wp:docPr id="94" name="Imagen 94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" name="Imagen 146" descr="Icono&#10;&#10;Descripción generada automáticamente"/>
                          <pic:cNvPicPr/>
                        </pic:nvPicPr>
                        <pic:blipFill>
                          <a:blip r:embed="rId7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029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660FC00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F8D6E74" wp14:editId="4FD34490">
                  <wp:extent cx="252000" cy="252000"/>
                  <wp:effectExtent l="0" t="0" r="0" b="0"/>
                  <wp:docPr id="95" name="Gráfico 98" descr="Cámara con relleno sólido">
                    <a:hlinkClick xmlns:a="http://schemas.openxmlformats.org/drawingml/2006/main" r:id="rId77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8" name="Gráfico 98" descr="Cámara con relleno sólido">
                            <a:hlinkClick r:id="rId77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529B72DD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61330DD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Tamandua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tradactyla</w:t>
            </w:r>
            <w:proofErr w:type="spellEnd"/>
          </w:p>
          <w:p w14:paraId="7EA6013C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ilos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Myrmecophagidae</w:t>
            </w:r>
            <w:proofErr w:type="spellEnd"/>
          </w:p>
        </w:tc>
        <w:tc>
          <w:tcPr>
            <w:tcW w:w="2778" w:type="pct"/>
            <w:vAlign w:val="center"/>
          </w:tcPr>
          <w:p w14:paraId="418A53BB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Southern tamandua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4.5kg; 0.7m), yellow and black fur, prehensile tail, and long trunk. Nocturnal, solitary, and insectivorous.</w:t>
            </w:r>
          </w:p>
        </w:tc>
        <w:tc>
          <w:tcPr>
            <w:tcW w:w="540" w:type="pct"/>
            <w:vAlign w:val="center"/>
          </w:tcPr>
          <w:p w14:paraId="72BB0D5D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76FA1BC8" wp14:editId="7408AED4">
                  <wp:extent cx="285987" cy="288000"/>
                  <wp:effectExtent l="0" t="0" r="0" b="0"/>
                  <wp:docPr id="96" name="Imagen 96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0CFCA03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C27FFDE" wp14:editId="758F9D12">
                  <wp:extent cx="252000" cy="252000"/>
                  <wp:effectExtent l="0" t="0" r="0" b="0"/>
                  <wp:docPr id="97" name="Gráfico 99" descr="Cámara con relleno sólido">
                    <a:hlinkClick xmlns:a="http://schemas.openxmlformats.org/drawingml/2006/main" r:id="rId7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9" name="Gráfico 99" descr="Cámara con relleno sólido">
                            <a:hlinkClick r:id="rId78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0E4F959E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30925F0E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apirus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errestris</w:t>
            </w:r>
            <w:proofErr w:type="spellEnd"/>
          </w:p>
          <w:p w14:paraId="7A555C9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Periss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apiridae</w:t>
            </w:r>
            <w:proofErr w:type="spellEnd"/>
          </w:p>
        </w:tc>
        <w:tc>
          <w:tcPr>
            <w:tcW w:w="2778" w:type="pct"/>
            <w:vAlign w:val="center"/>
          </w:tcPr>
          <w:p w14:paraId="37CE427C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Lowland tapir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25kg; 2.2m), short grayish-brown fur with an elongated mane and snout. Terrestrial, nocturnal, solitary, and herbivorous.</w:t>
            </w:r>
          </w:p>
        </w:tc>
        <w:tc>
          <w:tcPr>
            <w:tcW w:w="540" w:type="pct"/>
            <w:vAlign w:val="center"/>
          </w:tcPr>
          <w:p w14:paraId="7ED94DE9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189A8F0" wp14:editId="3922BA28">
                  <wp:extent cx="307956" cy="288000"/>
                  <wp:effectExtent l="0" t="0" r="0" b="0"/>
                  <wp:docPr id="98" name="Imagen 98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n 144" descr="Un dibujo de una cara feliz&#10;&#10;Descripción generada automáticamente con confianza media"/>
                          <pic:cNvPicPr/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718ECCB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044C6880" wp14:editId="0251B36C">
                  <wp:extent cx="252000" cy="252000"/>
                  <wp:effectExtent l="0" t="0" r="0" b="0"/>
                  <wp:docPr id="99" name="Gráfico 100" descr="Cámara con relleno sólido">
                    <a:hlinkClick xmlns:a="http://schemas.openxmlformats.org/drawingml/2006/main" r:id="rId8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0" name="Gráfico 100" descr="Cámara con relleno sólido">
                            <a:hlinkClick r:id="rId80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151CDF30" w14:textId="77777777" w:rsidTr="00D2683E">
        <w:trPr>
          <w:trHeight w:val="276"/>
        </w:trPr>
        <w:tc>
          <w:tcPr>
            <w:tcW w:w="1287" w:type="pct"/>
            <w:vAlign w:val="center"/>
          </w:tcPr>
          <w:p w14:paraId="1E2B96DB" w14:textId="77777777" w:rsidR="009845B4" w:rsidRPr="001E22B3" w:rsidRDefault="009845B4" w:rsidP="008C664F">
            <w:pPr>
              <w:tabs>
                <w:tab w:val="right" w:pos="2431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ayassu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pecari</w:t>
            </w:r>
            <w:proofErr w:type="spellEnd"/>
          </w:p>
          <w:p w14:paraId="09471BD7" w14:textId="77777777" w:rsidR="009845B4" w:rsidRPr="001E22B3" w:rsidRDefault="009845B4" w:rsidP="008C664F">
            <w:pPr>
              <w:tabs>
                <w:tab w:val="right" w:pos="2431"/>
              </w:tabs>
              <w:spacing w:line="360" w:lineRule="auto"/>
              <w:jc w:val="center"/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Arti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Cs/>
                <w:sz w:val="20"/>
                <w:szCs w:val="20"/>
              </w:rPr>
              <w:t>Tayassuidae</w:t>
            </w:r>
            <w:proofErr w:type="spellEnd"/>
          </w:p>
        </w:tc>
        <w:tc>
          <w:tcPr>
            <w:tcW w:w="2778" w:type="pct"/>
            <w:vAlign w:val="center"/>
          </w:tcPr>
          <w:p w14:paraId="0803B723" w14:textId="6C95DA86" w:rsidR="009845B4" w:rsidRPr="001E22B3" w:rsidRDefault="009845B4" w:rsidP="001D79D0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White-lipped peccary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32kg; 1m), dark fur, white in mouth and cheeks; long snout, large and sharp canines. Terrestrial, diurnal, social (</w:t>
            </w:r>
            <w:r w:rsidR="001D79D0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o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erds of </w:t>
            </w:r>
            <w:r w:rsidR="001D79D0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00) and herbivorous.</w:t>
            </w:r>
          </w:p>
        </w:tc>
        <w:tc>
          <w:tcPr>
            <w:tcW w:w="540" w:type="pct"/>
            <w:vAlign w:val="center"/>
          </w:tcPr>
          <w:p w14:paraId="11957DC1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35CDD33" wp14:editId="6C9EB263">
                  <wp:extent cx="307956" cy="288000"/>
                  <wp:effectExtent l="0" t="0" r="0" b="0"/>
                  <wp:docPr id="100" name="Imagen 100" descr="Un dibujo de una cara feliz&#10;&#10;Descripción generada automáticamente con confianza medi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4" name="Imagen 144" descr="Un dibujo de una cara feliz&#10;&#10;Descripción generada automáticamente con confianza media"/>
                          <pic:cNvPicPr/>
                        </pic:nvPicPr>
                        <pic:blipFill>
                          <a:blip r:embed="rId7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7956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2F0605E5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1F2E6E09" wp14:editId="534022AA">
                  <wp:extent cx="259200" cy="259200"/>
                  <wp:effectExtent l="0" t="0" r="7620" b="7620"/>
                  <wp:docPr id="101" name="Gráfico 101" descr="Cámara con relleno sólido">
                    <a:hlinkClick xmlns:a="http://schemas.openxmlformats.org/drawingml/2006/main" r:id="rId81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1" name="Gráfico 101" descr="Cámara con relleno sólido">
                            <a:hlinkClick r:id="rId81"/>
                          </pic:cNvPr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9200" cy="259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845B4" w:rsidRPr="001E22B3" w14:paraId="7E61298F" w14:textId="77777777" w:rsidTr="00D2683E">
        <w:trPr>
          <w:trHeight w:val="499"/>
        </w:trPr>
        <w:tc>
          <w:tcPr>
            <w:tcW w:w="1287" w:type="pct"/>
            <w:vAlign w:val="center"/>
          </w:tcPr>
          <w:p w14:paraId="0FAAE25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ayassu</w:t>
            </w:r>
            <w:proofErr w:type="spellEnd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tajacu</w:t>
            </w:r>
            <w:proofErr w:type="spellEnd"/>
          </w:p>
          <w:p w14:paraId="29BB1740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Artiodactyla</w:t>
            </w:r>
            <w:proofErr w:type="spellEnd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>–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1E22B3">
              <w:rPr>
                <w:rFonts w:ascii="Times New Roman" w:eastAsia="Calibri" w:hAnsi="Times New Roman" w:cs="Times New Roman"/>
                <w:sz w:val="20"/>
                <w:szCs w:val="20"/>
                <w:shd w:val="clear" w:color="auto" w:fill="FFFFFF"/>
              </w:rPr>
              <w:t>Tayassuidae</w:t>
            </w:r>
            <w:proofErr w:type="spellEnd"/>
          </w:p>
        </w:tc>
        <w:tc>
          <w:tcPr>
            <w:tcW w:w="2778" w:type="pct"/>
            <w:vAlign w:val="center"/>
          </w:tcPr>
          <w:p w14:paraId="0977C9B2" w14:textId="77777777" w:rsidR="009845B4" w:rsidRPr="001E22B3" w:rsidRDefault="009845B4" w:rsidP="008C664F">
            <w:pPr>
              <w:spacing w:line="36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sz w:val="20"/>
                <w:szCs w:val="20"/>
                <w:u w:val="single"/>
              </w:rPr>
              <w:t>Collared peccary</w:t>
            </w:r>
            <w:r w:rsidRPr="001E22B3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20.5kg; 1m), dark fur with a light fur collar. Diurnal-crepuscular, social (herds of 6-30), and omnivorous.</w:t>
            </w:r>
          </w:p>
        </w:tc>
        <w:tc>
          <w:tcPr>
            <w:tcW w:w="540" w:type="pct"/>
            <w:vAlign w:val="center"/>
          </w:tcPr>
          <w:p w14:paraId="5381642A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5E7EB3F7" wp14:editId="3DCAED43">
                  <wp:extent cx="285987" cy="288000"/>
                  <wp:effectExtent l="0" t="0" r="0" b="0"/>
                  <wp:docPr id="102" name="Imagen 102" descr="Icono&#10;&#10;Descripción generada automáticament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4" name="Imagen 104" descr="Icono&#10;&#10;Descripción generada automáticamente"/>
                          <pic:cNvPicPr/>
                        </pic:nvPicPr>
                        <pic:blipFill>
                          <a:blip r:embed="rId7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598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95" w:type="pct"/>
            <w:vAlign w:val="center"/>
          </w:tcPr>
          <w:p w14:paraId="25EC896F" w14:textId="77777777" w:rsidR="009845B4" w:rsidRPr="001E22B3" w:rsidRDefault="009845B4" w:rsidP="008C664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E22B3"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gl-ES" w:eastAsia="gl-ES"/>
              </w:rPr>
              <w:drawing>
                <wp:inline distT="0" distB="0" distL="0" distR="0" wp14:anchorId="2CFCF7B6" wp14:editId="7FB7C8D2">
                  <wp:extent cx="252000" cy="252000"/>
                  <wp:effectExtent l="0" t="0" r="0" b="0"/>
                  <wp:docPr id="103" name="Gráfico 102" descr="Cámara con relleno sólido">
                    <a:hlinkClick xmlns:a="http://schemas.openxmlformats.org/drawingml/2006/main" r:id="rId82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" name="Gráfico 102" descr="Cámara con relleno sólido">
                            <a:hlinkClick r:id="rId82"/>
                          </pic:cNvPr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="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asvg="http://schemas.microsoft.com/office/drawing/2016/SVG/main" r:embed="rId21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" cy="2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0F575B6" w14:textId="0FA2E57E" w:rsidR="00E43CEE" w:rsidRPr="00E43CEE" w:rsidRDefault="00E43CEE" w:rsidP="00D2683E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gl-ES"/>
        </w:rPr>
      </w:pPr>
    </w:p>
    <w:sectPr w:rsidR="00E43CEE" w:rsidRPr="00E43CEE" w:rsidSect="00910CD5">
      <w:footerReference w:type="default" r:id="rId83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43BFAE" w16cex:dateUtc="2023-06-26T11:41:00Z"/>
  <w16cex:commentExtensible w16cex:durableId="284928BD" w16cex:dateUtc="2023-06-30T08:11:00Z"/>
  <w16cex:commentExtensible w16cex:durableId="284929DC" w16cex:dateUtc="2023-06-30T08:15:00Z"/>
  <w16cex:commentExtensible w16cex:durableId="28492AC6" w16cex:dateUtc="2023-06-30T08:19:00Z"/>
  <w16cex:commentExtensible w16cex:durableId="2843E34E" w16cex:dateUtc="2023-06-26T14:13:00Z"/>
  <w16cex:commentExtensible w16cex:durableId="2843E3B1" w16cex:dateUtc="2023-06-26T14:15:00Z"/>
  <w16cex:commentExtensible w16cex:durableId="28492AE5" w16cex:dateUtc="2023-06-30T08:20:00Z"/>
  <w16cex:commentExtensible w16cex:durableId="28492AF0" w16cex:dateUtc="2023-06-30T08:20:00Z"/>
  <w16cex:commentExtensible w16cex:durableId="28492C55" w16cex:dateUtc="2023-06-30T08:26:00Z"/>
  <w16cex:commentExtensible w16cex:durableId="28492C91" w16cex:dateUtc="2023-06-30T08:27:00Z">
    <w16cex:extLst>
      <w16:ext w16:uri="{CE6994B0-6A32-4C9F-8C6B-6E91EDA988CE}">
        <cr:reactions xmlns:cr="http://schemas.microsoft.com/office/comments/2020/reactions">
          <cr:reaction reactionType="1">
            <cr:reactionInfo dateUtc="2023-06-30T08:27:44Z">
              <cr:user userId="S::mar.sobral.bernal@usc.es::76d144be-1288-457d-a9eb-17b8ae9f355b" userProvider="AD" userName="SOBRAL BERNAL Mº MAR"/>
            </cr:reactionInfo>
          </cr:reaction>
        </cr:reactions>
      </w16:ext>
    </w16cex:extLst>
  </w16cex:commentExtensible>
  <w16cex:commentExtensible w16cex:durableId="28492D8B" w16cex:dateUtc="2023-06-30T08:31:00Z"/>
  <w16cex:commentExtensible w16cex:durableId="28492DC4" w16cex:dateUtc="2023-06-30T08:32:00Z"/>
  <w16cex:commentExtensible w16cex:durableId="28492DD1" w16cex:dateUtc="2023-06-30T08:32:00Z"/>
  <w16cex:commentExtensible w16cex:durableId="28492E55" w16cex:dateUtc="2023-06-30T08:35:00Z"/>
  <w16cex:commentExtensible w16cex:durableId="2849310F" w16cex:dateUtc="2023-06-30T08:46:00Z"/>
  <w16cex:commentExtensible w16cex:durableId="284931B7" w16cex:dateUtc="2023-06-30T08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538AC72" w16cid:durableId="2843BFAE"/>
  <w16cid:commentId w16cid:paraId="2F0039EE" w16cid:durableId="284928BD"/>
  <w16cid:commentId w16cid:paraId="1FA4C766" w16cid:durableId="284929DC"/>
  <w16cid:commentId w16cid:paraId="4840C3F6" w16cid:durableId="28492AC6"/>
  <w16cid:commentId w16cid:paraId="41865825" w16cid:durableId="2843E34E"/>
  <w16cid:commentId w16cid:paraId="0E5BF67C" w16cid:durableId="28492598"/>
  <w16cid:commentId w16cid:paraId="70CA2472" w16cid:durableId="2843E3B1"/>
  <w16cid:commentId w16cid:paraId="482F4099" w16cid:durableId="2849259A"/>
  <w16cid:commentId w16cid:paraId="373DAA38" w16cid:durableId="2849259B"/>
  <w16cid:commentId w16cid:paraId="6606262C" w16cid:durableId="28492AE5"/>
  <w16cid:commentId w16cid:paraId="79417DC8" w16cid:durableId="28492AF0"/>
  <w16cid:commentId w16cid:paraId="197BDC8D" w16cid:durableId="2849259C"/>
  <w16cid:commentId w16cid:paraId="7F99DC7B" w16cid:durableId="2849259D"/>
  <w16cid:commentId w16cid:paraId="1865154D" w16cid:durableId="2849259E"/>
  <w16cid:commentId w16cid:paraId="5081316B" w16cid:durableId="2849259F"/>
  <w16cid:commentId w16cid:paraId="50B23179" w16cid:durableId="28492C55"/>
  <w16cid:commentId w16cid:paraId="4A46AC48" w16cid:durableId="28492C91"/>
  <w16cid:commentId w16cid:paraId="695052CE" w16cid:durableId="284925A0"/>
  <w16cid:commentId w16cid:paraId="215B895F" w16cid:durableId="28492D8B"/>
  <w16cid:commentId w16cid:paraId="0A3F5ECC" w16cid:durableId="28492DC4"/>
  <w16cid:commentId w16cid:paraId="2ED61D93" w16cid:durableId="28492DD1"/>
  <w16cid:commentId w16cid:paraId="67B37C37" w16cid:durableId="28492E55"/>
  <w16cid:commentId w16cid:paraId="02250CD2" w16cid:durableId="284925A1"/>
  <w16cid:commentId w16cid:paraId="41600E18" w16cid:durableId="284925A2"/>
  <w16cid:commentId w16cid:paraId="525B243E" w16cid:durableId="284925A3"/>
  <w16cid:commentId w16cid:paraId="0123A1AF" w16cid:durableId="2849310F"/>
  <w16cid:commentId w16cid:paraId="389655A4" w16cid:durableId="284931B7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AD128" w14:textId="77777777" w:rsidR="00DE40A5" w:rsidRDefault="00DE40A5" w:rsidP="008217B7">
      <w:pPr>
        <w:spacing w:after="0" w:line="240" w:lineRule="auto"/>
      </w:pPr>
      <w:r>
        <w:separator/>
      </w:r>
    </w:p>
  </w:endnote>
  <w:endnote w:type="continuationSeparator" w:id="0">
    <w:p w14:paraId="03CF4714" w14:textId="77777777" w:rsidR="00DE40A5" w:rsidRDefault="00DE40A5" w:rsidP="00821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51408623"/>
      <w:docPartObj>
        <w:docPartGallery w:val="Page Numbers (Bottom of Page)"/>
        <w:docPartUnique/>
      </w:docPartObj>
    </w:sdtPr>
    <w:sdtEndPr/>
    <w:sdtContent>
      <w:p w14:paraId="43284277" w14:textId="43A6F4AC" w:rsidR="00D034CE" w:rsidRDefault="00D034CE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47E5F" w:rsidRPr="00547E5F">
          <w:rPr>
            <w:noProof/>
            <w:lang w:val="es-ES"/>
          </w:rPr>
          <w:t>5</w:t>
        </w:r>
        <w:r>
          <w:fldChar w:fldCharType="end"/>
        </w:r>
      </w:p>
    </w:sdtContent>
  </w:sdt>
  <w:p w14:paraId="1CD8A981" w14:textId="77777777" w:rsidR="00D034CE" w:rsidRDefault="00D034C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03CB0F" w14:textId="77777777" w:rsidR="00DE40A5" w:rsidRDefault="00DE40A5" w:rsidP="008217B7">
      <w:pPr>
        <w:spacing w:after="0" w:line="240" w:lineRule="auto"/>
      </w:pPr>
      <w:r>
        <w:separator/>
      </w:r>
    </w:p>
  </w:footnote>
  <w:footnote w:type="continuationSeparator" w:id="0">
    <w:p w14:paraId="0B269773" w14:textId="77777777" w:rsidR="00DE40A5" w:rsidRDefault="00DE40A5" w:rsidP="008217B7">
      <w:pPr>
        <w:spacing w:after="0" w:line="240" w:lineRule="auto"/>
      </w:pPr>
      <w:r>
        <w:continuationSeparator/>
      </w:r>
    </w:p>
  </w:footnote>
  <w:footnote w:id="1">
    <w:p w14:paraId="48A019F9" w14:textId="6577484B" w:rsidR="00D034CE" w:rsidRPr="00925111" w:rsidRDefault="00D034CE" w:rsidP="009845B4">
      <w:pPr>
        <w:widowControl w:val="0"/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9F661F">
        <w:rPr>
          <w:rStyle w:val="Refdenotaalpie"/>
        </w:rPr>
        <w:footnoteRef/>
      </w:r>
      <w:r w:rsidRPr="00925111">
        <w:rPr>
          <w:sz w:val="16"/>
          <w:szCs w:val="16"/>
        </w:rPr>
        <w:t xml:space="preserve"> </w:t>
      </w:r>
      <w:r w:rsidRPr="00925111">
        <w:rPr>
          <w:rFonts w:ascii="Times New Roman" w:hAnsi="Times New Roman" w:cs="Times New Roman"/>
          <w:sz w:val="16"/>
          <w:szCs w:val="16"/>
        </w:rPr>
        <w:t>IUCN: The IUCN Red List of Threatened Species, Version 2021-3 [online] Available from: https://www.iucnredlist.org (Accessed 20 January 202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25111">
        <w:rPr>
          <w:rFonts w:ascii="Times New Roman" w:hAnsi="Times New Roman" w:cs="Times New Roman"/>
          <w:sz w:val="16"/>
          <w:szCs w:val="16"/>
        </w:rPr>
        <w:t>), 202</w:t>
      </w:r>
      <w:r>
        <w:rPr>
          <w:rFonts w:ascii="Times New Roman" w:hAnsi="Times New Roman" w:cs="Times New Roman"/>
          <w:sz w:val="16"/>
          <w:szCs w:val="16"/>
        </w:rPr>
        <w:t>3</w:t>
      </w:r>
      <w:r w:rsidRPr="00925111">
        <w:rPr>
          <w:rFonts w:ascii="Times New Roman" w:hAnsi="Times New Roman" w:cs="Times New Roman"/>
          <w:sz w:val="16"/>
          <w:szCs w:val="16"/>
        </w:rPr>
        <w:t>.</w:t>
      </w:r>
    </w:p>
  </w:footnote>
  <w:footnote w:id="2">
    <w:p w14:paraId="41113EB2" w14:textId="77777777" w:rsidR="00D034CE" w:rsidRPr="00925111" w:rsidRDefault="00D034CE" w:rsidP="009845B4">
      <w:pPr>
        <w:widowControl w:val="0"/>
        <w:autoSpaceDE w:val="0"/>
        <w:autoSpaceDN w:val="0"/>
        <w:adjustRightInd w:val="0"/>
        <w:spacing w:after="0" w:line="240" w:lineRule="auto"/>
        <w:rPr>
          <w:sz w:val="16"/>
          <w:szCs w:val="16"/>
        </w:rPr>
      </w:pPr>
      <w:r w:rsidRPr="009F661F">
        <w:rPr>
          <w:rStyle w:val="Refdenotaalpie"/>
        </w:rPr>
        <w:footnoteRef/>
      </w:r>
      <w:r w:rsidRPr="00925111">
        <w:rPr>
          <w:sz w:val="16"/>
          <w:szCs w:val="16"/>
          <w:lang w:val="es-ES"/>
        </w:rPr>
        <w:t xml:space="preserve"> </w:t>
      </w:r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Marín Brañas, M. and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Choclote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, J.: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Amzonía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: Guía ilustrada de flora y fauna,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edited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by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 M. Martín Brañas,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Serigrafica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 Industrial S.A, Iquitos, </w:t>
      </w:r>
      <w:proofErr w:type="spellStart"/>
      <w:r w:rsidRPr="00925111">
        <w:rPr>
          <w:rFonts w:ascii="Times New Roman" w:hAnsi="Times New Roman" w:cs="Times New Roman"/>
          <w:sz w:val="16"/>
          <w:szCs w:val="16"/>
          <w:lang w:val="es-ES"/>
        </w:rPr>
        <w:t>Peru</w:t>
      </w:r>
      <w:proofErr w:type="spellEnd"/>
      <w:r w:rsidRPr="00925111">
        <w:rPr>
          <w:rFonts w:ascii="Times New Roman" w:hAnsi="Times New Roman" w:cs="Times New Roman"/>
          <w:sz w:val="16"/>
          <w:szCs w:val="16"/>
          <w:lang w:val="es-ES"/>
        </w:rPr>
        <w:t xml:space="preserve">. </w:t>
      </w:r>
      <w:r w:rsidRPr="00925111">
        <w:rPr>
          <w:rFonts w:ascii="Times New Roman" w:hAnsi="Times New Roman" w:cs="Times New Roman"/>
          <w:sz w:val="16"/>
          <w:szCs w:val="16"/>
        </w:rPr>
        <w:t>[online] Available from: https://bibliotecadigital.aecid.es/bibliodig/pub_aecid/es/consulta/registro.do?id=10492 (Accessed 7 March 2022), 2009.</w:t>
      </w:r>
    </w:p>
  </w:footnote>
  <w:footnote w:id="3">
    <w:p w14:paraId="4D9F1951" w14:textId="77777777" w:rsidR="00D034CE" w:rsidRPr="00191B27" w:rsidRDefault="00D034CE" w:rsidP="009845B4">
      <w:pPr>
        <w:widowControl w:val="0"/>
        <w:autoSpaceDE w:val="0"/>
        <w:autoSpaceDN w:val="0"/>
        <w:adjustRightInd w:val="0"/>
        <w:spacing w:after="0" w:line="240" w:lineRule="auto"/>
      </w:pPr>
      <w:r w:rsidRPr="009F661F">
        <w:rPr>
          <w:rStyle w:val="Refdenotaalpie"/>
        </w:rPr>
        <w:footnoteRef/>
      </w:r>
      <w:r w:rsidRPr="00925111">
        <w:rPr>
          <w:sz w:val="16"/>
          <w:szCs w:val="16"/>
        </w:rPr>
        <w:t xml:space="preserve"> </w:t>
      </w:r>
      <w:r w:rsidRPr="00925111">
        <w:rPr>
          <w:rFonts w:ascii="Times New Roman" w:hAnsi="Times New Roman" w:cs="Times New Roman"/>
          <w:sz w:val="16"/>
          <w:szCs w:val="16"/>
        </w:rPr>
        <w:t>Myers, P., Espinosa, R., Parr, C. S., Jones, T., Hammond, G. S. and Dewey, T. A.: The Animal Diversity Web, [online] Available from: http://animaldiversity.org (Accessed 20 January 2022), 2006.</w:t>
      </w:r>
      <w:r w:rsidRPr="00925111" w:rsidDel="005A55FF">
        <w:rPr>
          <w:rFonts w:ascii="Times New Roman" w:hAnsi="Times New Roman" w:cs="Times New Roman"/>
          <w:sz w:val="16"/>
          <w:szCs w:val="16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A4385"/>
    <w:multiLevelType w:val="multilevel"/>
    <w:tmpl w:val="0B947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266B145F"/>
    <w:multiLevelType w:val="hybridMultilevel"/>
    <w:tmpl w:val="74D46956"/>
    <w:lvl w:ilvl="0" w:tplc="B4E8D61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440" w:hanging="360"/>
      </w:pPr>
    </w:lvl>
    <w:lvl w:ilvl="2" w:tplc="0456001B" w:tentative="1">
      <w:start w:val="1"/>
      <w:numFmt w:val="lowerRoman"/>
      <w:lvlText w:val="%3."/>
      <w:lvlJc w:val="right"/>
      <w:pPr>
        <w:ind w:left="2160" w:hanging="180"/>
      </w:pPr>
    </w:lvl>
    <w:lvl w:ilvl="3" w:tplc="0456000F" w:tentative="1">
      <w:start w:val="1"/>
      <w:numFmt w:val="decimal"/>
      <w:lvlText w:val="%4."/>
      <w:lvlJc w:val="left"/>
      <w:pPr>
        <w:ind w:left="2880" w:hanging="360"/>
      </w:pPr>
    </w:lvl>
    <w:lvl w:ilvl="4" w:tplc="04560019" w:tentative="1">
      <w:start w:val="1"/>
      <w:numFmt w:val="lowerLetter"/>
      <w:lvlText w:val="%5."/>
      <w:lvlJc w:val="left"/>
      <w:pPr>
        <w:ind w:left="3600" w:hanging="360"/>
      </w:pPr>
    </w:lvl>
    <w:lvl w:ilvl="5" w:tplc="0456001B" w:tentative="1">
      <w:start w:val="1"/>
      <w:numFmt w:val="lowerRoman"/>
      <w:lvlText w:val="%6."/>
      <w:lvlJc w:val="right"/>
      <w:pPr>
        <w:ind w:left="4320" w:hanging="180"/>
      </w:pPr>
    </w:lvl>
    <w:lvl w:ilvl="6" w:tplc="0456000F" w:tentative="1">
      <w:start w:val="1"/>
      <w:numFmt w:val="decimal"/>
      <w:lvlText w:val="%7."/>
      <w:lvlJc w:val="left"/>
      <w:pPr>
        <w:ind w:left="5040" w:hanging="360"/>
      </w:pPr>
    </w:lvl>
    <w:lvl w:ilvl="7" w:tplc="04560019" w:tentative="1">
      <w:start w:val="1"/>
      <w:numFmt w:val="lowerLetter"/>
      <w:lvlText w:val="%8."/>
      <w:lvlJc w:val="left"/>
      <w:pPr>
        <w:ind w:left="5760" w:hanging="360"/>
      </w:pPr>
    </w:lvl>
    <w:lvl w:ilvl="8" w:tplc="045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6D5714"/>
    <w:multiLevelType w:val="hybridMultilevel"/>
    <w:tmpl w:val="DC08C34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AB3709"/>
    <w:multiLevelType w:val="hybridMultilevel"/>
    <w:tmpl w:val="536226B2"/>
    <w:lvl w:ilvl="0" w:tplc="8B92C2B6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AA67B3"/>
    <w:multiLevelType w:val="hybridMultilevel"/>
    <w:tmpl w:val="7AF8F4CA"/>
    <w:lvl w:ilvl="0" w:tplc="AB7E7D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440" w:hanging="360"/>
      </w:pPr>
    </w:lvl>
    <w:lvl w:ilvl="2" w:tplc="0456001B" w:tentative="1">
      <w:start w:val="1"/>
      <w:numFmt w:val="lowerRoman"/>
      <w:lvlText w:val="%3."/>
      <w:lvlJc w:val="right"/>
      <w:pPr>
        <w:ind w:left="2160" w:hanging="180"/>
      </w:pPr>
    </w:lvl>
    <w:lvl w:ilvl="3" w:tplc="0456000F" w:tentative="1">
      <w:start w:val="1"/>
      <w:numFmt w:val="decimal"/>
      <w:lvlText w:val="%4."/>
      <w:lvlJc w:val="left"/>
      <w:pPr>
        <w:ind w:left="2880" w:hanging="360"/>
      </w:pPr>
    </w:lvl>
    <w:lvl w:ilvl="4" w:tplc="04560019" w:tentative="1">
      <w:start w:val="1"/>
      <w:numFmt w:val="lowerLetter"/>
      <w:lvlText w:val="%5."/>
      <w:lvlJc w:val="left"/>
      <w:pPr>
        <w:ind w:left="3600" w:hanging="360"/>
      </w:pPr>
    </w:lvl>
    <w:lvl w:ilvl="5" w:tplc="0456001B" w:tentative="1">
      <w:start w:val="1"/>
      <w:numFmt w:val="lowerRoman"/>
      <w:lvlText w:val="%6."/>
      <w:lvlJc w:val="right"/>
      <w:pPr>
        <w:ind w:left="4320" w:hanging="180"/>
      </w:pPr>
    </w:lvl>
    <w:lvl w:ilvl="6" w:tplc="0456000F" w:tentative="1">
      <w:start w:val="1"/>
      <w:numFmt w:val="decimal"/>
      <w:lvlText w:val="%7."/>
      <w:lvlJc w:val="left"/>
      <w:pPr>
        <w:ind w:left="5040" w:hanging="360"/>
      </w:pPr>
    </w:lvl>
    <w:lvl w:ilvl="7" w:tplc="04560019" w:tentative="1">
      <w:start w:val="1"/>
      <w:numFmt w:val="lowerLetter"/>
      <w:lvlText w:val="%8."/>
      <w:lvlJc w:val="left"/>
      <w:pPr>
        <w:ind w:left="5760" w:hanging="360"/>
      </w:pPr>
    </w:lvl>
    <w:lvl w:ilvl="8" w:tplc="045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A80480"/>
    <w:multiLevelType w:val="hybridMultilevel"/>
    <w:tmpl w:val="81E489D8"/>
    <w:lvl w:ilvl="0" w:tplc="CE16E19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440" w:hanging="360"/>
      </w:pPr>
    </w:lvl>
    <w:lvl w:ilvl="2" w:tplc="0456001B" w:tentative="1">
      <w:start w:val="1"/>
      <w:numFmt w:val="lowerRoman"/>
      <w:lvlText w:val="%3."/>
      <w:lvlJc w:val="right"/>
      <w:pPr>
        <w:ind w:left="2160" w:hanging="180"/>
      </w:pPr>
    </w:lvl>
    <w:lvl w:ilvl="3" w:tplc="0456000F" w:tentative="1">
      <w:start w:val="1"/>
      <w:numFmt w:val="decimal"/>
      <w:lvlText w:val="%4."/>
      <w:lvlJc w:val="left"/>
      <w:pPr>
        <w:ind w:left="2880" w:hanging="360"/>
      </w:pPr>
    </w:lvl>
    <w:lvl w:ilvl="4" w:tplc="04560019" w:tentative="1">
      <w:start w:val="1"/>
      <w:numFmt w:val="lowerLetter"/>
      <w:lvlText w:val="%5."/>
      <w:lvlJc w:val="left"/>
      <w:pPr>
        <w:ind w:left="3600" w:hanging="360"/>
      </w:pPr>
    </w:lvl>
    <w:lvl w:ilvl="5" w:tplc="0456001B" w:tentative="1">
      <w:start w:val="1"/>
      <w:numFmt w:val="lowerRoman"/>
      <w:lvlText w:val="%6."/>
      <w:lvlJc w:val="right"/>
      <w:pPr>
        <w:ind w:left="4320" w:hanging="180"/>
      </w:pPr>
    </w:lvl>
    <w:lvl w:ilvl="6" w:tplc="0456000F" w:tentative="1">
      <w:start w:val="1"/>
      <w:numFmt w:val="decimal"/>
      <w:lvlText w:val="%7."/>
      <w:lvlJc w:val="left"/>
      <w:pPr>
        <w:ind w:left="5040" w:hanging="360"/>
      </w:pPr>
    </w:lvl>
    <w:lvl w:ilvl="7" w:tplc="04560019" w:tentative="1">
      <w:start w:val="1"/>
      <w:numFmt w:val="lowerLetter"/>
      <w:lvlText w:val="%8."/>
      <w:lvlJc w:val="left"/>
      <w:pPr>
        <w:ind w:left="5760" w:hanging="360"/>
      </w:pPr>
    </w:lvl>
    <w:lvl w:ilvl="8" w:tplc="045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B032CB"/>
    <w:multiLevelType w:val="hybridMultilevel"/>
    <w:tmpl w:val="C3C4B600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D0C183F"/>
    <w:multiLevelType w:val="hybridMultilevel"/>
    <w:tmpl w:val="BA18D348"/>
    <w:lvl w:ilvl="0" w:tplc="7BBEBA4E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7E027532"/>
    <w:multiLevelType w:val="hybridMultilevel"/>
    <w:tmpl w:val="239A2262"/>
    <w:lvl w:ilvl="0" w:tplc="1DDCD9C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560019" w:tentative="1">
      <w:start w:val="1"/>
      <w:numFmt w:val="lowerLetter"/>
      <w:lvlText w:val="%2."/>
      <w:lvlJc w:val="left"/>
      <w:pPr>
        <w:ind w:left="1440" w:hanging="360"/>
      </w:pPr>
    </w:lvl>
    <w:lvl w:ilvl="2" w:tplc="0456001B" w:tentative="1">
      <w:start w:val="1"/>
      <w:numFmt w:val="lowerRoman"/>
      <w:lvlText w:val="%3."/>
      <w:lvlJc w:val="right"/>
      <w:pPr>
        <w:ind w:left="2160" w:hanging="180"/>
      </w:pPr>
    </w:lvl>
    <w:lvl w:ilvl="3" w:tplc="0456000F" w:tentative="1">
      <w:start w:val="1"/>
      <w:numFmt w:val="decimal"/>
      <w:lvlText w:val="%4."/>
      <w:lvlJc w:val="left"/>
      <w:pPr>
        <w:ind w:left="2880" w:hanging="360"/>
      </w:pPr>
    </w:lvl>
    <w:lvl w:ilvl="4" w:tplc="04560019" w:tentative="1">
      <w:start w:val="1"/>
      <w:numFmt w:val="lowerLetter"/>
      <w:lvlText w:val="%5."/>
      <w:lvlJc w:val="left"/>
      <w:pPr>
        <w:ind w:left="3600" w:hanging="360"/>
      </w:pPr>
    </w:lvl>
    <w:lvl w:ilvl="5" w:tplc="0456001B" w:tentative="1">
      <w:start w:val="1"/>
      <w:numFmt w:val="lowerRoman"/>
      <w:lvlText w:val="%6."/>
      <w:lvlJc w:val="right"/>
      <w:pPr>
        <w:ind w:left="4320" w:hanging="180"/>
      </w:pPr>
    </w:lvl>
    <w:lvl w:ilvl="6" w:tplc="0456000F" w:tentative="1">
      <w:start w:val="1"/>
      <w:numFmt w:val="decimal"/>
      <w:lvlText w:val="%7."/>
      <w:lvlJc w:val="left"/>
      <w:pPr>
        <w:ind w:left="5040" w:hanging="360"/>
      </w:pPr>
    </w:lvl>
    <w:lvl w:ilvl="7" w:tplc="04560019" w:tentative="1">
      <w:start w:val="1"/>
      <w:numFmt w:val="lowerLetter"/>
      <w:lvlText w:val="%8."/>
      <w:lvlJc w:val="left"/>
      <w:pPr>
        <w:ind w:left="5760" w:hanging="360"/>
      </w:pPr>
    </w:lvl>
    <w:lvl w:ilvl="8" w:tplc="045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1"/>
  </w:num>
  <w:num w:numId="4">
    <w:abstractNumId w:val="5"/>
  </w:num>
  <w:num w:numId="5">
    <w:abstractNumId w:val="7"/>
  </w:num>
  <w:num w:numId="6">
    <w:abstractNumId w:val="6"/>
  </w:num>
  <w:num w:numId="7">
    <w:abstractNumId w:val="2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EA1"/>
    <w:rsid w:val="00000278"/>
    <w:rsid w:val="00001140"/>
    <w:rsid w:val="00002A35"/>
    <w:rsid w:val="00002A5A"/>
    <w:rsid w:val="00003EA3"/>
    <w:rsid w:val="0000494F"/>
    <w:rsid w:val="00005818"/>
    <w:rsid w:val="000063E4"/>
    <w:rsid w:val="00007D18"/>
    <w:rsid w:val="00007ED6"/>
    <w:rsid w:val="0001018F"/>
    <w:rsid w:val="00010ACA"/>
    <w:rsid w:val="0001311F"/>
    <w:rsid w:val="00013557"/>
    <w:rsid w:val="000138E8"/>
    <w:rsid w:val="00013B63"/>
    <w:rsid w:val="00013BF9"/>
    <w:rsid w:val="00014BA5"/>
    <w:rsid w:val="00014E51"/>
    <w:rsid w:val="000157D2"/>
    <w:rsid w:val="000202C9"/>
    <w:rsid w:val="00020429"/>
    <w:rsid w:val="00020DCD"/>
    <w:rsid w:val="0002108E"/>
    <w:rsid w:val="00021BAB"/>
    <w:rsid w:val="00022368"/>
    <w:rsid w:val="00022617"/>
    <w:rsid w:val="00023F2B"/>
    <w:rsid w:val="0002426C"/>
    <w:rsid w:val="00025478"/>
    <w:rsid w:val="000259CA"/>
    <w:rsid w:val="00025D6D"/>
    <w:rsid w:val="000264F0"/>
    <w:rsid w:val="00026D30"/>
    <w:rsid w:val="000275E5"/>
    <w:rsid w:val="00027BA4"/>
    <w:rsid w:val="00027BDA"/>
    <w:rsid w:val="0003008C"/>
    <w:rsid w:val="00030200"/>
    <w:rsid w:val="000303D8"/>
    <w:rsid w:val="00030828"/>
    <w:rsid w:val="00030948"/>
    <w:rsid w:val="00030B13"/>
    <w:rsid w:val="00031147"/>
    <w:rsid w:val="00033164"/>
    <w:rsid w:val="000336BF"/>
    <w:rsid w:val="00033D76"/>
    <w:rsid w:val="000343B3"/>
    <w:rsid w:val="000347CB"/>
    <w:rsid w:val="00034F6D"/>
    <w:rsid w:val="000350E2"/>
    <w:rsid w:val="00035194"/>
    <w:rsid w:val="000358B0"/>
    <w:rsid w:val="00035A33"/>
    <w:rsid w:val="00037583"/>
    <w:rsid w:val="00037941"/>
    <w:rsid w:val="00037DA2"/>
    <w:rsid w:val="000406B3"/>
    <w:rsid w:val="00040DBC"/>
    <w:rsid w:val="0004262C"/>
    <w:rsid w:val="000432C0"/>
    <w:rsid w:val="000435BD"/>
    <w:rsid w:val="000437C8"/>
    <w:rsid w:val="00044745"/>
    <w:rsid w:val="00044AEB"/>
    <w:rsid w:val="00045900"/>
    <w:rsid w:val="00046691"/>
    <w:rsid w:val="00047002"/>
    <w:rsid w:val="00047EE4"/>
    <w:rsid w:val="00047FA3"/>
    <w:rsid w:val="00051E23"/>
    <w:rsid w:val="00051F2F"/>
    <w:rsid w:val="0005275F"/>
    <w:rsid w:val="00053B7E"/>
    <w:rsid w:val="00054C6E"/>
    <w:rsid w:val="00054CFA"/>
    <w:rsid w:val="00054F7E"/>
    <w:rsid w:val="000553D4"/>
    <w:rsid w:val="000555E1"/>
    <w:rsid w:val="00055E03"/>
    <w:rsid w:val="000570AD"/>
    <w:rsid w:val="0005713E"/>
    <w:rsid w:val="00057627"/>
    <w:rsid w:val="00057AA1"/>
    <w:rsid w:val="0006033A"/>
    <w:rsid w:val="000607F2"/>
    <w:rsid w:val="00060F35"/>
    <w:rsid w:val="00061C96"/>
    <w:rsid w:val="00062E58"/>
    <w:rsid w:val="00062FC2"/>
    <w:rsid w:val="000630F6"/>
    <w:rsid w:val="00064149"/>
    <w:rsid w:val="00064D90"/>
    <w:rsid w:val="0006505E"/>
    <w:rsid w:val="0006564C"/>
    <w:rsid w:val="00066043"/>
    <w:rsid w:val="000661EA"/>
    <w:rsid w:val="000678BA"/>
    <w:rsid w:val="0007097D"/>
    <w:rsid w:val="00070B3E"/>
    <w:rsid w:val="000712F4"/>
    <w:rsid w:val="0007175F"/>
    <w:rsid w:val="00071BB6"/>
    <w:rsid w:val="00072BD8"/>
    <w:rsid w:val="00072EC8"/>
    <w:rsid w:val="00072F6D"/>
    <w:rsid w:val="00073844"/>
    <w:rsid w:val="0007409B"/>
    <w:rsid w:val="000741A6"/>
    <w:rsid w:val="0007445F"/>
    <w:rsid w:val="000746F5"/>
    <w:rsid w:val="00076ED5"/>
    <w:rsid w:val="000772DB"/>
    <w:rsid w:val="00077960"/>
    <w:rsid w:val="0008049D"/>
    <w:rsid w:val="00080504"/>
    <w:rsid w:val="000821A0"/>
    <w:rsid w:val="00082C22"/>
    <w:rsid w:val="00082FEA"/>
    <w:rsid w:val="00083D36"/>
    <w:rsid w:val="000842CE"/>
    <w:rsid w:val="00084A12"/>
    <w:rsid w:val="00085023"/>
    <w:rsid w:val="00085399"/>
    <w:rsid w:val="000868A6"/>
    <w:rsid w:val="00087974"/>
    <w:rsid w:val="00090D57"/>
    <w:rsid w:val="00091CCE"/>
    <w:rsid w:val="00092F4C"/>
    <w:rsid w:val="000947A3"/>
    <w:rsid w:val="00095035"/>
    <w:rsid w:val="00095329"/>
    <w:rsid w:val="000960A4"/>
    <w:rsid w:val="00096CE2"/>
    <w:rsid w:val="00096F8A"/>
    <w:rsid w:val="000A27B4"/>
    <w:rsid w:val="000A2B79"/>
    <w:rsid w:val="000A39E4"/>
    <w:rsid w:val="000A39EA"/>
    <w:rsid w:val="000A3DD6"/>
    <w:rsid w:val="000A4994"/>
    <w:rsid w:val="000A4D96"/>
    <w:rsid w:val="000A5BC3"/>
    <w:rsid w:val="000A5DB3"/>
    <w:rsid w:val="000A7C36"/>
    <w:rsid w:val="000B09A4"/>
    <w:rsid w:val="000B0D97"/>
    <w:rsid w:val="000B1B8D"/>
    <w:rsid w:val="000B3D98"/>
    <w:rsid w:val="000B4225"/>
    <w:rsid w:val="000B5A4B"/>
    <w:rsid w:val="000B60A4"/>
    <w:rsid w:val="000B7494"/>
    <w:rsid w:val="000B792B"/>
    <w:rsid w:val="000C06B6"/>
    <w:rsid w:val="000C0736"/>
    <w:rsid w:val="000C101D"/>
    <w:rsid w:val="000C12B7"/>
    <w:rsid w:val="000C1BBF"/>
    <w:rsid w:val="000C21AC"/>
    <w:rsid w:val="000C4438"/>
    <w:rsid w:val="000C4C5D"/>
    <w:rsid w:val="000C5086"/>
    <w:rsid w:val="000C5661"/>
    <w:rsid w:val="000C57CA"/>
    <w:rsid w:val="000C5837"/>
    <w:rsid w:val="000C5DFF"/>
    <w:rsid w:val="000C7309"/>
    <w:rsid w:val="000C7344"/>
    <w:rsid w:val="000C7661"/>
    <w:rsid w:val="000C78BB"/>
    <w:rsid w:val="000D3644"/>
    <w:rsid w:val="000D4240"/>
    <w:rsid w:val="000D4BE5"/>
    <w:rsid w:val="000D5625"/>
    <w:rsid w:val="000D5A29"/>
    <w:rsid w:val="000D6CAE"/>
    <w:rsid w:val="000D6E9E"/>
    <w:rsid w:val="000D76C1"/>
    <w:rsid w:val="000D7A7E"/>
    <w:rsid w:val="000E033C"/>
    <w:rsid w:val="000E04C5"/>
    <w:rsid w:val="000E0B50"/>
    <w:rsid w:val="000E0FF5"/>
    <w:rsid w:val="000E2B04"/>
    <w:rsid w:val="000E2B93"/>
    <w:rsid w:val="000E2FB5"/>
    <w:rsid w:val="000E33CE"/>
    <w:rsid w:val="000E3853"/>
    <w:rsid w:val="000E4D44"/>
    <w:rsid w:val="000E5DA6"/>
    <w:rsid w:val="000E729B"/>
    <w:rsid w:val="000E72CF"/>
    <w:rsid w:val="000F0434"/>
    <w:rsid w:val="000F108F"/>
    <w:rsid w:val="000F17D2"/>
    <w:rsid w:val="000F481F"/>
    <w:rsid w:val="000F49F5"/>
    <w:rsid w:val="000F4BF0"/>
    <w:rsid w:val="000F4F5E"/>
    <w:rsid w:val="000F5E69"/>
    <w:rsid w:val="000F5F17"/>
    <w:rsid w:val="000F6171"/>
    <w:rsid w:val="000F6A1D"/>
    <w:rsid w:val="000F6CA2"/>
    <w:rsid w:val="000F6D7E"/>
    <w:rsid w:val="001008A7"/>
    <w:rsid w:val="001013BE"/>
    <w:rsid w:val="0010148B"/>
    <w:rsid w:val="00101981"/>
    <w:rsid w:val="00103178"/>
    <w:rsid w:val="00103B2A"/>
    <w:rsid w:val="00105364"/>
    <w:rsid w:val="00105646"/>
    <w:rsid w:val="00105DD4"/>
    <w:rsid w:val="0010632D"/>
    <w:rsid w:val="00106EF6"/>
    <w:rsid w:val="00112E70"/>
    <w:rsid w:val="001135D0"/>
    <w:rsid w:val="00113C06"/>
    <w:rsid w:val="00116541"/>
    <w:rsid w:val="0011776D"/>
    <w:rsid w:val="001200A3"/>
    <w:rsid w:val="0012096C"/>
    <w:rsid w:val="001212C2"/>
    <w:rsid w:val="00121D66"/>
    <w:rsid w:val="00122069"/>
    <w:rsid w:val="00122834"/>
    <w:rsid w:val="0012287A"/>
    <w:rsid w:val="00122894"/>
    <w:rsid w:val="00122D9C"/>
    <w:rsid w:val="00122FDF"/>
    <w:rsid w:val="0012307A"/>
    <w:rsid w:val="00124436"/>
    <w:rsid w:val="00124444"/>
    <w:rsid w:val="00124497"/>
    <w:rsid w:val="001255BE"/>
    <w:rsid w:val="0012571A"/>
    <w:rsid w:val="00126007"/>
    <w:rsid w:val="001264C8"/>
    <w:rsid w:val="00127121"/>
    <w:rsid w:val="0013037B"/>
    <w:rsid w:val="00130E18"/>
    <w:rsid w:val="0013105B"/>
    <w:rsid w:val="001326DD"/>
    <w:rsid w:val="00133023"/>
    <w:rsid w:val="0013372D"/>
    <w:rsid w:val="00133BE6"/>
    <w:rsid w:val="00134AE3"/>
    <w:rsid w:val="00135077"/>
    <w:rsid w:val="001356B2"/>
    <w:rsid w:val="00135726"/>
    <w:rsid w:val="00135999"/>
    <w:rsid w:val="00136125"/>
    <w:rsid w:val="001363E5"/>
    <w:rsid w:val="00136C77"/>
    <w:rsid w:val="00136C9A"/>
    <w:rsid w:val="00137237"/>
    <w:rsid w:val="00140196"/>
    <w:rsid w:val="001410E1"/>
    <w:rsid w:val="00141339"/>
    <w:rsid w:val="00141B83"/>
    <w:rsid w:val="001420CB"/>
    <w:rsid w:val="001429D7"/>
    <w:rsid w:val="00142E20"/>
    <w:rsid w:val="001434E6"/>
    <w:rsid w:val="00143F0D"/>
    <w:rsid w:val="00143FF6"/>
    <w:rsid w:val="00147C11"/>
    <w:rsid w:val="001516CC"/>
    <w:rsid w:val="0015179C"/>
    <w:rsid w:val="00151800"/>
    <w:rsid w:val="00151BFD"/>
    <w:rsid w:val="001545CE"/>
    <w:rsid w:val="00154FD8"/>
    <w:rsid w:val="001558E0"/>
    <w:rsid w:val="00155F1E"/>
    <w:rsid w:val="001567EE"/>
    <w:rsid w:val="00157777"/>
    <w:rsid w:val="001619D9"/>
    <w:rsid w:val="00161D2F"/>
    <w:rsid w:val="00161D73"/>
    <w:rsid w:val="00164B40"/>
    <w:rsid w:val="001652F4"/>
    <w:rsid w:val="001656C0"/>
    <w:rsid w:val="0016622F"/>
    <w:rsid w:val="001662F4"/>
    <w:rsid w:val="0016635A"/>
    <w:rsid w:val="00166781"/>
    <w:rsid w:val="001675F6"/>
    <w:rsid w:val="00167A9A"/>
    <w:rsid w:val="00167BFD"/>
    <w:rsid w:val="00170F2E"/>
    <w:rsid w:val="001711FC"/>
    <w:rsid w:val="0017124D"/>
    <w:rsid w:val="00171841"/>
    <w:rsid w:val="00171982"/>
    <w:rsid w:val="00172663"/>
    <w:rsid w:val="001727EB"/>
    <w:rsid w:val="00172BA5"/>
    <w:rsid w:val="00174405"/>
    <w:rsid w:val="00175034"/>
    <w:rsid w:val="0017537E"/>
    <w:rsid w:val="0017540A"/>
    <w:rsid w:val="00175A49"/>
    <w:rsid w:val="00176A40"/>
    <w:rsid w:val="00176A93"/>
    <w:rsid w:val="00177FB7"/>
    <w:rsid w:val="00180C84"/>
    <w:rsid w:val="001818E1"/>
    <w:rsid w:val="00181FDA"/>
    <w:rsid w:val="0018243E"/>
    <w:rsid w:val="00183B8D"/>
    <w:rsid w:val="001845A6"/>
    <w:rsid w:val="0018532F"/>
    <w:rsid w:val="00185418"/>
    <w:rsid w:val="001855F3"/>
    <w:rsid w:val="00185BD2"/>
    <w:rsid w:val="00185C07"/>
    <w:rsid w:val="001864CA"/>
    <w:rsid w:val="0018701B"/>
    <w:rsid w:val="001877B8"/>
    <w:rsid w:val="00190F0F"/>
    <w:rsid w:val="00191B27"/>
    <w:rsid w:val="00191BB7"/>
    <w:rsid w:val="00191EA8"/>
    <w:rsid w:val="0019216E"/>
    <w:rsid w:val="00192B60"/>
    <w:rsid w:val="00192E77"/>
    <w:rsid w:val="00194D78"/>
    <w:rsid w:val="00195E32"/>
    <w:rsid w:val="00196416"/>
    <w:rsid w:val="00197623"/>
    <w:rsid w:val="001A0845"/>
    <w:rsid w:val="001A1475"/>
    <w:rsid w:val="001A2111"/>
    <w:rsid w:val="001A3569"/>
    <w:rsid w:val="001A35E5"/>
    <w:rsid w:val="001A3C27"/>
    <w:rsid w:val="001A3E19"/>
    <w:rsid w:val="001A4258"/>
    <w:rsid w:val="001A45C4"/>
    <w:rsid w:val="001A4A65"/>
    <w:rsid w:val="001A51C2"/>
    <w:rsid w:val="001A6522"/>
    <w:rsid w:val="001A7A0D"/>
    <w:rsid w:val="001A7D8F"/>
    <w:rsid w:val="001B0155"/>
    <w:rsid w:val="001B061F"/>
    <w:rsid w:val="001B08D2"/>
    <w:rsid w:val="001B1280"/>
    <w:rsid w:val="001B2044"/>
    <w:rsid w:val="001B30F6"/>
    <w:rsid w:val="001B5EC8"/>
    <w:rsid w:val="001B6160"/>
    <w:rsid w:val="001B622A"/>
    <w:rsid w:val="001B6684"/>
    <w:rsid w:val="001B6DA9"/>
    <w:rsid w:val="001B707D"/>
    <w:rsid w:val="001B7751"/>
    <w:rsid w:val="001C000D"/>
    <w:rsid w:val="001C00B2"/>
    <w:rsid w:val="001C032C"/>
    <w:rsid w:val="001C07F7"/>
    <w:rsid w:val="001C0CBC"/>
    <w:rsid w:val="001C0FCA"/>
    <w:rsid w:val="001C138E"/>
    <w:rsid w:val="001C369B"/>
    <w:rsid w:val="001C3B70"/>
    <w:rsid w:val="001C3C0A"/>
    <w:rsid w:val="001C49B0"/>
    <w:rsid w:val="001C4A9E"/>
    <w:rsid w:val="001C6A4C"/>
    <w:rsid w:val="001C78B2"/>
    <w:rsid w:val="001D048B"/>
    <w:rsid w:val="001D1FDB"/>
    <w:rsid w:val="001D21BD"/>
    <w:rsid w:val="001D29D3"/>
    <w:rsid w:val="001D3D50"/>
    <w:rsid w:val="001D500E"/>
    <w:rsid w:val="001D502E"/>
    <w:rsid w:val="001D54F7"/>
    <w:rsid w:val="001D5E10"/>
    <w:rsid w:val="001D69EB"/>
    <w:rsid w:val="001D6A5F"/>
    <w:rsid w:val="001D79D0"/>
    <w:rsid w:val="001D7FC2"/>
    <w:rsid w:val="001E03AA"/>
    <w:rsid w:val="001E0901"/>
    <w:rsid w:val="001E0A65"/>
    <w:rsid w:val="001E1A05"/>
    <w:rsid w:val="001E206C"/>
    <w:rsid w:val="001E22B3"/>
    <w:rsid w:val="001E2CE0"/>
    <w:rsid w:val="001E2D72"/>
    <w:rsid w:val="001E3203"/>
    <w:rsid w:val="001E3AA5"/>
    <w:rsid w:val="001E3CA9"/>
    <w:rsid w:val="001E3E39"/>
    <w:rsid w:val="001E4090"/>
    <w:rsid w:val="001E42F3"/>
    <w:rsid w:val="001E497F"/>
    <w:rsid w:val="001E4E70"/>
    <w:rsid w:val="001E61B2"/>
    <w:rsid w:val="001E66F0"/>
    <w:rsid w:val="001E6A00"/>
    <w:rsid w:val="001F040C"/>
    <w:rsid w:val="001F14DC"/>
    <w:rsid w:val="001F3D3E"/>
    <w:rsid w:val="001F40F1"/>
    <w:rsid w:val="001F433B"/>
    <w:rsid w:val="001F58A8"/>
    <w:rsid w:val="001F6168"/>
    <w:rsid w:val="001F7326"/>
    <w:rsid w:val="002001CA"/>
    <w:rsid w:val="00201412"/>
    <w:rsid w:val="00201A6F"/>
    <w:rsid w:val="002035E8"/>
    <w:rsid w:val="002042D5"/>
    <w:rsid w:val="00204A72"/>
    <w:rsid w:val="00204A8D"/>
    <w:rsid w:val="00204BA8"/>
    <w:rsid w:val="00204C37"/>
    <w:rsid w:val="00205B0D"/>
    <w:rsid w:val="002061F7"/>
    <w:rsid w:val="0020620C"/>
    <w:rsid w:val="002063D6"/>
    <w:rsid w:val="00207958"/>
    <w:rsid w:val="00207FBB"/>
    <w:rsid w:val="0021008A"/>
    <w:rsid w:val="002109A8"/>
    <w:rsid w:val="00212A66"/>
    <w:rsid w:val="00213517"/>
    <w:rsid w:val="0021374F"/>
    <w:rsid w:val="002141CB"/>
    <w:rsid w:val="002153E0"/>
    <w:rsid w:val="00215478"/>
    <w:rsid w:val="0021564F"/>
    <w:rsid w:val="00216800"/>
    <w:rsid w:val="00220F18"/>
    <w:rsid w:val="00222348"/>
    <w:rsid w:val="00222FA6"/>
    <w:rsid w:val="00223092"/>
    <w:rsid w:val="0022315D"/>
    <w:rsid w:val="00224314"/>
    <w:rsid w:val="002246CB"/>
    <w:rsid w:val="00225B48"/>
    <w:rsid w:val="002301E4"/>
    <w:rsid w:val="002302AD"/>
    <w:rsid w:val="0023141D"/>
    <w:rsid w:val="0023154D"/>
    <w:rsid w:val="002316D9"/>
    <w:rsid w:val="00233496"/>
    <w:rsid w:val="00233825"/>
    <w:rsid w:val="00233E23"/>
    <w:rsid w:val="002348DF"/>
    <w:rsid w:val="00236228"/>
    <w:rsid w:val="002364A8"/>
    <w:rsid w:val="002364EC"/>
    <w:rsid w:val="002374E4"/>
    <w:rsid w:val="002375F4"/>
    <w:rsid w:val="00237CA1"/>
    <w:rsid w:val="00237DB5"/>
    <w:rsid w:val="00241AB3"/>
    <w:rsid w:val="0024204C"/>
    <w:rsid w:val="00242055"/>
    <w:rsid w:val="002424C4"/>
    <w:rsid w:val="002424C8"/>
    <w:rsid w:val="00245652"/>
    <w:rsid w:val="00250116"/>
    <w:rsid w:val="00250B22"/>
    <w:rsid w:val="00251D75"/>
    <w:rsid w:val="002520BA"/>
    <w:rsid w:val="0025223E"/>
    <w:rsid w:val="00254C90"/>
    <w:rsid w:val="002551E8"/>
    <w:rsid w:val="002554A2"/>
    <w:rsid w:val="00255B0F"/>
    <w:rsid w:val="00255C0D"/>
    <w:rsid w:val="002579F6"/>
    <w:rsid w:val="00260B9A"/>
    <w:rsid w:val="00260C25"/>
    <w:rsid w:val="00261374"/>
    <w:rsid w:val="00261615"/>
    <w:rsid w:val="002620B8"/>
    <w:rsid w:val="00262FDA"/>
    <w:rsid w:val="002637D9"/>
    <w:rsid w:val="00263D9B"/>
    <w:rsid w:val="0026460D"/>
    <w:rsid w:val="002647C7"/>
    <w:rsid w:val="002665CA"/>
    <w:rsid w:val="002672CF"/>
    <w:rsid w:val="002679C5"/>
    <w:rsid w:val="002709BA"/>
    <w:rsid w:val="002727D9"/>
    <w:rsid w:val="00272FCA"/>
    <w:rsid w:val="00273472"/>
    <w:rsid w:val="00273ED4"/>
    <w:rsid w:val="00274BEA"/>
    <w:rsid w:val="00274E37"/>
    <w:rsid w:val="002751C1"/>
    <w:rsid w:val="002751FA"/>
    <w:rsid w:val="002755A5"/>
    <w:rsid w:val="00276BCC"/>
    <w:rsid w:val="00277184"/>
    <w:rsid w:val="002816FE"/>
    <w:rsid w:val="00281A2A"/>
    <w:rsid w:val="002821B5"/>
    <w:rsid w:val="00282304"/>
    <w:rsid w:val="00282319"/>
    <w:rsid w:val="0028239E"/>
    <w:rsid w:val="002826E1"/>
    <w:rsid w:val="0028322C"/>
    <w:rsid w:val="0028410E"/>
    <w:rsid w:val="0028560E"/>
    <w:rsid w:val="0028561C"/>
    <w:rsid w:val="002861AD"/>
    <w:rsid w:val="00286C20"/>
    <w:rsid w:val="00286CF6"/>
    <w:rsid w:val="00291EB9"/>
    <w:rsid w:val="002927D4"/>
    <w:rsid w:val="00292F6A"/>
    <w:rsid w:val="00293A4B"/>
    <w:rsid w:val="0029483E"/>
    <w:rsid w:val="00294FBC"/>
    <w:rsid w:val="00295464"/>
    <w:rsid w:val="00295BE6"/>
    <w:rsid w:val="00295F5B"/>
    <w:rsid w:val="00297325"/>
    <w:rsid w:val="002973E3"/>
    <w:rsid w:val="00297968"/>
    <w:rsid w:val="002A01AF"/>
    <w:rsid w:val="002A0238"/>
    <w:rsid w:val="002A224F"/>
    <w:rsid w:val="002A24D2"/>
    <w:rsid w:val="002A2632"/>
    <w:rsid w:val="002A2EFC"/>
    <w:rsid w:val="002A2FA1"/>
    <w:rsid w:val="002A2FE5"/>
    <w:rsid w:val="002A31A8"/>
    <w:rsid w:val="002A4D3B"/>
    <w:rsid w:val="002A4FCB"/>
    <w:rsid w:val="002A6064"/>
    <w:rsid w:val="002A6246"/>
    <w:rsid w:val="002A6326"/>
    <w:rsid w:val="002A72A3"/>
    <w:rsid w:val="002B0804"/>
    <w:rsid w:val="002B1507"/>
    <w:rsid w:val="002B1896"/>
    <w:rsid w:val="002B2179"/>
    <w:rsid w:val="002B2C2A"/>
    <w:rsid w:val="002B3D0D"/>
    <w:rsid w:val="002B537F"/>
    <w:rsid w:val="002B628C"/>
    <w:rsid w:val="002B639C"/>
    <w:rsid w:val="002B6566"/>
    <w:rsid w:val="002B72E0"/>
    <w:rsid w:val="002B7504"/>
    <w:rsid w:val="002C020E"/>
    <w:rsid w:val="002C4111"/>
    <w:rsid w:val="002C494C"/>
    <w:rsid w:val="002C6FF1"/>
    <w:rsid w:val="002C73C5"/>
    <w:rsid w:val="002D0151"/>
    <w:rsid w:val="002D0C3D"/>
    <w:rsid w:val="002D199B"/>
    <w:rsid w:val="002D4B09"/>
    <w:rsid w:val="002D5316"/>
    <w:rsid w:val="002D5AA4"/>
    <w:rsid w:val="002D6196"/>
    <w:rsid w:val="002D649E"/>
    <w:rsid w:val="002D69EC"/>
    <w:rsid w:val="002D6D40"/>
    <w:rsid w:val="002D716A"/>
    <w:rsid w:val="002D7201"/>
    <w:rsid w:val="002D769A"/>
    <w:rsid w:val="002D7E10"/>
    <w:rsid w:val="002E0223"/>
    <w:rsid w:val="002E0BCF"/>
    <w:rsid w:val="002E0F6D"/>
    <w:rsid w:val="002E1D94"/>
    <w:rsid w:val="002E1DAA"/>
    <w:rsid w:val="002E1E4B"/>
    <w:rsid w:val="002E4931"/>
    <w:rsid w:val="002E650A"/>
    <w:rsid w:val="002E6863"/>
    <w:rsid w:val="002E68EF"/>
    <w:rsid w:val="002E71FB"/>
    <w:rsid w:val="002E7E21"/>
    <w:rsid w:val="002F12AA"/>
    <w:rsid w:val="002F1D89"/>
    <w:rsid w:val="002F2211"/>
    <w:rsid w:val="002F295C"/>
    <w:rsid w:val="002F29D5"/>
    <w:rsid w:val="002F2A02"/>
    <w:rsid w:val="002F2A7E"/>
    <w:rsid w:val="002F35EF"/>
    <w:rsid w:val="002F3A37"/>
    <w:rsid w:val="002F3B9C"/>
    <w:rsid w:val="002F48A1"/>
    <w:rsid w:val="002F5B37"/>
    <w:rsid w:val="002F72EE"/>
    <w:rsid w:val="002F79E1"/>
    <w:rsid w:val="003003D9"/>
    <w:rsid w:val="00300C0F"/>
    <w:rsid w:val="003012CE"/>
    <w:rsid w:val="003018C5"/>
    <w:rsid w:val="003031F1"/>
    <w:rsid w:val="00303399"/>
    <w:rsid w:val="00303AFB"/>
    <w:rsid w:val="003046D6"/>
    <w:rsid w:val="00304A84"/>
    <w:rsid w:val="00304C4C"/>
    <w:rsid w:val="00306208"/>
    <w:rsid w:val="0030658D"/>
    <w:rsid w:val="00311254"/>
    <w:rsid w:val="00312FFC"/>
    <w:rsid w:val="0031312E"/>
    <w:rsid w:val="0031403C"/>
    <w:rsid w:val="00314EEA"/>
    <w:rsid w:val="003160CA"/>
    <w:rsid w:val="00316FDE"/>
    <w:rsid w:val="003174FE"/>
    <w:rsid w:val="0031754B"/>
    <w:rsid w:val="00317A5C"/>
    <w:rsid w:val="00317D72"/>
    <w:rsid w:val="00317E6B"/>
    <w:rsid w:val="0032091B"/>
    <w:rsid w:val="00321671"/>
    <w:rsid w:val="0032186C"/>
    <w:rsid w:val="00321DAE"/>
    <w:rsid w:val="00322A10"/>
    <w:rsid w:val="00323B5A"/>
    <w:rsid w:val="003247F9"/>
    <w:rsid w:val="00324CF5"/>
    <w:rsid w:val="00325F88"/>
    <w:rsid w:val="00327AD5"/>
    <w:rsid w:val="003303A5"/>
    <w:rsid w:val="003304E9"/>
    <w:rsid w:val="0033478A"/>
    <w:rsid w:val="00335E9B"/>
    <w:rsid w:val="0033612A"/>
    <w:rsid w:val="00336168"/>
    <w:rsid w:val="00336314"/>
    <w:rsid w:val="003366E2"/>
    <w:rsid w:val="00340A7F"/>
    <w:rsid w:val="0034329A"/>
    <w:rsid w:val="00343C44"/>
    <w:rsid w:val="00344602"/>
    <w:rsid w:val="003505B7"/>
    <w:rsid w:val="00350B03"/>
    <w:rsid w:val="00350F3E"/>
    <w:rsid w:val="003512F8"/>
    <w:rsid w:val="003514EF"/>
    <w:rsid w:val="00351A48"/>
    <w:rsid w:val="003525DE"/>
    <w:rsid w:val="00352AD8"/>
    <w:rsid w:val="003538AA"/>
    <w:rsid w:val="00353F73"/>
    <w:rsid w:val="0035414C"/>
    <w:rsid w:val="003541C5"/>
    <w:rsid w:val="00356CFE"/>
    <w:rsid w:val="003570F1"/>
    <w:rsid w:val="00360021"/>
    <w:rsid w:val="00360326"/>
    <w:rsid w:val="00360478"/>
    <w:rsid w:val="003609A8"/>
    <w:rsid w:val="003609CC"/>
    <w:rsid w:val="00361634"/>
    <w:rsid w:val="003625D4"/>
    <w:rsid w:val="00362698"/>
    <w:rsid w:val="0036307A"/>
    <w:rsid w:val="003653CA"/>
    <w:rsid w:val="0036594A"/>
    <w:rsid w:val="00365F01"/>
    <w:rsid w:val="003709C4"/>
    <w:rsid w:val="00371505"/>
    <w:rsid w:val="00371F91"/>
    <w:rsid w:val="0037244E"/>
    <w:rsid w:val="00372A70"/>
    <w:rsid w:val="00373149"/>
    <w:rsid w:val="00373651"/>
    <w:rsid w:val="0037385D"/>
    <w:rsid w:val="003748FE"/>
    <w:rsid w:val="00374F64"/>
    <w:rsid w:val="003754C2"/>
    <w:rsid w:val="00376760"/>
    <w:rsid w:val="003768F4"/>
    <w:rsid w:val="0037732B"/>
    <w:rsid w:val="003775BE"/>
    <w:rsid w:val="00381F1F"/>
    <w:rsid w:val="003833ED"/>
    <w:rsid w:val="003845C9"/>
    <w:rsid w:val="0038707B"/>
    <w:rsid w:val="0039050B"/>
    <w:rsid w:val="00390E45"/>
    <w:rsid w:val="003918AB"/>
    <w:rsid w:val="0039212B"/>
    <w:rsid w:val="0039245F"/>
    <w:rsid w:val="003924D2"/>
    <w:rsid w:val="00392965"/>
    <w:rsid w:val="00392C66"/>
    <w:rsid w:val="00392CBB"/>
    <w:rsid w:val="00392F27"/>
    <w:rsid w:val="00393047"/>
    <w:rsid w:val="003930EE"/>
    <w:rsid w:val="003934AD"/>
    <w:rsid w:val="00393F20"/>
    <w:rsid w:val="003948B2"/>
    <w:rsid w:val="00394D69"/>
    <w:rsid w:val="00395FA3"/>
    <w:rsid w:val="00396864"/>
    <w:rsid w:val="003979BD"/>
    <w:rsid w:val="00397F6A"/>
    <w:rsid w:val="003A0DC7"/>
    <w:rsid w:val="003A14D2"/>
    <w:rsid w:val="003A2AF1"/>
    <w:rsid w:val="003A2F51"/>
    <w:rsid w:val="003A3D26"/>
    <w:rsid w:val="003A4393"/>
    <w:rsid w:val="003A54EC"/>
    <w:rsid w:val="003A5DD5"/>
    <w:rsid w:val="003A6E2B"/>
    <w:rsid w:val="003B1140"/>
    <w:rsid w:val="003B26D0"/>
    <w:rsid w:val="003B2F03"/>
    <w:rsid w:val="003B3133"/>
    <w:rsid w:val="003B3333"/>
    <w:rsid w:val="003B3BCC"/>
    <w:rsid w:val="003B3DEF"/>
    <w:rsid w:val="003B483E"/>
    <w:rsid w:val="003B59F1"/>
    <w:rsid w:val="003B5F14"/>
    <w:rsid w:val="003B77A9"/>
    <w:rsid w:val="003C00A5"/>
    <w:rsid w:val="003C2184"/>
    <w:rsid w:val="003C37A7"/>
    <w:rsid w:val="003C486B"/>
    <w:rsid w:val="003C5303"/>
    <w:rsid w:val="003C5946"/>
    <w:rsid w:val="003C6F54"/>
    <w:rsid w:val="003C75C7"/>
    <w:rsid w:val="003C75E2"/>
    <w:rsid w:val="003D0C7C"/>
    <w:rsid w:val="003D165A"/>
    <w:rsid w:val="003D1857"/>
    <w:rsid w:val="003D2539"/>
    <w:rsid w:val="003D33A8"/>
    <w:rsid w:val="003D35CE"/>
    <w:rsid w:val="003D3DCB"/>
    <w:rsid w:val="003D415D"/>
    <w:rsid w:val="003D4E3A"/>
    <w:rsid w:val="003D52C4"/>
    <w:rsid w:val="003D7128"/>
    <w:rsid w:val="003E02DF"/>
    <w:rsid w:val="003E0F8A"/>
    <w:rsid w:val="003E174D"/>
    <w:rsid w:val="003E301E"/>
    <w:rsid w:val="003E3278"/>
    <w:rsid w:val="003E3561"/>
    <w:rsid w:val="003E37EA"/>
    <w:rsid w:val="003E4007"/>
    <w:rsid w:val="003E410D"/>
    <w:rsid w:val="003E437F"/>
    <w:rsid w:val="003E444A"/>
    <w:rsid w:val="003E5382"/>
    <w:rsid w:val="003E53DE"/>
    <w:rsid w:val="003E58EA"/>
    <w:rsid w:val="003E6B26"/>
    <w:rsid w:val="003E744A"/>
    <w:rsid w:val="003E74C0"/>
    <w:rsid w:val="003F0D2C"/>
    <w:rsid w:val="003F112F"/>
    <w:rsid w:val="003F2097"/>
    <w:rsid w:val="003F20B1"/>
    <w:rsid w:val="003F3215"/>
    <w:rsid w:val="003F3FF3"/>
    <w:rsid w:val="003F5468"/>
    <w:rsid w:val="003F5A82"/>
    <w:rsid w:val="003F5CCA"/>
    <w:rsid w:val="004001A1"/>
    <w:rsid w:val="004007B9"/>
    <w:rsid w:val="00400FE4"/>
    <w:rsid w:val="00402980"/>
    <w:rsid w:val="0040346F"/>
    <w:rsid w:val="00403D87"/>
    <w:rsid w:val="00404B11"/>
    <w:rsid w:val="00404C5B"/>
    <w:rsid w:val="004055A6"/>
    <w:rsid w:val="00407233"/>
    <w:rsid w:val="0041007F"/>
    <w:rsid w:val="00410300"/>
    <w:rsid w:val="00411313"/>
    <w:rsid w:val="00411CA1"/>
    <w:rsid w:val="00413E5E"/>
    <w:rsid w:val="00413FCD"/>
    <w:rsid w:val="00414199"/>
    <w:rsid w:val="004145D6"/>
    <w:rsid w:val="00414B39"/>
    <w:rsid w:val="00414B62"/>
    <w:rsid w:val="00414E01"/>
    <w:rsid w:val="00414EC1"/>
    <w:rsid w:val="0042045D"/>
    <w:rsid w:val="00420FD0"/>
    <w:rsid w:val="00421EA5"/>
    <w:rsid w:val="00422BCA"/>
    <w:rsid w:val="00423458"/>
    <w:rsid w:val="00423549"/>
    <w:rsid w:val="00423D60"/>
    <w:rsid w:val="00424C53"/>
    <w:rsid w:val="00424D03"/>
    <w:rsid w:val="00425C20"/>
    <w:rsid w:val="0042648D"/>
    <w:rsid w:val="004269B5"/>
    <w:rsid w:val="00426BA8"/>
    <w:rsid w:val="00426DF4"/>
    <w:rsid w:val="00426F10"/>
    <w:rsid w:val="00430AAF"/>
    <w:rsid w:val="004317C6"/>
    <w:rsid w:val="00431D0F"/>
    <w:rsid w:val="00433B40"/>
    <w:rsid w:val="00433E6F"/>
    <w:rsid w:val="004344D6"/>
    <w:rsid w:val="00435DEE"/>
    <w:rsid w:val="004379DE"/>
    <w:rsid w:val="00437FD5"/>
    <w:rsid w:val="0044064A"/>
    <w:rsid w:val="00440FB4"/>
    <w:rsid w:val="00441643"/>
    <w:rsid w:val="004422A1"/>
    <w:rsid w:val="004422AC"/>
    <w:rsid w:val="004428B4"/>
    <w:rsid w:val="004430DE"/>
    <w:rsid w:val="004430F4"/>
    <w:rsid w:val="004438CF"/>
    <w:rsid w:val="0044400A"/>
    <w:rsid w:val="004448A0"/>
    <w:rsid w:val="00445ACE"/>
    <w:rsid w:val="00447186"/>
    <w:rsid w:val="004472B3"/>
    <w:rsid w:val="00447C13"/>
    <w:rsid w:val="004510A5"/>
    <w:rsid w:val="004510DA"/>
    <w:rsid w:val="00452C13"/>
    <w:rsid w:val="00452D99"/>
    <w:rsid w:val="00452F8F"/>
    <w:rsid w:val="00453D10"/>
    <w:rsid w:val="00453F74"/>
    <w:rsid w:val="004553FE"/>
    <w:rsid w:val="00455834"/>
    <w:rsid w:val="004569B4"/>
    <w:rsid w:val="00456A07"/>
    <w:rsid w:val="00456C4D"/>
    <w:rsid w:val="00456E2E"/>
    <w:rsid w:val="0045768D"/>
    <w:rsid w:val="0045799E"/>
    <w:rsid w:val="00460A64"/>
    <w:rsid w:val="00460F96"/>
    <w:rsid w:val="004611DC"/>
    <w:rsid w:val="00462374"/>
    <w:rsid w:val="00463643"/>
    <w:rsid w:val="00463E39"/>
    <w:rsid w:val="004641A1"/>
    <w:rsid w:val="004645D7"/>
    <w:rsid w:val="004658EC"/>
    <w:rsid w:val="00466BF8"/>
    <w:rsid w:val="00467054"/>
    <w:rsid w:val="00470C50"/>
    <w:rsid w:val="00471464"/>
    <w:rsid w:val="00471A0C"/>
    <w:rsid w:val="00472208"/>
    <w:rsid w:val="00472E75"/>
    <w:rsid w:val="0047746A"/>
    <w:rsid w:val="0048090E"/>
    <w:rsid w:val="00482876"/>
    <w:rsid w:val="00482A2A"/>
    <w:rsid w:val="00482C4C"/>
    <w:rsid w:val="00483AAF"/>
    <w:rsid w:val="00484A53"/>
    <w:rsid w:val="00484C50"/>
    <w:rsid w:val="00485152"/>
    <w:rsid w:val="004856BC"/>
    <w:rsid w:val="004858D0"/>
    <w:rsid w:val="00485F72"/>
    <w:rsid w:val="0048706E"/>
    <w:rsid w:val="004870ED"/>
    <w:rsid w:val="004877D3"/>
    <w:rsid w:val="0049004F"/>
    <w:rsid w:val="004918F7"/>
    <w:rsid w:val="00491C23"/>
    <w:rsid w:val="004934DD"/>
    <w:rsid w:val="0049460E"/>
    <w:rsid w:val="004950E9"/>
    <w:rsid w:val="004962AC"/>
    <w:rsid w:val="0049716B"/>
    <w:rsid w:val="00497FB4"/>
    <w:rsid w:val="004A0E18"/>
    <w:rsid w:val="004A1DF9"/>
    <w:rsid w:val="004A22E6"/>
    <w:rsid w:val="004A2DF4"/>
    <w:rsid w:val="004A2F9C"/>
    <w:rsid w:val="004A33AB"/>
    <w:rsid w:val="004A4ADB"/>
    <w:rsid w:val="004A5170"/>
    <w:rsid w:val="004A6604"/>
    <w:rsid w:val="004A7779"/>
    <w:rsid w:val="004A777F"/>
    <w:rsid w:val="004A7E35"/>
    <w:rsid w:val="004B092A"/>
    <w:rsid w:val="004B0C78"/>
    <w:rsid w:val="004B1337"/>
    <w:rsid w:val="004B13FD"/>
    <w:rsid w:val="004B191B"/>
    <w:rsid w:val="004B295D"/>
    <w:rsid w:val="004B4A3A"/>
    <w:rsid w:val="004B61E6"/>
    <w:rsid w:val="004B6C60"/>
    <w:rsid w:val="004B75B6"/>
    <w:rsid w:val="004C00B2"/>
    <w:rsid w:val="004C111A"/>
    <w:rsid w:val="004C2A5B"/>
    <w:rsid w:val="004C3B63"/>
    <w:rsid w:val="004C3C2C"/>
    <w:rsid w:val="004C412E"/>
    <w:rsid w:val="004C56AC"/>
    <w:rsid w:val="004C6455"/>
    <w:rsid w:val="004C6BAE"/>
    <w:rsid w:val="004C7AC6"/>
    <w:rsid w:val="004D04F1"/>
    <w:rsid w:val="004D0637"/>
    <w:rsid w:val="004D074B"/>
    <w:rsid w:val="004D0C28"/>
    <w:rsid w:val="004D13A4"/>
    <w:rsid w:val="004D19AB"/>
    <w:rsid w:val="004D1F16"/>
    <w:rsid w:val="004D230B"/>
    <w:rsid w:val="004D232F"/>
    <w:rsid w:val="004D2579"/>
    <w:rsid w:val="004D543B"/>
    <w:rsid w:val="004D546D"/>
    <w:rsid w:val="004D5627"/>
    <w:rsid w:val="004D5884"/>
    <w:rsid w:val="004D74C3"/>
    <w:rsid w:val="004E0261"/>
    <w:rsid w:val="004E0725"/>
    <w:rsid w:val="004E39B8"/>
    <w:rsid w:val="004E3C90"/>
    <w:rsid w:val="004E3CB4"/>
    <w:rsid w:val="004E4293"/>
    <w:rsid w:val="004E47AB"/>
    <w:rsid w:val="004E4DE7"/>
    <w:rsid w:val="004E50D9"/>
    <w:rsid w:val="004E5534"/>
    <w:rsid w:val="004E6C61"/>
    <w:rsid w:val="004E6D8A"/>
    <w:rsid w:val="004E6DB6"/>
    <w:rsid w:val="004E7A74"/>
    <w:rsid w:val="004E7D35"/>
    <w:rsid w:val="004F08E6"/>
    <w:rsid w:val="004F13C7"/>
    <w:rsid w:val="004F3D53"/>
    <w:rsid w:val="004F40FF"/>
    <w:rsid w:val="004F46FA"/>
    <w:rsid w:val="004F5197"/>
    <w:rsid w:val="004F5667"/>
    <w:rsid w:val="004F6076"/>
    <w:rsid w:val="004F66A4"/>
    <w:rsid w:val="004F6F0C"/>
    <w:rsid w:val="004F7F9B"/>
    <w:rsid w:val="0050047B"/>
    <w:rsid w:val="00500A91"/>
    <w:rsid w:val="005013FD"/>
    <w:rsid w:val="005024C5"/>
    <w:rsid w:val="00504164"/>
    <w:rsid w:val="00504BFC"/>
    <w:rsid w:val="0050528A"/>
    <w:rsid w:val="0050609F"/>
    <w:rsid w:val="005070B4"/>
    <w:rsid w:val="005100C1"/>
    <w:rsid w:val="0051019E"/>
    <w:rsid w:val="00510572"/>
    <w:rsid w:val="00512146"/>
    <w:rsid w:val="00512F28"/>
    <w:rsid w:val="00513E4B"/>
    <w:rsid w:val="00514B2F"/>
    <w:rsid w:val="005150DF"/>
    <w:rsid w:val="0051510C"/>
    <w:rsid w:val="005174A1"/>
    <w:rsid w:val="00523162"/>
    <w:rsid w:val="0052333C"/>
    <w:rsid w:val="00523EF5"/>
    <w:rsid w:val="00524601"/>
    <w:rsid w:val="0052651F"/>
    <w:rsid w:val="0052685A"/>
    <w:rsid w:val="00526D86"/>
    <w:rsid w:val="00527266"/>
    <w:rsid w:val="00527920"/>
    <w:rsid w:val="005302EF"/>
    <w:rsid w:val="0053139A"/>
    <w:rsid w:val="00531583"/>
    <w:rsid w:val="00531BF9"/>
    <w:rsid w:val="00531C5F"/>
    <w:rsid w:val="005320D1"/>
    <w:rsid w:val="005331FB"/>
    <w:rsid w:val="005333E1"/>
    <w:rsid w:val="00533C6A"/>
    <w:rsid w:val="005353AA"/>
    <w:rsid w:val="00535F2F"/>
    <w:rsid w:val="00536503"/>
    <w:rsid w:val="0053651F"/>
    <w:rsid w:val="00536D93"/>
    <w:rsid w:val="00536DC0"/>
    <w:rsid w:val="0053751D"/>
    <w:rsid w:val="00540BBB"/>
    <w:rsid w:val="00540DCA"/>
    <w:rsid w:val="00540F1C"/>
    <w:rsid w:val="0054119C"/>
    <w:rsid w:val="00541AE7"/>
    <w:rsid w:val="00542AC1"/>
    <w:rsid w:val="00542CC1"/>
    <w:rsid w:val="0054322D"/>
    <w:rsid w:val="00543C73"/>
    <w:rsid w:val="0054408B"/>
    <w:rsid w:val="0054472C"/>
    <w:rsid w:val="00544AF0"/>
    <w:rsid w:val="00545C8C"/>
    <w:rsid w:val="00547864"/>
    <w:rsid w:val="00547B0B"/>
    <w:rsid w:val="00547E5F"/>
    <w:rsid w:val="00550874"/>
    <w:rsid w:val="00550AFA"/>
    <w:rsid w:val="00552F06"/>
    <w:rsid w:val="0055311B"/>
    <w:rsid w:val="00554301"/>
    <w:rsid w:val="00554574"/>
    <w:rsid w:val="005547B6"/>
    <w:rsid w:val="005548E6"/>
    <w:rsid w:val="00554A11"/>
    <w:rsid w:val="00555687"/>
    <w:rsid w:val="00557DEC"/>
    <w:rsid w:val="005639A2"/>
    <w:rsid w:val="00564380"/>
    <w:rsid w:val="00564D9F"/>
    <w:rsid w:val="00564F6A"/>
    <w:rsid w:val="0056625A"/>
    <w:rsid w:val="00566C57"/>
    <w:rsid w:val="00567CE0"/>
    <w:rsid w:val="0057099E"/>
    <w:rsid w:val="00570A48"/>
    <w:rsid w:val="00570A90"/>
    <w:rsid w:val="00570E1D"/>
    <w:rsid w:val="005715AF"/>
    <w:rsid w:val="00571FC0"/>
    <w:rsid w:val="0057219B"/>
    <w:rsid w:val="0057292F"/>
    <w:rsid w:val="00572D0D"/>
    <w:rsid w:val="005731AA"/>
    <w:rsid w:val="00574365"/>
    <w:rsid w:val="005748A3"/>
    <w:rsid w:val="00574EEA"/>
    <w:rsid w:val="0057598C"/>
    <w:rsid w:val="00575A0F"/>
    <w:rsid w:val="0057713F"/>
    <w:rsid w:val="00580045"/>
    <w:rsid w:val="00580FDD"/>
    <w:rsid w:val="005818C0"/>
    <w:rsid w:val="00582531"/>
    <w:rsid w:val="00585433"/>
    <w:rsid w:val="00586B44"/>
    <w:rsid w:val="00586D22"/>
    <w:rsid w:val="005878DE"/>
    <w:rsid w:val="00587CC4"/>
    <w:rsid w:val="005900DA"/>
    <w:rsid w:val="00590368"/>
    <w:rsid w:val="005919F5"/>
    <w:rsid w:val="00591C56"/>
    <w:rsid w:val="00591F24"/>
    <w:rsid w:val="005920AB"/>
    <w:rsid w:val="00592A1C"/>
    <w:rsid w:val="00593734"/>
    <w:rsid w:val="00593AC0"/>
    <w:rsid w:val="00594B7F"/>
    <w:rsid w:val="00594BCF"/>
    <w:rsid w:val="00594C3A"/>
    <w:rsid w:val="005953C5"/>
    <w:rsid w:val="0059649E"/>
    <w:rsid w:val="0059665C"/>
    <w:rsid w:val="00596E47"/>
    <w:rsid w:val="005976C0"/>
    <w:rsid w:val="005A0DEC"/>
    <w:rsid w:val="005A3EF1"/>
    <w:rsid w:val="005A5199"/>
    <w:rsid w:val="005A55FF"/>
    <w:rsid w:val="005A5BFA"/>
    <w:rsid w:val="005A5C4D"/>
    <w:rsid w:val="005A5D5B"/>
    <w:rsid w:val="005A611E"/>
    <w:rsid w:val="005A6740"/>
    <w:rsid w:val="005A6AD7"/>
    <w:rsid w:val="005B042E"/>
    <w:rsid w:val="005B10B2"/>
    <w:rsid w:val="005B125B"/>
    <w:rsid w:val="005B1322"/>
    <w:rsid w:val="005B1A2B"/>
    <w:rsid w:val="005B23D7"/>
    <w:rsid w:val="005B2930"/>
    <w:rsid w:val="005B3989"/>
    <w:rsid w:val="005B3E2F"/>
    <w:rsid w:val="005B4867"/>
    <w:rsid w:val="005B4918"/>
    <w:rsid w:val="005B4CF2"/>
    <w:rsid w:val="005B6960"/>
    <w:rsid w:val="005C0178"/>
    <w:rsid w:val="005C0315"/>
    <w:rsid w:val="005C18ED"/>
    <w:rsid w:val="005C1B21"/>
    <w:rsid w:val="005C222E"/>
    <w:rsid w:val="005C26B2"/>
    <w:rsid w:val="005C2BD4"/>
    <w:rsid w:val="005C41F4"/>
    <w:rsid w:val="005C54C3"/>
    <w:rsid w:val="005C5A7C"/>
    <w:rsid w:val="005C5EE4"/>
    <w:rsid w:val="005C645D"/>
    <w:rsid w:val="005C66B8"/>
    <w:rsid w:val="005C6AD0"/>
    <w:rsid w:val="005D1387"/>
    <w:rsid w:val="005D17D5"/>
    <w:rsid w:val="005D4137"/>
    <w:rsid w:val="005D46C6"/>
    <w:rsid w:val="005D52EC"/>
    <w:rsid w:val="005D57E2"/>
    <w:rsid w:val="005D76A3"/>
    <w:rsid w:val="005E03C1"/>
    <w:rsid w:val="005E1D57"/>
    <w:rsid w:val="005E1E13"/>
    <w:rsid w:val="005E20B2"/>
    <w:rsid w:val="005E299D"/>
    <w:rsid w:val="005E3955"/>
    <w:rsid w:val="005E3D3F"/>
    <w:rsid w:val="005E48A8"/>
    <w:rsid w:val="005E49C6"/>
    <w:rsid w:val="005E4D34"/>
    <w:rsid w:val="005E5975"/>
    <w:rsid w:val="005E5A1A"/>
    <w:rsid w:val="005E72ED"/>
    <w:rsid w:val="005E7ED9"/>
    <w:rsid w:val="005F0688"/>
    <w:rsid w:val="005F2C4C"/>
    <w:rsid w:val="005F38F0"/>
    <w:rsid w:val="005F437A"/>
    <w:rsid w:val="005F57EB"/>
    <w:rsid w:val="005F66C9"/>
    <w:rsid w:val="005F6B54"/>
    <w:rsid w:val="005F6E17"/>
    <w:rsid w:val="005F7102"/>
    <w:rsid w:val="005F7679"/>
    <w:rsid w:val="00600C61"/>
    <w:rsid w:val="00601461"/>
    <w:rsid w:val="0060184C"/>
    <w:rsid w:val="00601DF6"/>
    <w:rsid w:val="00601F30"/>
    <w:rsid w:val="006026C7"/>
    <w:rsid w:val="00602DEA"/>
    <w:rsid w:val="006036A7"/>
    <w:rsid w:val="00603A4F"/>
    <w:rsid w:val="00604DA0"/>
    <w:rsid w:val="00606325"/>
    <w:rsid w:val="0060736A"/>
    <w:rsid w:val="00607C28"/>
    <w:rsid w:val="00611EA4"/>
    <w:rsid w:val="00612116"/>
    <w:rsid w:val="006125FD"/>
    <w:rsid w:val="00613E9A"/>
    <w:rsid w:val="0061400C"/>
    <w:rsid w:val="00615C00"/>
    <w:rsid w:val="00616A3C"/>
    <w:rsid w:val="006176F5"/>
    <w:rsid w:val="00617FFC"/>
    <w:rsid w:val="00620295"/>
    <w:rsid w:val="00620F52"/>
    <w:rsid w:val="00622D3D"/>
    <w:rsid w:val="00623D3B"/>
    <w:rsid w:val="00623E79"/>
    <w:rsid w:val="006244A9"/>
    <w:rsid w:val="00624597"/>
    <w:rsid w:val="00624F60"/>
    <w:rsid w:val="00626681"/>
    <w:rsid w:val="006270F5"/>
    <w:rsid w:val="006278B3"/>
    <w:rsid w:val="006306B9"/>
    <w:rsid w:val="006308B5"/>
    <w:rsid w:val="00630976"/>
    <w:rsid w:val="00633240"/>
    <w:rsid w:val="00634DE8"/>
    <w:rsid w:val="00635831"/>
    <w:rsid w:val="0063776A"/>
    <w:rsid w:val="00637A64"/>
    <w:rsid w:val="00640688"/>
    <w:rsid w:val="00641818"/>
    <w:rsid w:val="006420F0"/>
    <w:rsid w:val="00642B37"/>
    <w:rsid w:val="00642C5C"/>
    <w:rsid w:val="006433B2"/>
    <w:rsid w:val="00644B4B"/>
    <w:rsid w:val="00644E67"/>
    <w:rsid w:val="00645023"/>
    <w:rsid w:val="00645F8E"/>
    <w:rsid w:val="00646745"/>
    <w:rsid w:val="00647810"/>
    <w:rsid w:val="00647B41"/>
    <w:rsid w:val="00647ECE"/>
    <w:rsid w:val="00647F00"/>
    <w:rsid w:val="00650165"/>
    <w:rsid w:val="006507DB"/>
    <w:rsid w:val="00650CDF"/>
    <w:rsid w:val="00650E66"/>
    <w:rsid w:val="00650F83"/>
    <w:rsid w:val="00651492"/>
    <w:rsid w:val="00652ACA"/>
    <w:rsid w:val="00652CA1"/>
    <w:rsid w:val="00653A74"/>
    <w:rsid w:val="006547C0"/>
    <w:rsid w:val="006558AE"/>
    <w:rsid w:val="00655A18"/>
    <w:rsid w:val="00656774"/>
    <w:rsid w:val="00657BED"/>
    <w:rsid w:val="00661568"/>
    <w:rsid w:val="006619B6"/>
    <w:rsid w:val="0066262B"/>
    <w:rsid w:val="00663CEE"/>
    <w:rsid w:val="00663F72"/>
    <w:rsid w:val="00664A4B"/>
    <w:rsid w:val="006668B9"/>
    <w:rsid w:val="00666ED2"/>
    <w:rsid w:val="00667536"/>
    <w:rsid w:val="00667EB4"/>
    <w:rsid w:val="00667ED5"/>
    <w:rsid w:val="00670098"/>
    <w:rsid w:val="00670D6C"/>
    <w:rsid w:val="00670DBD"/>
    <w:rsid w:val="00670E61"/>
    <w:rsid w:val="00671363"/>
    <w:rsid w:val="00671414"/>
    <w:rsid w:val="00672339"/>
    <w:rsid w:val="00672A4B"/>
    <w:rsid w:val="0067481F"/>
    <w:rsid w:val="00674954"/>
    <w:rsid w:val="00674AFA"/>
    <w:rsid w:val="00675918"/>
    <w:rsid w:val="006764B2"/>
    <w:rsid w:val="0067666F"/>
    <w:rsid w:val="00676BF7"/>
    <w:rsid w:val="00677780"/>
    <w:rsid w:val="00677A7F"/>
    <w:rsid w:val="00680267"/>
    <w:rsid w:val="00680741"/>
    <w:rsid w:val="00681525"/>
    <w:rsid w:val="006825CE"/>
    <w:rsid w:val="00683A8E"/>
    <w:rsid w:val="00683E5D"/>
    <w:rsid w:val="006841CB"/>
    <w:rsid w:val="00684F09"/>
    <w:rsid w:val="00684F1C"/>
    <w:rsid w:val="00685067"/>
    <w:rsid w:val="006854BD"/>
    <w:rsid w:val="0068626F"/>
    <w:rsid w:val="00687511"/>
    <w:rsid w:val="0069075F"/>
    <w:rsid w:val="00691F8A"/>
    <w:rsid w:val="00693205"/>
    <w:rsid w:val="00693AD9"/>
    <w:rsid w:val="006942EB"/>
    <w:rsid w:val="00695AAA"/>
    <w:rsid w:val="006963B7"/>
    <w:rsid w:val="00696B91"/>
    <w:rsid w:val="006A05BF"/>
    <w:rsid w:val="006A08A8"/>
    <w:rsid w:val="006A0A25"/>
    <w:rsid w:val="006A0B31"/>
    <w:rsid w:val="006A0E8A"/>
    <w:rsid w:val="006A1967"/>
    <w:rsid w:val="006A2D97"/>
    <w:rsid w:val="006A3A28"/>
    <w:rsid w:val="006A73B8"/>
    <w:rsid w:val="006A7AEE"/>
    <w:rsid w:val="006B0A26"/>
    <w:rsid w:val="006B16A8"/>
    <w:rsid w:val="006B1DFE"/>
    <w:rsid w:val="006B2C29"/>
    <w:rsid w:val="006B3391"/>
    <w:rsid w:val="006B3ABB"/>
    <w:rsid w:val="006B452E"/>
    <w:rsid w:val="006B558C"/>
    <w:rsid w:val="006B60E4"/>
    <w:rsid w:val="006B642D"/>
    <w:rsid w:val="006B709C"/>
    <w:rsid w:val="006B70A6"/>
    <w:rsid w:val="006B73CA"/>
    <w:rsid w:val="006B7C81"/>
    <w:rsid w:val="006C045A"/>
    <w:rsid w:val="006C0A4B"/>
    <w:rsid w:val="006C1954"/>
    <w:rsid w:val="006C31EF"/>
    <w:rsid w:val="006C3C84"/>
    <w:rsid w:val="006C7330"/>
    <w:rsid w:val="006D0EAE"/>
    <w:rsid w:val="006D15E5"/>
    <w:rsid w:val="006D18BB"/>
    <w:rsid w:val="006D2D55"/>
    <w:rsid w:val="006D35BC"/>
    <w:rsid w:val="006D51DC"/>
    <w:rsid w:val="006D5AA4"/>
    <w:rsid w:val="006D60C0"/>
    <w:rsid w:val="006D6E8E"/>
    <w:rsid w:val="006D6FF8"/>
    <w:rsid w:val="006D70C2"/>
    <w:rsid w:val="006E0238"/>
    <w:rsid w:val="006E061B"/>
    <w:rsid w:val="006E0F14"/>
    <w:rsid w:val="006E1528"/>
    <w:rsid w:val="006E1B4A"/>
    <w:rsid w:val="006E2E1F"/>
    <w:rsid w:val="006E3415"/>
    <w:rsid w:val="006E34AF"/>
    <w:rsid w:val="006E3738"/>
    <w:rsid w:val="006E387E"/>
    <w:rsid w:val="006E3D88"/>
    <w:rsid w:val="006E3E01"/>
    <w:rsid w:val="006E43F3"/>
    <w:rsid w:val="006E49DD"/>
    <w:rsid w:val="006E5191"/>
    <w:rsid w:val="006E535D"/>
    <w:rsid w:val="006E581D"/>
    <w:rsid w:val="006E5FFD"/>
    <w:rsid w:val="006E6387"/>
    <w:rsid w:val="006F056E"/>
    <w:rsid w:val="006F094F"/>
    <w:rsid w:val="006F1891"/>
    <w:rsid w:val="006F2073"/>
    <w:rsid w:val="006F23AE"/>
    <w:rsid w:val="006F33EF"/>
    <w:rsid w:val="006F3EB7"/>
    <w:rsid w:val="006F58FA"/>
    <w:rsid w:val="006F5BC5"/>
    <w:rsid w:val="006F68CD"/>
    <w:rsid w:val="006F72DA"/>
    <w:rsid w:val="0070068E"/>
    <w:rsid w:val="0070079E"/>
    <w:rsid w:val="0070089F"/>
    <w:rsid w:val="00700CAC"/>
    <w:rsid w:val="0070127B"/>
    <w:rsid w:val="00701617"/>
    <w:rsid w:val="007016E7"/>
    <w:rsid w:val="007031CF"/>
    <w:rsid w:val="00703FEE"/>
    <w:rsid w:val="007049C2"/>
    <w:rsid w:val="00704D30"/>
    <w:rsid w:val="00705DAF"/>
    <w:rsid w:val="007060F8"/>
    <w:rsid w:val="00706A64"/>
    <w:rsid w:val="007100C5"/>
    <w:rsid w:val="007103F5"/>
    <w:rsid w:val="007116AA"/>
    <w:rsid w:val="00713994"/>
    <w:rsid w:val="007143BF"/>
    <w:rsid w:val="00715075"/>
    <w:rsid w:val="007151BE"/>
    <w:rsid w:val="00715448"/>
    <w:rsid w:val="0071612E"/>
    <w:rsid w:val="007202C9"/>
    <w:rsid w:val="00721273"/>
    <w:rsid w:val="0072145F"/>
    <w:rsid w:val="0072150B"/>
    <w:rsid w:val="00721598"/>
    <w:rsid w:val="00721F96"/>
    <w:rsid w:val="00722D88"/>
    <w:rsid w:val="00723DD1"/>
    <w:rsid w:val="0072470C"/>
    <w:rsid w:val="007254F0"/>
    <w:rsid w:val="00725A6D"/>
    <w:rsid w:val="0072642D"/>
    <w:rsid w:val="00726E96"/>
    <w:rsid w:val="007272DE"/>
    <w:rsid w:val="00730E56"/>
    <w:rsid w:val="00731180"/>
    <w:rsid w:val="00731612"/>
    <w:rsid w:val="007325FD"/>
    <w:rsid w:val="00732AFA"/>
    <w:rsid w:val="0073319F"/>
    <w:rsid w:val="007336BF"/>
    <w:rsid w:val="007339D5"/>
    <w:rsid w:val="00733EAA"/>
    <w:rsid w:val="0073432F"/>
    <w:rsid w:val="0073518A"/>
    <w:rsid w:val="007357E0"/>
    <w:rsid w:val="00735940"/>
    <w:rsid w:val="00735D83"/>
    <w:rsid w:val="00736F0C"/>
    <w:rsid w:val="007372BB"/>
    <w:rsid w:val="007376DE"/>
    <w:rsid w:val="007401D2"/>
    <w:rsid w:val="007405BF"/>
    <w:rsid w:val="007408BE"/>
    <w:rsid w:val="007424AF"/>
    <w:rsid w:val="007427D5"/>
    <w:rsid w:val="00743464"/>
    <w:rsid w:val="007464FC"/>
    <w:rsid w:val="00746EDA"/>
    <w:rsid w:val="00746F70"/>
    <w:rsid w:val="00747A61"/>
    <w:rsid w:val="007502BA"/>
    <w:rsid w:val="007513E0"/>
    <w:rsid w:val="0075229F"/>
    <w:rsid w:val="00753259"/>
    <w:rsid w:val="007532E4"/>
    <w:rsid w:val="00753742"/>
    <w:rsid w:val="00753A1D"/>
    <w:rsid w:val="00755F5D"/>
    <w:rsid w:val="0075670F"/>
    <w:rsid w:val="0075688B"/>
    <w:rsid w:val="00756D98"/>
    <w:rsid w:val="007571FC"/>
    <w:rsid w:val="007604A1"/>
    <w:rsid w:val="007609A8"/>
    <w:rsid w:val="00762615"/>
    <w:rsid w:val="00762BDE"/>
    <w:rsid w:val="00764755"/>
    <w:rsid w:val="0076551C"/>
    <w:rsid w:val="007656D2"/>
    <w:rsid w:val="00765B20"/>
    <w:rsid w:val="007666A2"/>
    <w:rsid w:val="00766BF3"/>
    <w:rsid w:val="007677C1"/>
    <w:rsid w:val="00767DCE"/>
    <w:rsid w:val="00767E50"/>
    <w:rsid w:val="00770C48"/>
    <w:rsid w:val="007726CF"/>
    <w:rsid w:val="00772B3B"/>
    <w:rsid w:val="00772BD4"/>
    <w:rsid w:val="00772CF3"/>
    <w:rsid w:val="00774470"/>
    <w:rsid w:val="007777BB"/>
    <w:rsid w:val="00780259"/>
    <w:rsid w:val="00781ED0"/>
    <w:rsid w:val="00783A9A"/>
    <w:rsid w:val="00784A39"/>
    <w:rsid w:val="00784CAB"/>
    <w:rsid w:val="00785EC2"/>
    <w:rsid w:val="007860C1"/>
    <w:rsid w:val="00786399"/>
    <w:rsid w:val="00786CA7"/>
    <w:rsid w:val="00786F24"/>
    <w:rsid w:val="007873D4"/>
    <w:rsid w:val="00787A64"/>
    <w:rsid w:val="00791B5A"/>
    <w:rsid w:val="00791C2D"/>
    <w:rsid w:val="00791D97"/>
    <w:rsid w:val="00792A01"/>
    <w:rsid w:val="00793D44"/>
    <w:rsid w:val="0079432C"/>
    <w:rsid w:val="00794AC3"/>
    <w:rsid w:val="0079585D"/>
    <w:rsid w:val="00795A26"/>
    <w:rsid w:val="00795FF3"/>
    <w:rsid w:val="0079630E"/>
    <w:rsid w:val="00796749"/>
    <w:rsid w:val="00796DAF"/>
    <w:rsid w:val="00797754"/>
    <w:rsid w:val="007A0E36"/>
    <w:rsid w:val="007A19F4"/>
    <w:rsid w:val="007A1F90"/>
    <w:rsid w:val="007A25E4"/>
    <w:rsid w:val="007A4CB7"/>
    <w:rsid w:val="007A5677"/>
    <w:rsid w:val="007A5A27"/>
    <w:rsid w:val="007A6226"/>
    <w:rsid w:val="007A6AEE"/>
    <w:rsid w:val="007A795A"/>
    <w:rsid w:val="007A79AB"/>
    <w:rsid w:val="007B10F9"/>
    <w:rsid w:val="007B1150"/>
    <w:rsid w:val="007B1207"/>
    <w:rsid w:val="007B25A0"/>
    <w:rsid w:val="007B29C1"/>
    <w:rsid w:val="007B3FDB"/>
    <w:rsid w:val="007B49F0"/>
    <w:rsid w:val="007B5E7A"/>
    <w:rsid w:val="007B5EF7"/>
    <w:rsid w:val="007B6039"/>
    <w:rsid w:val="007B64F5"/>
    <w:rsid w:val="007B754C"/>
    <w:rsid w:val="007B78EB"/>
    <w:rsid w:val="007B7EAD"/>
    <w:rsid w:val="007C095E"/>
    <w:rsid w:val="007C19F0"/>
    <w:rsid w:val="007C3F35"/>
    <w:rsid w:val="007C44CE"/>
    <w:rsid w:val="007C4658"/>
    <w:rsid w:val="007C4D9E"/>
    <w:rsid w:val="007C5673"/>
    <w:rsid w:val="007C5E51"/>
    <w:rsid w:val="007C6D14"/>
    <w:rsid w:val="007C7F65"/>
    <w:rsid w:val="007D09B6"/>
    <w:rsid w:val="007D0C93"/>
    <w:rsid w:val="007D0F75"/>
    <w:rsid w:val="007D0F9A"/>
    <w:rsid w:val="007D121F"/>
    <w:rsid w:val="007D3E7F"/>
    <w:rsid w:val="007D3FD6"/>
    <w:rsid w:val="007D53F1"/>
    <w:rsid w:val="007D5550"/>
    <w:rsid w:val="007D688E"/>
    <w:rsid w:val="007D6F07"/>
    <w:rsid w:val="007D7EB4"/>
    <w:rsid w:val="007E24EF"/>
    <w:rsid w:val="007E39C2"/>
    <w:rsid w:val="007E4F28"/>
    <w:rsid w:val="007E552C"/>
    <w:rsid w:val="007E5F5D"/>
    <w:rsid w:val="007E6E9F"/>
    <w:rsid w:val="007E74FC"/>
    <w:rsid w:val="007F0093"/>
    <w:rsid w:val="007F0759"/>
    <w:rsid w:val="007F17F0"/>
    <w:rsid w:val="007F17F4"/>
    <w:rsid w:val="007F1924"/>
    <w:rsid w:val="007F1958"/>
    <w:rsid w:val="007F2238"/>
    <w:rsid w:val="007F23B5"/>
    <w:rsid w:val="007F304D"/>
    <w:rsid w:val="007F368E"/>
    <w:rsid w:val="007F3732"/>
    <w:rsid w:val="007F3E75"/>
    <w:rsid w:val="007F4B0B"/>
    <w:rsid w:val="007F4B59"/>
    <w:rsid w:val="007F4C52"/>
    <w:rsid w:val="007F4E69"/>
    <w:rsid w:val="007F5045"/>
    <w:rsid w:val="007F66F1"/>
    <w:rsid w:val="007F7824"/>
    <w:rsid w:val="007F7E43"/>
    <w:rsid w:val="00801185"/>
    <w:rsid w:val="00801260"/>
    <w:rsid w:val="008016E6"/>
    <w:rsid w:val="00801FA5"/>
    <w:rsid w:val="008022D7"/>
    <w:rsid w:val="00802D47"/>
    <w:rsid w:val="00802D78"/>
    <w:rsid w:val="00803690"/>
    <w:rsid w:val="00803A82"/>
    <w:rsid w:val="0080460D"/>
    <w:rsid w:val="00805DAE"/>
    <w:rsid w:val="0080689B"/>
    <w:rsid w:val="00806B06"/>
    <w:rsid w:val="008118C1"/>
    <w:rsid w:val="00812376"/>
    <w:rsid w:val="008130AF"/>
    <w:rsid w:val="008130DE"/>
    <w:rsid w:val="0081349C"/>
    <w:rsid w:val="00813B9B"/>
    <w:rsid w:val="00813EDB"/>
    <w:rsid w:val="0081446C"/>
    <w:rsid w:val="00814AEE"/>
    <w:rsid w:val="00815FA4"/>
    <w:rsid w:val="008171B7"/>
    <w:rsid w:val="0082005D"/>
    <w:rsid w:val="00820147"/>
    <w:rsid w:val="008217B7"/>
    <w:rsid w:val="00821B3C"/>
    <w:rsid w:val="00823148"/>
    <w:rsid w:val="00824F77"/>
    <w:rsid w:val="00825B93"/>
    <w:rsid w:val="00825FDA"/>
    <w:rsid w:val="00826DA1"/>
    <w:rsid w:val="0082713A"/>
    <w:rsid w:val="00827756"/>
    <w:rsid w:val="008316A1"/>
    <w:rsid w:val="008320EA"/>
    <w:rsid w:val="008326A8"/>
    <w:rsid w:val="00833616"/>
    <w:rsid w:val="00834F90"/>
    <w:rsid w:val="008359A0"/>
    <w:rsid w:val="00837916"/>
    <w:rsid w:val="008407D0"/>
    <w:rsid w:val="0084161B"/>
    <w:rsid w:val="00843596"/>
    <w:rsid w:val="0084465F"/>
    <w:rsid w:val="00844667"/>
    <w:rsid w:val="00844D0B"/>
    <w:rsid w:val="00850DB4"/>
    <w:rsid w:val="00850FA1"/>
    <w:rsid w:val="00851B08"/>
    <w:rsid w:val="00851D01"/>
    <w:rsid w:val="00851F11"/>
    <w:rsid w:val="008529D1"/>
    <w:rsid w:val="00852CB9"/>
    <w:rsid w:val="00853D38"/>
    <w:rsid w:val="008548CB"/>
    <w:rsid w:val="00854DF2"/>
    <w:rsid w:val="00855467"/>
    <w:rsid w:val="0085640D"/>
    <w:rsid w:val="0085721E"/>
    <w:rsid w:val="00857549"/>
    <w:rsid w:val="008613E0"/>
    <w:rsid w:val="008622D4"/>
    <w:rsid w:val="00862491"/>
    <w:rsid w:val="00862EC6"/>
    <w:rsid w:val="00863D06"/>
    <w:rsid w:val="00863D75"/>
    <w:rsid w:val="00864275"/>
    <w:rsid w:val="00864570"/>
    <w:rsid w:val="008647FC"/>
    <w:rsid w:val="00865149"/>
    <w:rsid w:val="00865612"/>
    <w:rsid w:val="00865815"/>
    <w:rsid w:val="00866D3C"/>
    <w:rsid w:val="00866D95"/>
    <w:rsid w:val="00867617"/>
    <w:rsid w:val="00870610"/>
    <w:rsid w:val="0087156F"/>
    <w:rsid w:val="00873415"/>
    <w:rsid w:val="00873C7A"/>
    <w:rsid w:val="00873F34"/>
    <w:rsid w:val="0087429E"/>
    <w:rsid w:val="00876159"/>
    <w:rsid w:val="00876E08"/>
    <w:rsid w:val="00877022"/>
    <w:rsid w:val="00877BB8"/>
    <w:rsid w:val="00880C02"/>
    <w:rsid w:val="00882269"/>
    <w:rsid w:val="00883882"/>
    <w:rsid w:val="00884205"/>
    <w:rsid w:val="00884215"/>
    <w:rsid w:val="00884EED"/>
    <w:rsid w:val="008852C7"/>
    <w:rsid w:val="00885600"/>
    <w:rsid w:val="00885B8A"/>
    <w:rsid w:val="00886FB2"/>
    <w:rsid w:val="00886FEB"/>
    <w:rsid w:val="008872DC"/>
    <w:rsid w:val="00890373"/>
    <w:rsid w:val="00890648"/>
    <w:rsid w:val="00890A52"/>
    <w:rsid w:val="00890EA0"/>
    <w:rsid w:val="0089166F"/>
    <w:rsid w:val="008925C3"/>
    <w:rsid w:val="008926D9"/>
    <w:rsid w:val="00894975"/>
    <w:rsid w:val="00894A6B"/>
    <w:rsid w:val="008953A9"/>
    <w:rsid w:val="00895E5A"/>
    <w:rsid w:val="008965AF"/>
    <w:rsid w:val="00896712"/>
    <w:rsid w:val="008969EC"/>
    <w:rsid w:val="00896CFC"/>
    <w:rsid w:val="00896EB2"/>
    <w:rsid w:val="008976E4"/>
    <w:rsid w:val="00897CE9"/>
    <w:rsid w:val="00897CED"/>
    <w:rsid w:val="00897F67"/>
    <w:rsid w:val="008A0CED"/>
    <w:rsid w:val="008A1A1E"/>
    <w:rsid w:val="008A220A"/>
    <w:rsid w:val="008A2354"/>
    <w:rsid w:val="008A3F02"/>
    <w:rsid w:val="008A6D39"/>
    <w:rsid w:val="008A742B"/>
    <w:rsid w:val="008A77BC"/>
    <w:rsid w:val="008B03A1"/>
    <w:rsid w:val="008B0458"/>
    <w:rsid w:val="008B049B"/>
    <w:rsid w:val="008B0516"/>
    <w:rsid w:val="008B0A70"/>
    <w:rsid w:val="008B1361"/>
    <w:rsid w:val="008B1FD9"/>
    <w:rsid w:val="008B21BC"/>
    <w:rsid w:val="008B21BF"/>
    <w:rsid w:val="008B2A2E"/>
    <w:rsid w:val="008B2E25"/>
    <w:rsid w:val="008B3572"/>
    <w:rsid w:val="008B3714"/>
    <w:rsid w:val="008B38F3"/>
    <w:rsid w:val="008B47A3"/>
    <w:rsid w:val="008B7541"/>
    <w:rsid w:val="008B77FD"/>
    <w:rsid w:val="008C152E"/>
    <w:rsid w:val="008C22F0"/>
    <w:rsid w:val="008C243F"/>
    <w:rsid w:val="008C2744"/>
    <w:rsid w:val="008C4364"/>
    <w:rsid w:val="008C650C"/>
    <w:rsid w:val="008C664F"/>
    <w:rsid w:val="008C7362"/>
    <w:rsid w:val="008C7EEB"/>
    <w:rsid w:val="008D03E4"/>
    <w:rsid w:val="008D073D"/>
    <w:rsid w:val="008D1074"/>
    <w:rsid w:val="008D1AE2"/>
    <w:rsid w:val="008D1B09"/>
    <w:rsid w:val="008D2DAA"/>
    <w:rsid w:val="008D3B46"/>
    <w:rsid w:val="008D3E85"/>
    <w:rsid w:val="008D4C0A"/>
    <w:rsid w:val="008D4EC6"/>
    <w:rsid w:val="008D5294"/>
    <w:rsid w:val="008D7A2A"/>
    <w:rsid w:val="008E08A0"/>
    <w:rsid w:val="008E1034"/>
    <w:rsid w:val="008E1269"/>
    <w:rsid w:val="008E1937"/>
    <w:rsid w:val="008E19EB"/>
    <w:rsid w:val="008E1F35"/>
    <w:rsid w:val="008E26CA"/>
    <w:rsid w:val="008E2981"/>
    <w:rsid w:val="008E2B19"/>
    <w:rsid w:val="008E304A"/>
    <w:rsid w:val="008E304E"/>
    <w:rsid w:val="008E3737"/>
    <w:rsid w:val="008E4AAC"/>
    <w:rsid w:val="008E5DFD"/>
    <w:rsid w:val="008E65BD"/>
    <w:rsid w:val="008E69EC"/>
    <w:rsid w:val="008E6DA6"/>
    <w:rsid w:val="008E71D9"/>
    <w:rsid w:val="008F0C15"/>
    <w:rsid w:val="008F1ED8"/>
    <w:rsid w:val="008F2852"/>
    <w:rsid w:val="008F4F02"/>
    <w:rsid w:val="008F518E"/>
    <w:rsid w:val="008F6C11"/>
    <w:rsid w:val="00900C49"/>
    <w:rsid w:val="00900CAB"/>
    <w:rsid w:val="009025FF"/>
    <w:rsid w:val="009028AC"/>
    <w:rsid w:val="009037A3"/>
    <w:rsid w:val="00905950"/>
    <w:rsid w:val="00906488"/>
    <w:rsid w:val="00907696"/>
    <w:rsid w:val="00907A9E"/>
    <w:rsid w:val="00910CD5"/>
    <w:rsid w:val="00911741"/>
    <w:rsid w:val="00911F0E"/>
    <w:rsid w:val="0091306D"/>
    <w:rsid w:val="009136DF"/>
    <w:rsid w:val="00913EAF"/>
    <w:rsid w:val="00913ECF"/>
    <w:rsid w:val="0091465B"/>
    <w:rsid w:val="0091496F"/>
    <w:rsid w:val="00914C46"/>
    <w:rsid w:val="00915E02"/>
    <w:rsid w:val="00916A3C"/>
    <w:rsid w:val="00916C8D"/>
    <w:rsid w:val="00916DEC"/>
    <w:rsid w:val="00920268"/>
    <w:rsid w:val="00920A40"/>
    <w:rsid w:val="00920C17"/>
    <w:rsid w:val="0092110F"/>
    <w:rsid w:val="00921C58"/>
    <w:rsid w:val="009220C5"/>
    <w:rsid w:val="00923F1E"/>
    <w:rsid w:val="00925111"/>
    <w:rsid w:val="00925EEF"/>
    <w:rsid w:val="00926159"/>
    <w:rsid w:val="00926297"/>
    <w:rsid w:val="00926A45"/>
    <w:rsid w:val="0092716D"/>
    <w:rsid w:val="00930A9B"/>
    <w:rsid w:val="00931156"/>
    <w:rsid w:val="009312C9"/>
    <w:rsid w:val="0093173C"/>
    <w:rsid w:val="00931B29"/>
    <w:rsid w:val="0093225D"/>
    <w:rsid w:val="00932EA4"/>
    <w:rsid w:val="009331CA"/>
    <w:rsid w:val="009336FA"/>
    <w:rsid w:val="009346A1"/>
    <w:rsid w:val="009349E7"/>
    <w:rsid w:val="00934DF9"/>
    <w:rsid w:val="00935035"/>
    <w:rsid w:val="00935DF8"/>
    <w:rsid w:val="00935E01"/>
    <w:rsid w:val="0093701C"/>
    <w:rsid w:val="00937862"/>
    <w:rsid w:val="0094056D"/>
    <w:rsid w:val="00941104"/>
    <w:rsid w:val="00942126"/>
    <w:rsid w:val="00942DD7"/>
    <w:rsid w:val="00943291"/>
    <w:rsid w:val="00943763"/>
    <w:rsid w:val="00945226"/>
    <w:rsid w:val="0094562D"/>
    <w:rsid w:val="00946329"/>
    <w:rsid w:val="0094658A"/>
    <w:rsid w:val="0094693E"/>
    <w:rsid w:val="00946B4A"/>
    <w:rsid w:val="0094756E"/>
    <w:rsid w:val="009509EE"/>
    <w:rsid w:val="00951406"/>
    <w:rsid w:val="009531BE"/>
    <w:rsid w:val="00954ACB"/>
    <w:rsid w:val="00955B90"/>
    <w:rsid w:val="00956735"/>
    <w:rsid w:val="009567BA"/>
    <w:rsid w:val="00960A25"/>
    <w:rsid w:val="00960E3F"/>
    <w:rsid w:val="00961720"/>
    <w:rsid w:val="00962A65"/>
    <w:rsid w:val="009638EF"/>
    <w:rsid w:val="009662AA"/>
    <w:rsid w:val="009666FA"/>
    <w:rsid w:val="009670C2"/>
    <w:rsid w:val="00967580"/>
    <w:rsid w:val="00971CAD"/>
    <w:rsid w:val="00972860"/>
    <w:rsid w:val="00973DBE"/>
    <w:rsid w:val="00974166"/>
    <w:rsid w:val="00975191"/>
    <w:rsid w:val="00975504"/>
    <w:rsid w:val="00975591"/>
    <w:rsid w:val="00975E88"/>
    <w:rsid w:val="00976631"/>
    <w:rsid w:val="009774F8"/>
    <w:rsid w:val="00980C59"/>
    <w:rsid w:val="00980FCE"/>
    <w:rsid w:val="009812D2"/>
    <w:rsid w:val="009814FA"/>
    <w:rsid w:val="00981D30"/>
    <w:rsid w:val="009822DF"/>
    <w:rsid w:val="0098328E"/>
    <w:rsid w:val="009845B4"/>
    <w:rsid w:val="00985288"/>
    <w:rsid w:val="00985461"/>
    <w:rsid w:val="009862A2"/>
    <w:rsid w:val="00987417"/>
    <w:rsid w:val="009874A4"/>
    <w:rsid w:val="009876BB"/>
    <w:rsid w:val="00987B32"/>
    <w:rsid w:val="0099030D"/>
    <w:rsid w:val="00990333"/>
    <w:rsid w:val="0099158E"/>
    <w:rsid w:val="0099275D"/>
    <w:rsid w:val="00992DE0"/>
    <w:rsid w:val="00992ED2"/>
    <w:rsid w:val="00992F09"/>
    <w:rsid w:val="00992F92"/>
    <w:rsid w:val="00993196"/>
    <w:rsid w:val="00993F53"/>
    <w:rsid w:val="00994035"/>
    <w:rsid w:val="00994CD9"/>
    <w:rsid w:val="0099616B"/>
    <w:rsid w:val="00996DB2"/>
    <w:rsid w:val="0099753B"/>
    <w:rsid w:val="009A0DD2"/>
    <w:rsid w:val="009A1EA3"/>
    <w:rsid w:val="009A2FF0"/>
    <w:rsid w:val="009A3D76"/>
    <w:rsid w:val="009A4F64"/>
    <w:rsid w:val="009A5AE9"/>
    <w:rsid w:val="009A625A"/>
    <w:rsid w:val="009A67BE"/>
    <w:rsid w:val="009A6A6B"/>
    <w:rsid w:val="009A6AA0"/>
    <w:rsid w:val="009A6B11"/>
    <w:rsid w:val="009A7252"/>
    <w:rsid w:val="009A7ED0"/>
    <w:rsid w:val="009B0C87"/>
    <w:rsid w:val="009B202B"/>
    <w:rsid w:val="009B33AE"/>
    <w:rsid w:val="009B52D2"/>
    <w:rsid w:val="009B5364"/>
    <w:rsid w:val="009B5FE9"/>
    <w:rsid w:val="009B6315"/>
    <w:rsid w:val="009B6915"/>
    <w:rsid w:val="009B70E7"/>
    <w:rsid w:val="009B716F"/>
    <w:rsid w:val="009B7D8B"/>
    <w:rsid w:val="009B7DD6"/>
    <w:rsid w:val="009C05C4"/>
    <w:rsid w:val="009C1A7D"/>
    <w:rsid w:val="009C2FAF"/>
    <w:rsid w:val="009C30BB"/>
    <w:rsid w:val="009C33D0"/>
    <w:rsid w:val="009C56C8"/>
    <w:rsid w:val="009C59FB"/>
    <w:rsid w:val="009C65DF"/>
    <w:rsid w:val="009C6C77"/>
    <w:rsid w:val="009C7389"/>
    <w:rsid w:val="009C783B"/>
    <w:rsid w:val="009D14C1"/>
    <w:rsid w:val="009D29BE"/>
    <w:rsid w:val="009D350A"/>
    <w:rsid w:val="009D4374"/>
    <w:rsid w:val="009D443E"/>
    <w:rsid w:val="009D4A3B"/>
    <w:rsid w:val="009D4A5E"/>
    <w:rsid w:val="009D5022"/>
    <w:rsid w:val="009D5178"/>
    <w:rsid w:val="009D57D6"/>
    <w:rsid w:val="009D57EF"/>
    <w:rsid w:val="009D5B1F"/>
    <w:rsid w:val="009D769F"/>
    <w:rsid w:val="009E0EE2"/>
    <w:rsid w:val="009E1EA8"/>
    <w:rsid w:val="009E2234"/>
    <w:rsid w:val="009E2D6D"/>
    <w:rsid w:val="009E3E4B"/>
    <w:rsid w:val="009E5727"/>
    <w:rsid w:val="009E5CB4"/>
    <w:rsid w:val="009E6746"/>
    <w:rsid w:val="009E7B9F"/>
    <w:rsid w:val="009F24BB"/>
    <w:rsid w:val="009F3329"/>
    <w:rsid w:val="009F4407"/>
    <w:rsid w:val="009F4D33"/>
    <w:rsid w:val="009F514A"/>
    <w:rsid w:val="009F6058"/>
    <w:rsid w:val="009F661F"/>
    <w:rsid w:val="009F777F"/>
    <w:rsid w:val="009F7846"/>
    <w:rsid w:val="00A002D8"/>
    <w:rsid w:val="00A00DC5"/>
    <w:rsid w:val="00A017EC"/>
    <w:rsid w:val="00A01BB3"/>
    <w:rsid w:val="00A01DA0"/>
    <w:rsid w:val="00A032C8"/>
    <w:rsid w:val="00A066C5"/>
    <w:rsid w:val="00A06B81"/>
    <w:rsid w:val="00A07281"/>
    <w:rsid w:val="00A11AA8"/>
    <w:rsid w:val="00A1211A"/>
    <w:rsid w:val="00A12838"/>
    <w:rsid w:val="00A12A94"/>
    <w:rsid w:val="00A137DF"/>
    <w:rsid w:val="00A13B40"/>
    <w:rsid w:val="00A13F18"/>
    <w:rsid w:val="00A14098"/>
    <w:rsid w:val="00A149F1"/>
    <w:rsid w:val="00A15E76"/>
    <w:rsid w:val="00A17002"/>
    <w:rsid w:val="00A203BA"/>
    <w:rsid w:val="00A21DEE"/>
    <w:rsid w:val="00A223CC"/>
    <w:rsid w:val="00A22A4F"/>
    <w:rsid w:val="00A2425C"/>
    <w:rsid w:val="00A2477E"/>
    <w:rsid w:val="00A248B2"/>
    <w:rsid w:val="00A24995"/>
    <w:rsid w:val="00A2594E"/>
    <w:rsid w:val="00A269A6"/>
    <w:rsid w:val="00A26EE2"/>
    <w:rsid w:val="00A27535"/>
    <w:rsid w:val="00A278FC"/>
    <w:rsid w:val="00A27A0C"/>
    <w:rsid w:val="00A312F7"/>
    <w:rsid w:val="00A31FF8"/>
    <w:rsid w:val="00A32040"/>
    <w:rsid w:val="00A3279F"/>
    <w:rsid w:val="00A32802"/>
    <w:rsid w:val="00A34346"/>
    <w:rsid w:val="00A3589E"/>
    <w:rsid w:val="00A366F9"/>
    <w:rsid w:val="00A3689D"/>
    <w:rsid w:val="00A36AD5"/>
    <w:rsid w:val="00A36BE8"/>
    <w:rsid w:val="00A379E7"/>
    <w:rsid w:val="00A37BA0"/>
    <w:rsid w:val="00A37C98"/>
    <w:rsid w:val="00A40999"/>
    <w:rsid w:val="00A40EA9"/>
    <w:rsid w:val="00A41979"/>
    <w:rsid w:val="00A41B64"/>
    <w:rsid w:val="00A4231D"/>
    <w:rsid w:val="00A42714"/>
    <w:rsid w:val="00A42BEC"/>
    <w:rsid w:val="00A42C36"/>
    <w:rsid w:val="00A42E9C"/>
    <w:rsid w:val="00A43609"/>
    <w:rsid w:val="00A436C5"/>
    <w:rsid w:val="00A44B6D"/>
    <w:rsid w:val="00A44EA2"/>
    <w:rsid w:val="00A459D2"/>
    <w:rsid w:val="00A46059"/>
    <w:rsid w:val="00A478F1"/>
    <w:rsid w:val="00A5100C"/>
    <w:rsid w:val="00A51B42"/>
    <w:rsid w:val="00A529E4"/>
    <w:rsid w:val="00A52F6F"/>
    <w:rsid w:val="00A54CA3"/>
    <w:rsid w:val="00A54D21"/>
    <w:rsid w:val="00A55BB9"/>
    <w:rsid w:val="00A57C5B"/>
    <w:rsid w:val="00A61EDD"/>
    <w:rsid w:val="00A64390"/>
    <w:rsid w:val="00A64AB0"/>
    <w:rsid w:val="00A65848"/>
    <w:rsid w:val="00A65BA9"/>
    <w:rsid w:val="00A65DBC"/>
    <w:rsid w:val="00A65F4C"/>
    <w:rsid w:val="00A66E1E"/>
    <w:rsid w:val="00A671E3"/>
    <w:rsid w:val="00A70AB1"/>
    <w:rsid w:val="00A71A49"/>
    <w:rsid w:val="00A71C75"/>
    <w:rsid w:val="00A72066"/>
    <w:rsid w:val="00A72D95"/>
    <w:rsid w:val="00A72FF2"/>
    <w:rsid w:val="00A735EE"/>
    <w:rsid w:val="00A7438E"/>
    <w:rsid w:val="00A74A9F"/>
    <w:rsid w:val="00A74C6A"/>
    <w:rsid w:val="00A74E71"/>
    <w:rsid w:val="00A75134"/>
    <w:rsid w:val="00A753FB"/>
    <w:rsid w:val="00A75BE8"/>
    <w:rsid w:val="00A768FD"/>
    <w:rsid w:val="00A769E2"/>
    <w:rsid w:val="00A76F6E"/>
    <w:rsid w:val="00A77B82"/>
    <w:rsid w:val="00A77E11"/>
    <w:rsid w:val="00A803AA"/>
    <w:rsid w:val="00A8205F"/>
    <w:rsid w:val="00A8341A"/>
    <w:rsid w:val="00A83A98"/>
    <w:rsid w:val="00A85652"/>
    <w:rsid w:val="00A85677"/>
    <w:rsid w:val="00A86034"/>
    <w:rsid w:val="00A86534"/>
    <w:rsid w:val="00A86B2C"/>
    <w:rsid w:val="00A86B45"/>
    <w:rsid w:val="00A86C9B"/>
    <w:rsid w:val="00A873B3"/>
    <w:rsid w:val="00A8757C"/>
    <w:rsid w:val="00A90590"/>
    <w:rsid w:val="00A9249E"/>
    <w:rsid w:val="00A936A7"/>
    <w:rsid w:val="00A93DC2"/>
    <w:rsid w:val="00A93E77"/>
    <w:rsid w:val="00A93FD1"/>
    <w:rsid w:val="00A94D9E"/>
    <w:rsid w:val="00A95AE7"/>
    <w:rsid w:val="00A95C8C"/>
    <w:rsid w:val="00A961D6"/>
    <w:rsid w:val="00A967D6"/>
    <w:rsid w:val="00A97C5B"/>
    <w:rsid w:val="00AA0503"/>
    <w:rsid w:val="00AA081E"/>
    <w:rsid w:val="00AA143D"/>
    <w:rsid w:val="00AA17CC"/>
    <w:rsid w:val="00AA318A"/>
    <w:rsid w:val="00AA3AC9"/>
    <w:rsid w:val="00AA3C0F"/>
    <w:rsid w:val="00AA4E89"/>
    <w:rsid w:val="00AA53DA"/>
    <w:rsid w:val="00AA56CA"/>
    <w:rsid w:val="00AA6C71"/>
    <w:rsid w:val="00AA7826"/>
    <w:rsid w:val="00AA7B13"/>
    <w:rsid w:val="00AA7EA4"/>
    <w:rsid w:val="00AB19E2"/>
    <w:rsid w:val="00AB20AB"/>
    <w:rsid w:val="00AB217B"/>
    <w:rsid w:val="00AB21FF"/>
    <w:rsid w:val="00AB2397"/>
    <w:rsid w:val="00AB23A6"/>
    <w:rsid w:val="00AB2467"/>
    <w:rsid w:val="00AB25F0"/>
    <w:rsid w:val="00AB2644"/>
    <w:rsid w:val="00AB2B5A"/>
    <w:rsid w:val="00AB2C62"/>
    <w:rsid w:val="00AB3045"/>
    <w:rsid w:val="00AB388D"/>
    <w:rsid w:val="00AB565D"/>
    <w:rsid w:val="00AB650E"/>
    <w:rsid w:val="00AB6C52"/>
    <w:rsid w:val="00AB6D0C"/>
    <w:rsid w:val="00AB6E8E"/>
    <w:rsid w:val="00AB728C"/>
    <w:rsid w:val="00AB75AF"/>
    <w:rsid w:val="00AC00E7"/>
    <w:rsid w:val="00AC0436"/>
    <w:rsid w:val="00AC0CFB"/>
    <w:rsid w:val="00AC1598"/>
    <w:rsid w:val="00AC18A2"/>
    <w:rsid w:val="00AC2E65"/>
    <w:rsid w:val="00AC59A7"/>
    <w:rsid w:val="00AC61B7"/>
    <w:rsid w:val="00AC6AD1"/>
    <w:rsid w:val="00AC6ADE"/>
    <w:rsid w:val="00AC6D2B"/>
    <w:rsid w:val="00AC71A4"/>
    <w:rsid w:val="00AC7F0E"/>
    <w:rsid w:val="00AD0557"/>
    <w:rsid w:val="00AD2DEE"/>
    <w:rsid w:val="00AD4194"/>
    <w:rsid w:val="00AD461E"/>
    <w:rsid w:val="00AD4D30"/>
    <w:rsid w:val="00AD530F"/>
    <w:rsid w:val="00AD536C"/>
    <w:rsid w:val="00AD5CB4"/>
    <w:rsid w:val="00AE07C7"/>
    <w:rsid w:val="00AE119D"/>
    <w:rsid w:val="00AE14EC"/>
    <w:rsid w:val="00AE1F59"/>
    <w:rsid w:val="00AE2884"/>
    <w:rsid w:val="00AE288D"/>
    <w:rsid w:val="00AE3DA1"/>
    <w:rsid w:val="00AE4D8A"/>
    <w:rsid w:val="00AE75BD"/>
    <w:rsid w:val="00AF0A9D"/>
    <w:rsid w:val="00AF1798"/>
    <w:rsid w:val="00AF1D0D"/>
    <w:rsid w:val="00AF22F9"/>
    <w:rsid w:val="00AF3D79"/>
    <w:rsid w:val="00AF5442"/>
    <w:rsid w:val="00AF7686"/>
    <w:rsid w:val="00B0062C"/>
    <w:rsid w:val="00B014E9"/>
    <w:rsid w:val="00B01E4F"/>
    <w:rsid w:val="00B01FD4"/>
    <w:rsid w:val="00B02208"/>
    <w:rsid w:val="00B022A9"/>
    <w:rsid w:val="00B02A07"/>
    <w:rsid w:val="00B0505F"/>
    <w:rsid w:val="00B05B55"/>
    <w:rsid w:val="00B05FCA"/>
    <w:rsid w:val="00B064F4"/>
    <w:rsid w:val="00B06745"/>
    <w:rsid w:val="00B07D3C"/>
    <w:rsid w:val="00B12F6E"/>
    <w:rsid w:val="00B13B91"/>
    <w:rsid w:val="00B14866"/>
    <w:rsid w:val="00B1534C"/>
    <w:rsid w:val="00B15EA1"/>
    <w:rsid w:val="00B2022D"/>
    <w:rsid w:val="00B20249"/>
    <w:rsid w:val="00B20A3B"/>
    <w:rsid w:val="00B20D3F"/>
    <w:rsid w:val="00B223A1"/>
    <w:rsid w:val="00B22AAF"/>
    <w:rsid w:val="00B23821"/>
    <w:rsid w:val="00B253A7"/>
    <w:rsid w:val="00B265C1"/>
    <w:rsid w:val="00B26743"/>
    <w:rsid w:val="00B2694B"/>
    <w:rsid w:val="00B26A52"/>
    <w:rsid w:val="00B26D3F"/>
    <w:rsid w:val="00B26F18"/>
    <w:rsid w:val="00B278FB"/>
    <w:rsid w:val="00B27D14"/>
    <w:rsid w:val="00B27EFF"/>
    <w:rsid w:val="00B27FB0"/>
    <w:rsid w:val="00B311E3"/>
    <w:rsid w:val="00B319EF"/>
    <w:rsid w:val="00B325BC"/>
    <w:rsid w:val="00B32E6A"/>
    <w:rsid w:val="00B340D7"/>
    <w:rsid w:val="00B341F0"/>
    <w:rsid w:val="00B35ACD"/>
    <w:rsid w:val="00B35DC2"/>
    <w:rsid w:val="00B362DC"/>
    <w:rsid w:val="00B3646F"/>
    <w:rsid w:val="00B36AA6"/>
    <w:rsid w:val="00B37085"/>
    <w:rsid w:val="00B370CA"/>
    <w:rsid w:val="00B3743D"/>
    <w:rsid w:val="00B40050"/>
    <w:rsid w:val="00B40FFC"/>
    <w:rsid w:val="00B42BDF"/>
    <w:rsid w:val="00B43087"/>
    <w:rsid w:val="00B4313C"/>
    <w:rsid w:val="00B4351F"/>
    <w:rsid w:val="00B437B7"/>
    <w:rsid w:val="00B443AA"/>
    <w:rsid w:val="00B451B7"/>
    <w:rsid w:val="00B45596"/>
    <w:rsid w:val="00B4666D"/>
    <w:rsid w:val="00B46C44"/>
    <w:rsid w:val="00B47EDA"/>
    <w:rsid w:val="00B500B1"/>
    <w:rsid w:val="00B50C77"/>
    <w:rsid w:val="00B51011"/>
    <w:rsid w:val="00B52A42"/>
    <w:rsid w:val="00B535B4"/>
    <w:rsid w:val="00B53713"/>
    <w:rsid w:val="00B54454"/>
    <w:rsid w:val="00B54F85"/>
    <w:rsid w:val="00B55EFE"/>
    <w:rsid w:val="00B57749"/>
    <w:rsid w:val="00B608CB"/>
    <w:rsid w:val="00B60AEC"/>
    <w:rsid w:val="00B61B41"/>
    <w:rsid w:val="00B61E83"/>
    <w:rsid w:val="00B626BF"/>
    <w:rsid w:val="00B628AA"/>
    <w:rsid w:val="00B630BA"/>
    <w:rsid w:val="00B637A6"/>
    <w:rsid w:val="00B63D89"/>
    <w:rsid w:val="00B63FB7"/>
    <w:rsid w:val="00B652E3"/>
    <w:rsid w:val="00B65CE3"/>
    <w:rsid w:val="00B65F0B"/>
    <w:rsid w:val="00B675C9"/>
    <w:rsid w:val="00B67918"/>
    <w:rsid w:val="00B70E8D"/>
    <w:rsid w:val="00B71042"/>
    <w:rsid w:val="00B71B19"/>
    <w:rsid w:val="00B722EF"/>
    <w:rsid w:val="00B72746"/>
    <w:rsid w:val="00B738D8"/>
    <w:rsid w:val="00B74511"/>
    <w:rsid w:val="00B74638"/>
    <w:rsid w:val="00B75E77"/>
    <w:rsid w:val="00B764F8"/>
    <w:rsid w:val="00B76F01"/>
    <w:rsid w:val="00B77681"/>
    <w:rsid w:val="00B77AD7"/>
    <w:rsid w:val="00B80AC3"/>
    <w:rsid w:val="00B81232"/>
    <w:rsid w:val="00B817D9"/>
    <w:rsid w:val="00B8300A"/>
    <w:rsid w:val="00B833FC"/>
    <w:rsid w:val="00B871CF"/>
    <w:rsid w:val="00B87427"/>
    <w:rsid w:val="00B90C3C"/>
    <w:rsid w:val="00B91D63"/>
    <w:rsid w:val="00B91FF4"/>
    <w:rsid w:val="00B922E2"/>
    <w:rsid w:val="00B92842"/>
    <w:rsid w:val="00B949B0"/>
    <w:rsid w:val="00B950EB"/>
    <w:rsid w:val="00B95DC1"/>
    <w:rsid w:val="00B96DE3"/>
    <w:rsid w:val="00B97BDA"/>
    <w:rsid w:val="00BA11BB"/>
    <w:rsid w:val="00BA17D1"/>
    <w:rsid w:val="00BA266A"/>
    <w:rsid w:val="00BA2731"/>
    <w:rsid w:val="00BA34A5"/>
    <w:rsid w:val="00BA43B6"/>
    <w:rsid w:val="00BA4C5A"/>
    <w:rsid w:val="00BA5383"/>
    <w:rsid w:val="00BA644E"/>
    <w:rsid w:val="00BA702A"/>
    <w:rsid w:val="00BA72C7"/>
    <w:rsid w:val="00BA7519"/>
    <w:rsid w:val="00BB05B8"/>
    <w:rsid w:val="00BB0623"/>
    <w:rsid w:val="00BB06DC"/>
    <w:rsid w:val="00BB0ECA"/>
    <w:rsid w:val="00BB1E0B"/>
    <w:rsid w:val="00BB2A5E"/>
    <w:rsid w:val="00BB2C35"/>
    <w:rsid w:val="00BB5186"/>
    <w:rsid w:val="00BB52B1"/>
    <w:rsid w:val="00BB5E5F"/>
    <w:rsid w:val="00BB601A"/>
    <w:rsid w:val="00BB629E"/>
    <w:rsid w:val="00BB78FD"/>
    <w:rsid w:val="00BC0A6F"/>
    <w:rsid w:val="00BC11E2"/>
    <w:rsid w:val="00BC1655"/>
    <w:rsid w:val="00BC271D"/>
    <w:rsid w:val="00BC3F46"/>
    <w:rsid w:val="00BC465F"/>
    <w:rsid w:val="00BC5F6C"/>
    <w:rsid w:val="00BC65E8"/>
    <w:rsid w:val="00BD0390"/>
    <w:rsid w:val="00BD05F3"/>
    <w:rsid w:val="00BD06E4"/>
    <w:rsid w:val="00BD0E98"/>
    <w:rsid w:val="00BD32B2"/>
    <w:rsid w:val="00BD3B01"/>
    <w:rsid w:val="00BD44F2"/>
    <w:rsid w:val="00BD488C"/>
    <w:rsid w:val="00BD4B50"/>
    <w:rsid w:val="00BD50A6"/>
    <w:rsid w:val="00BD53B9"/>
    <w:rsid w:val="00BD5948"/>
    <w:rsid w:val="00BD5BBA"/>
    <w:rsid w:val="00BD6753"/>
    <w:rsid w:val="00BD71DF"/>
    <w:rsid w:val="00BD7301"/>
    <w:rsid w:val="00BD7C70"/>
    <w:rsid w:val="00BE086A"/>
    <w:rsid w:val="00BE0FC3"/>
    <w:rsid w:val="00BE1220"/>
    <w:rsid w:val="00BE147A"/>
    <w:rsid w:val="00BE17BE"/>
    <w:rsid w:val="00BE1B0E"/>
    <w:rsid w:val="00BE21E7"/>
    <w:rsid w:val="00BE2E0A"/>
    <w:rsid w:val="00BE2E2E"/>
    <w:rsid w:val="00BE3820"/>
    <w:rsid w:val="00BE3F63"/>
    <w:rsid w:val="00BE42CC"/>
    <w:rsid w:val="00BE55C9"/>
    <w:rsid w:val="00BE5770"/>
    <w:rsid w:val="00BE57FC"/>
    <w:rsid w:val="00BE6643"/>
    <w:rsid w:val="00BE6713"/>
    <w:rsid w:val="00BE6E52"/>
    <w:rsid w:val="00BE79DE"/>
    <w:rsid w:val="00BE7AB9"/>
    <w:rsid w:val="00BE7D33"/>
    <w:rsid w:val="00BE7F8D"/>
    <w:rsid w:val="00BF14C3"/>
    <w:rsid w:val="00BF1D15"/>
    <w:rsid w:val="00BF3E54"/>
    <w:rsid w:val="00BF42E5"/>
    <w:rsid w:val="00BF5C05"/>
    <w:rsid w:val="00BF5FF4"/>
    <w:rsid w:val="00BF606C"/>
    <w:rsid w:val="00BF61FC"/>
    <w:rsid w:val="00BF645D"/>
    <w:rsid w:val="00BF7307"/>
    <w:rsid w:val="00C00424"/>
    <w:rsid w:val="00C00641"/>
    <w:rsid w:val="00C007C0"/>
    <w:rsid w:val="00C01233"/>
    <w:rsid w:val="00C01F73"/>
    <w:rsid w:val="00C02319"/>
    <w:rsid w:val="00C024E6"/>
    <w:rsid w:val="00C0264B"/>
    <w:rsid w:val="00C03F8B"/>
    <w:rsid w:val="00C03FDB"/>
    <w:rsid w:val="00C04779"/>
    <w:rsid w:val="00C061F3"/>
    <w:rsid w:val="00C06398"/>
    <w:rsid w:val="00C064CA"/>
    <w:rsid w:val="00C069C0"/>
    <w:rsid w:val="00C06A23"/>
    <w:rsid w:val="00C07695"/>
    <w:rsid w:val="00C10E23"/>
    <w:rsid w:val="00C10EB4"/>
    <w:rsid w:val="00C113F6"/>
    <w:rsid w:val="00C116F0"/>
    <w:rsid w:val="00C123C6"/>
    <w:rsid w:val="00C12493"/>
    <w:rsid w:val="00C12563"/>
    <w:rsid w:val="00C12EA5"/>
    <w:rsid w:val="00C1372B"/>
    <w:rsid w:val="00C139B5"/>
    <w:rsid w:val="00C1459F"/>
    <w:rsid w:val="00C150F4"/>
    <w:rsid w:val="00C16568"/>
    <w:rsid w:val="00C16ED7"/>
    <w:rsid w:val="00C17801"/>
    <w:rsid w:val="00C17A84"/>
    <w:rsid w:val="00C17CAF"/>
    <w:rsid w:val="00C21027"/>
    <w:rsid w:val="00C210F5"/>
    <w:rsid w:val="00C21530"/>
    <w:rsid w:val="00C21BBB"/>
    <w:rsid w:val="00C22059"/>
    <w:rsid w:val="00C2252B"/>
    <w:rsid w:val="00C22956"/>
    <w:rsid w:val="00C2332C"/>
    <w:rsid w:val="00C23CFE"/>
    <w:rsid w:val="00C253C5"/>
    <w:rsid w:val="00C264DC"/>
    <w:rsid w:val="00C27FA2"/>
    <w:rsid w:val="00C3018A"/>
    <w:rsid w:val="00C33F4A"/>
    <w:rsid w:val="00C34398"/>
    <w:rsid w:val="00C34E6C"/>
    <w:rsid w:val="00C356A7"/>
    <w:rsid w:val="00C3624C"/>
    <w:rsid w:val="00C37BA0"/>
    <w:rsid w:val="00C40D5F"/>
    <w:rsid w:val="00C40E08"/>
    <w:rsid w:val="00C424F5"/>
    <w:rsid w:val="00C42FF8"/>
    <w:rsid w:val="00C43522"/>
    <w:rsid w:val="00C435B3"/>
    <w:rsid w:val="00C43712"/>
    <w:rsid w:val="00C43E17"/>
    <w:rsid w:val="00C455D6"/>
    <w:rsid w:val="00C4594D"/>
    <w:rsid w:val="00C45BCE"/>
    <w:rsid w:val="00C4710F"/>
    <w:rsid w:val="00C50048"/>
    <w:rsid w:val="00C504F5"/>
    <w:rsid w:val="00C5079C"/>
    <w:rsid w:val="00C5176D"/>
    <w:rsid w:val="00C51F63"/>
    <w:rsid w:val="00C522CA"/>
    <w:rsid w:val="00C5382B"/>
    <w:rsid w:val="00C53E5C"/>
    <w:rsid w:val="00C5671B"/>
    <w:rsid w:val="00C5757B"/>
    <w:rsid w:val="00C57E9B"/>
    <w:rsid w:val="00C60A07"/>
    <w:rsid w:val="00C60FBB"/>
    <w:rsid w:val="00C60FF5"/>
    <w:rsid w:val="00C61172"/>
    <w:rsid w:val="00C62861"/>
    <w:rsid w:val="00C64076"/>
    <w:rsid w:val="00C644D8"/>
    <w:rsid w:val="00C64CDE"/>
    <w:rsid w:val="00C65F4A"/>
    <w:rsid w:val="00C67B0C"/>
    <w:rsid w:val="00C70D71"/>
    <w:rsid w:val="00C7391D"/>
    <w:rsid w:val="00C74B0D"/>
    <w:rsid w:val="00C75C80"/>
    <w:rsid w:val="00C76AA1"/>
    <w:rsid w:val="00C77032"/>
    <w:rsid w:val="00C772FF"/>
    <w:rsid w:val="00C80536"/>
    <w:rsid w:val="00C8064D"/>
    <w:rsid w:val="00C8148D"/>
    <w:rsid w:val="00C81654"/>
    <w:rsid w:val="00C81BB4"/>
    <w:rsid w:val="00C82BCF"/>
    <w:rsid w:val="00C83038"/>
    <w:rsid w:val="00C83150"/>
    <w:rsid w:val="00C83428"/>
    <w:rsid w:val="00C85761"/>
    <w:rsid w:val="00C85E8B"/>
    <w:rsid w:val="00C86643"/>
    <w:rsid w:val="00C86C2E"/>
    <w:rsid w:val="00C87313"/>
    <w:rsid w:val="00C878C8"/>
    <w:rsid w:val="00C9040A"/>
    <w:rsid w:val="00C91180"/>
    <w:rsid w:val="00C92808"/>
    <w:rsid w:val="00C93491"/>
    <w:rsid w:val="00C93E7A"/>
    <w:rsid w:val="00C94920"/>
    <w:rsid w:val="00C96282"/>
    <w:rsid w:val="00C96783"/>
    <w:rsid w:val="00C9700C"/>
    <w:rsid w:val="00C971EA"/>
    <w:rsid w:val="00CA00C0"/>
    <w:rsid w:val="00CA06AD"/>
    <w:rsid w:val="00CA0B75"/>
    <w:rsid w:val="00CA0F3C"/>
    <w:rsid w:val="00CA1234"/>
    <w:rsid w:val="00CA1414"/>
    <w:rsid w:val="00CA1478"/>
    <w:rsid w:val="00CA205E"/>
    <w:rsid w:val="00CA2139"/>
    <w:rsid w:val="00CA29D2"/>
    <w:rsid w:val="00CA2C9C"/>
    <w:rsid w:val="00CA3975"/>
    <w:rsid w:val="00CA500A"/>
    <w:rsid w:val="00CA6948"/>
    <w:rsid w:val="00CA6C5C"/>
    <w:rsid w:val="00CA7730"/>
    <w:rsid w:val="00CB00C7"/>
    <w:rsid w:val="00CB06BA"/>
    <w:rsid w:val="00CB0AF3"/>
    <w:rsid w:val="00CB1A0C"/>
    <w:rsid w:val="00CB23FB"/>
    <w:rsid w:val="00CB248A"/>
    <w:rsid w:val="00CB25EA"/>
    <w:rsid w:val="00CB27E3"/>
    <w:rsid w:val="00CB3CE1"/>
    <w:rsid w:val="00CB6BE2"/>
    <w:rsid w:val="00CB77C3"/>
    <w:rsid w:val="00CB7DC1"/>
    <w:rsid w:val="00CC047F"/>
    <w:rsid w:val="00CC0823"/>
    <w:rsid w:val="00CC133F"/>
    <w:rsid w:val="00CC1343"/>
    <w:rsid w:val="00CC2B7F"/>
    <w:rsid w:val="00CC45E9"/>
    <w:rsid w:val="00CC4697"/>
    <w:rsid w:val="00CC48DC"/>
    <w:rsid w:val="00CC4CBF"/>
    <w:rsid w:val="00CC4E9B"/>
    <w:rsid w:val="00CC5C77"/>
    <w:rsid w:val="00CC5E97"/>
    <w:rsid w:val="00CC66D5"/>
    <w:rsid w:val="00CC736C"/>
    <w:rsid w:val="00CD11C9"/>
    <w:rsid w:val="00CD14B2"/>
    <w:rsid w:val="00CD1A14"/>
    <w:rsid w:val="00CD262A"/>
    <w:rsid w:val="00CD278E"/>
    <w:rsid w:val="00CD2FB9"/>
    <w:rsid w:val="00CD3030"/>
    <w:rsid w:val="00CD322A"/>
    <w:rsid w:val="00CD3618"/>
    <w:rsid w:val="00CD3A34"/>
    <w:rsid w:val="00CD454F"/>
    <w:rsid w:val="00CD477E"/>
    <w:rsid w:val="00CD4AA5"/>
    <w:rsid w:val="00CD5323"/>
    <w:rsid w:val="00CD60A8"/>
    <w:rsid w:val="00CD65BE"/>
    <w:rsid w:val="00CD66DF"/>
    <w:rsid w:val="00CD7429"/>
    <w:rsid w:val="00CD745A"/>
    <w:rsid w:val="00CE29FE"/>
    <w:rsid w:val="00CE2E7B"/>
    <w:rsid w:val="00CE32BE"/>
    <w:rsid w:val="00CE4C2A"/>
    <w:rsid w:val="00CE5D90"/>
    <w:rsid w:val="00CE6B0C"/>
    <w:rsid w:val="00CE7AD0"/>
    <w:rsid w:val="00CE7ED3"/>
    <w:rsid w:val="00CF06B3"/>
    <w:rsid w:val="00CF09DE"/>
    <w:rsid w:val="00CF0C53"/>
    <w:rsid w:val="00CF2016"/>
    <w:rsid w:val="00CF2EE2"/>
    <w:rsid w:val="00CF3C43"/>
    <w:rsid w:val="00CF3F56"/>
    <w:rsid w:val="00CF52B3"/>
    <w:rsid w:val="00CF5B91"/>
    <w:rsid w:val="00CF72C3"/>
    <w:rsid w:val="00CF732D"/>
    <w:rsid w:val="00CF76F2"/>
    <w:rsid w:val="00CF77D5"/>
    <w:rsid w:val="00D0028B"/>
    <w:rsid w:val="00D0176A"/>
    <w:rsid w:val="00D01969"/>
    <w:rsid w:val="00D01BF5"/>
    <w:rsid w:val="00D02BB7"/>
    <w:rsid w:val="00D034CE"/>
    <w:rsid w:val="00D034E6"/>
    <w:rsid w:val="00D0390B"/>
    <w:rsid w:val="00D048CB"/>
    <w:rsid w:val="00D052AD"/>
    <w:rsid w:val="00D05BBB"/>
    <w:rsid w:val="00D0683F"/>
    <w:rsid w:val="00D10771"/>
    <w:rsid w:val="00D114DB"/>
    <w:rsid w:val="00D11AB9"/>
    <w:rsid w:val="00D12D48"/>
    <w:rsid w:val="00D13025"/>
    <w:rsid w:val="00D1462C"/>
    <w:rsid w:val="00D155A4"/>
    <w:rsid w:val="00D170D5"/>
    <w:rsid w:val="00D17865"/>
    <w:rsid w:val="00D17DA3"/>
    <w:rsid w:val="00D208BF"/>
    <w:rsid w:val="00D217A8"/>
    <w:rsid w:val="00D2268C"/>
    <w:rsid w:val="00D23261"/>
    <w:rsid w:val="00D232F7"/>
    <w:rsid w:val="00D2361A"/>
    <w:rsid w:val="00D24AC4"/>
    <w:rsid w:val="00D259CE"/>
    <w:rsid w:val="00D25BFB"/>
    <w:rsid w:val="00D2683E"/>
    <w:rsid w:val="00D2756E"/>
    <w:rsid w:val="00D2764B"/>
    <w:rsid w:val="00D3085C"/>
    <w:rsid w:val="00D31CB5"/>
    <w:rsid w:val="00D328BC"/>
    <w:rsid w:val="00D34A2B"/>
    <w:rsid w:val="00D350CB"/>
    <w:rsid w:val="00D366CA"/>
    <w:rsid w:val="00D366CF"/>
    <w:rsid w:val="00D36A20"/>
    <w:rsid w:val="00D371CF"/>
    <w:rsid w:val="00D378B1"/>
    <w:rsid w:val="00D41158"/>
    <w:rsid w:val="00D41AA7"/>
    <w:rsid w:val="00D42CE3"/>
    <w:rsid w:val="00D434D0"/>
    <w:rsid w:val="00D44488"/>
    <w:rsid w:val="00D4540B"/>
    <w:rsid w:val="00D45F22"/>
    <w:rsid w:val="00D47D43"/>
    <w:rsid w:val="00D50405"/>
    <w:rsid w:val="00D5117E"/>
    <w:rsid w:val="00D51309"/>
    <w:rsid w:val="00D5145E"/>
    <w:rsid w:val="00D51949"/>
    <w:rsid w:val="00D52DE3"/>
    <w:rsid w:val="00D535C8"/>
    <w:rsid w:val="00D53F28"/>
    <w:rsid w:val="00D548C1"/>
    <w:rsid w:val="00D56291"/>
    <w:rsid w:val="00D57E49"/>
    <w:rsid w:val="00D6131D"/>
    <w:rsid w:val="00D6200D"/>
    <w:rsid w:val="00D62CE8"/>
    <w:rsid w:val="00D62ED4"/>
    <w:rsid w:val="00D63F94"/>
    <w:rsid w:val="00D644E9"/>
    <w:rsid w:val="00D64611"/>
    <w:rsid w:val="00D6617A"/>
    <w:rsid w:val="00D66834"/>
    <w:rsid w:val="00D670A4"/>
    <w:rsid w:val="00D7085A"/>
    <w:rsid w:val="00D71497"/>
    <w:rsid w:val="00D714EB"/>
    <w:rsid w:val="00D71B06"/>
    <w:rsid w:val="00D71B6F"/>
    <w:rsid w:val="00D721C9"/>
    <w:rsid w:val="00D72686"/>
    <w:rsid w:val="00D726B4"/>
    <w:rsid w:val="00D7276A"/>
    <w:rsid w:val="00D74147"/>
    <w:rsid w:val="00D756B1"/>
    <w:rsid w:val="00D757EF"/>
    <w:rsid w:val="00D75965"/>
    <w:rsid w:val="00D7685B"/>
    <w:rsid w:val="00D76F95"/>
    <w:rsid w:val="00D77983"/>
    <w:rsid w:val="00D81ADD"/>
    <w:rsid w:val="00D81C0A"/>
    <w:rsid w:val="00D81ECD"/>
    <w:rsid w:val="00D83EC7"/>
    <w:rsid w:val="00D8477C"/>
    <w:rsid w:val="00D84806"/>
    <w:rsid w:val="00D8496B"/>
    <w:rsid w:val="00D86084"/>
    <w:rsid w:val="00D86432"/>
    <w:rsid w:val="00D864F3"/>
    <w:rsid w:val="00D87323"/>
    <w:rsid w:val="00D90083"/>
    <w:rsid w:val="00D90134"/>
    <w:rsid w:val="00D92805"/>
    <w:rsid w:val="00D930AC"/>
    <w:rsid w:val="00D946AF"/>
    <w:rsid w:val="00D9622D"/>
    <w:rsid w:val="00D96F85"/>
    <w:rsid w:val="00D973D5"/>
    <w:rsid w:val="00D97873"/>
    <w:rsid w:val="00D97DF9"/>
    <w:rsid w:val="00DA12F5"/>
    <w:rsid w:val="00DA1949"/>
    <w:rsid w:val="00DA3341"/>
    <w:rsid w:val="00DA3761"/>
    <w:rsid w:val="00DA4252"/>
    <w:rsid w:val="00DA48A5"/>
    <w:rsid w:val="00DA48EE"/>
    <w:rsid w:val="00DA4ADF"/>
    <w:rsid w:val="00DA5201"/>
    <w:rsid w:val="00DA6881"/>
    <w:rsid w:val="00DA7264"/>
    <w:rsid w:val="00DB1AB1"/>
    <w:rsid w:val="00DB2510"/>
    <w:rsid w:val="00DB3C56"/>
    <w:rsid w:val="00DB4076"/>
    <w:rsid w:val="00DB4109"/>
    <w:rsid w:val="00DB4683"/>
    <w:rsid w:val="00DB4D1F"/>
    <w:rsid w:val="00DB6ED9"/>
    <w:rsid w:val="00DB6F6A"/>
    <w:rsid w:val="00DB7464"/>
    <w:rsid w:val="00DB7D02"/>
    <w:rsid w:val="00DC1508"/>
    <w:rsid w:val="00DC328E"/>
    <w:rsid w:val="00DC3A13"/>
    <w:rsid w:val="00DC413B"/>
    <w:rsid w:val="00DC44AA"/>
    <w:rsid w:val="00DC6223"/>
    <w:rsid w:val="00DC690D"/>
    <w:rsid w:val="00DC7756"/>
    <w:rsid w:val="00DD0585"/>
    <w:rsid w:val="00DD05B4"/>
    <w:rsid w:val="00DD05CB"/>
    <w:rsid w:val="00DD1BC2"/>
    <w:rsid w:val="00DD20B2"/>
    <w:rsid w:val="00DD261C"/>
    <w:rsid w:val="00DD3528"/>
    <w:rsid w:val="00DD375B"/>
    <w:rsid w:val="00DD493E"/>
    <w:rsid w:val="00DD54F7"/>
    <w:rsid w:val="00DD56AD"/>
    <w:rsid w:val="00DD5708"/>
    <w:rsid w:val="00DD5AA1"/>
    <w:rsid w:val="00DD5C62"/>
    <w:rsid w:val="00DD5E25"/>
    <w:rsid w:val="00DD67BA"/>
    <w:rsid w:val="00DD6B67"/>
    <w:rsid w:val="00DD7DE2"/>
    <w:rsid w:val="00DE2E8B"/>
    <w:rsid w:val="00DE32AE"/>
    <w:rsid w:val="00DE3B81"/>
    <w:rsid w:val="00DE3B96"/>
    <w:rsid w:val="00DE3F54"/>
    <w:rsid w:val="00DE40A5"/>
    <w:rsid w:val="00DE764A"/>
    <w:rsid w:val="00DE7A04"/>
    <w:rsid w:val="00DF0471"/>
    <w:rsid w:val="00DF072F"/>
    <w:rsid w:val="00DF08C7"/>
    <w:rsid w:val="00DF11C8"/>
    <w:rsid w:val="00DF159F"/>
    <w:rsid w:val="00DF18C5"/>
    <w:rsid w:val="00DF1A88"/>
    <w:rsid w:val="00DF1F12"/>
    <w:rsid w:val="00DF2D41"/>
    <w:rsid w:val="00DF3666"/>
    <w:rsid w:val="00DF3EE7"/>
    <w:rsid w:val="00DF42C9"/>
    <w:rsid w:val="00DF4A17"/>
    <w:rsid w:val="00DF5E00"/>
    <w:rsid w:val="00DF6DE8"/>
    <w:rsid w:val="00DF7944"/>
    <w:rsid w:val="00DF7A18"/>
    <w:rsid w:val="00E00C98"/>
    <w:rsid w:val="00E011CA"/>
    <w:rsid w:val="00E020DF"/>
    <w:rsid w:val="00E02735"/>
    <w:rsid w:val="00E02B43"/>
    <w:rsid w:val="00E0379B"/>
    <w:rsid w:val="00E03820"/>
    <w:rsid w:val="00E03DAF"/>
    <w:rsid w:val="00E04157"/>
    <w:rsid w:val="00E0520A"/>
    <w:rsid w:val="00E058BA"/>
    <w:rsid w:val="00E065A6"/>
    <w:rsid w:val="00E06F14"/>
    <w:rsid w:val="00E073F9"/>
    <w:rsid w:val="00E105A3"/>
    <w:rsid w:val="00E107E1"/>
    <w:rsid w:val="00E109A8"/>
    <w:rsid w:val="00E10ED7"/>
    <w:rsid w:val="00E11F1D"/>
    <w:rsid w:val="00E13280"/>
    <w:rsid w:val="00E13A2C"/>
    <w:rsid w:val="00E1406F"/>
    <w:rsid w:val="00E14621"/>
    <w:rsid w:val="00E156BA"/>
    <w:rsid w:val="00E15C5A"/>
    <w:rsid w:val="00E161B2"/>
    <w:rsid w:val="00E1649A"/>
    <w:rsid w:val="00E16845"/>
    <w:rsid w:val="00E171C0"/>
    <w:rsid w:val="00E216BC"/>
    <w:rsid w:val="00E2177B"/>
    <w:rsid w:val="00E21CFE"/>
    <w:rsid w:val="00E23733"/>
    <w:rsid w:val="00E23A5C"/>
    <w:rsid w:val="00E24030"/>
    <w:rsid w:val="00E24290"/>
    <w:rsid w:val="00E248A8"/>
    <w:rsid w:val="00E24D38"/>
    <w:rsid w:val="00E27374"/>
    <w:rsid w:val="00E27409"/>
    <w:rsid w:val="00E27854"/>
    <w:rsid w:val="00E27CDA"/>
    <w:rsid w:val="00E301A9"/>
    <w:rsid w:val="00E30D0E"/>
    <w:rsid w:val="00E31336"/>
    <w:rsid w:val="00E31B81"/>
    <w:rsid w:val="00E32D74"/>
    <w:rsid w:val="00E3371A"/>
    <w:rsid w:val="00E33B8B"/>
    <w:rsid w:val="00E3427F"/>
    <w:rsid w:val="00E350AF"/>
    <w:rsid w:val="00E41963"/>
    <w:rsid w:val="00E421E6"/>
    <w:rsid w:val="00E42BD3"/>
    <w:rsid w:val="00E42DFA"/>
    <w:rsid w:val="00E4329D"/>
    <w:rsid w:val="00E43C82"/>
    <w:rsid w:val="00E43CEE"/>
    <w:rsid w:val="00E44798"/>
    <w:rsid w:val="00E44CF8"/>
    <w:rsid w:val="00E44E23"/>
    <w:rsid w:val="00E454B0"/>
    <w:rsid w:val="00E45A20"/>
    <w:rsid w:val="00E45F3B"/>
    <w:rsid w:val="00E46DAA"/>
    <w:rsid w:val="00E4701E"/>
    <w:rsid w:val="00E470C5"/>
    <w:rsid w:val="00E47348"/>
    <w:rsid w:val="00E47B2A"/>
    <w:rsid w:val="00E51077"/>
    <w:rsid w:val="00E51371"/>
    <w:rsid w:val="00E5271B"/>
    <w:rsid w:val="00E52923"/>
    <w:rsid w:val="00E535DF"/>
    <w:rsid w:val="00E53B6B"/>
    <w:rsid w:val="00E5598C"/>
    <w:rsid w:val="00E56BCB"/>
    <w:rsid w:val="00E57D80"/>
    <w:rsid w:val="00E60986"/>
    <w:rsid w:val="00E6253E"/>
    <w:rsid w:val="00E627E3"/>
    <w:rsid w:val="00E62D4A"/>
    <w:rsid w:val="00E630FF"/>
    <w:rsid w:val="00E63B37"/>
    <w:rsid w:val="00E6430C"/>
    <w:rsid w:val="00E662D4"/>
    <w:rsid w:val="00E663D4"/>
    <w:rsid w:val="00E6657E"/>
    <w:rsid w:val="00E676DA"/>
    <w:rsid w:val="00E677D4"/>
    <w:rsid w:val="00E6787C"/>
    <w:rsid w:val="00E704E2"/>
    <w:rsid w:val="00E706F5"/>
    <w:rsid w:val="00E7113D"/>
    <w:rsid w:val="00E7134F"/>
    <w:rsid w:val="00E717AE"/>
    <w:rsid w:val="00E73994"/>
    <w:rsid w:val="00E748C9"/>
    <w:rsid w:val="00E755F3"/>
    <w:rsid w:val="00E758AB"/>
    <w:rsid w:val="00E75FAA"/>
    <w:rsid w:val="00E7664E"/>
    <w:rsid w:val="00E772FC"/>
    <w:rsid w:val="00E775EF"/>
    <w:rsid w:val="00E80234"/>
    <w:rsid w:val="00E8038C"/>
    <w:rsid w:val="00E804AD"/>
    <w:rsid w:val="00E80F90"/>
    <w:rsid w:val="00E824D3"/>
    <w:rsid w:val="00E831D9"/>
    <w:rsid w:val="00E83759"/>
    <w:rsid w:val="00E83A4C"/>
    <w:rsid w:val="00E84DA6"/>
    <w:rsid w:val="00E8510C"/>
    <w:rsid w:val="00E855B7"/>
    <w:rsid w:val="00E85EEF"/>
    <w:rsid w:val="00E8614C"/>
    <w:rsid w:val="00E8674C"/>
    <w:rsid w:val="00E86825"/>
    <w:rsid w:val="00E903D8"/>
    <w:rsid w:val="00E9116C"/>
    <w:rsid w:val="00E912C6"/>
    <w:rsid w:val="00E913F9"/>
    <w:rsid w:val="00E91906"/>
    <w:rsid w:val="00E919AE"/>
    <w:rsid w:val="00E91AED"/>
    <w:rsid w:val="00E921B2"/>
    <w:rsid w:val="00E9248A"/>
    <w:rsid w:val="00E924DE"/>
    <w:rsid w:val="00E92FE0"/>
    <w:rsid w:val="00E9347A"/>
    <w:rsid w:val="00E93A26"/>
    <w:rsid w:val="00E955D6"/>
    <w:rsid w:val="00E95CA3"/>
    <w:rsid w:val="00E95F95"/>
    <w:rsid w:val="00E96C97"/>
    <w:rsid w:val="00E973D1"/>
    <w:rsid w:val="00E9782B"/>
    <w:rsid w:val="00E97BE1"/>
    <w:rsid w:val="00EA0A8C"/>
    <w:rsid w:val="00EA1951"/>
    <w:rsid w:val="00EA1A13"/>
    <w:rsid w:val="00EA4382"/>
    <w:rsid w:val="00EA495A"/>
    <w:rsid w:val="00EA4EAB"/>
    <w:rsid w:val="00EA56F9"/>
    <w:rsid w:val="00EA6EFE"/>
    <w:rsid w:val="00EA77ED"/>
    <w:rsid w:val="00EA7DC4"/>
    <w:rsid w:val="00EB090E"/>
    <w:rsid w:val="00EB1449"/>
    <w:rsid w:val="00EB170E"/>
    <w:rsid w:val="00EB2A80"/>
    <w:rsid w:val="00EB3665"/>
    <w:rsid w:val="00EB3C1E"/>
    <w:rsid w:val="00EB3F2D"/>
    <w:rsid w:val="00EB5BCC"/>
    <w:rsid w:val="00EB5CAF"/>
    <w:rsid w:val="00EB6104"/>
    <w:rsid w:val="00EB68F0"/>
    <w:rsid w:val="00EB6F29"/>
    <w:rsid w:val="00EB7F76"/>
    <w:rsid w:val="00EC08A3"/>
    <w:rsid w:val="00EC25CD"/>
    <w:rsid w:val="00EC272E"/>
    <w:rsid w:val="00EC2D51"/>
    <w:rsid w:val="00EC38A7"/>
    <w:rsid w:val="00EC401A"/>
    <w:rsid w:val="00EC462D"/>
    <w:rsid w:val="00EC4DDB"/>
    <w:rsid w:val="00EC5049"/>
    <w:rsid w:val="00EC510F"/>
    <w:rsid w:val="00EC52F9"/>
    <w:rsid w:val="00EC555B"/>
    <w:rsid w:val="00EC610E"/>
    <w:rsid w:val="00EC73D7"/>
    <w:rsid w:val="00EC74FA"/>
    <w:rsid w:val="00ED081F"/>
    <w:rsid w:val="00ED0F64"/>
    <w:rsid w:val="00ED1B6E"/>
    <w:rsid w:val="00ED204C"/>
    <w:rsid w:val="00ED29E8"/>
    <w:rsid w:val="00ED4F75"/>
    <w:rsid w:val="00ED601D"/>
    <w:rsid w:val="00ED6260"/>
    <w:rsid w:val="00ED64A6"/>
    <w:rsid w:val="00ED65ED"/>
    <w:rsid w:val="00ED6716"/>
    <w:rsid w:val="00ED6B3A"/>
    <w:rsid w:val="00ED6ED9"/>
    <w:rsid w:val="00ED728C"/>
    <w:rsid w:val="00ED7881"/>
    <w:rsid w:val="00EE0714"/>
    <w:rsid w:val="00EE08D5"/>
    <w:rsid w:val="00EE11AF"/>
    <w:rsid w:val="00EE16A5"/>
    <w:rsid w:val="00EE276F"/>
    <w:rsid w:val="00EE36E5"/>
    <w:rsid w:val="00EE3FA3"/>
    <w:rsid w:val="00EE5B8C"/>
    <w:rsid w:val="00EE6243"/>
    <w:rsid w:val="00EE709F"/>
    <w:rsid w:val="00EF12D7"/>
    <w:rsid w:val="00EF417F"/>
    <w:rsid w:val="00EF5A6D"/>
    <w:rsid w:val="00EF630D"/>
    <w:rsid w:val="00EF7040"/>
    <w:rsid w:val="00F0104F"/>
    <w:rsid w:val="00F018A9"/>
    <w:rsid w:val="00F01C1D"/>
    <w:rsid w:val="00F01FA2"/>
    <w:rsid w:val="00F02007"/>
    <w:rsid w:val="00F025CF"/>
    <w:rsid w:val="00F025EB"/>
    <w:rsid w:val="00F028A0"/>
    <w:rsid w:val="00F02C3A"/>
    <w:rsid w:val="00F03200"/>
    <w:rsid w:val="00F03260"/>
    <w:rsid w:val="00F03462"/>
    <w:rsid w:val="00F03ADF"/>
    <w:rsid w:val="00F0407D"/>
    <w:rsid w:val="00F04C53"/>
    <w:rsid w:val="00F05204"/>
    <w:rsid w:val="00F052AF"/>
    <w:rsid w:val="00F0581F"/>
    <w:rsid w:val="00F06991"/>
    <w:rsid w:val="00F06E6A"/>
    <w:rsid w:val="00F072D7"/>
    <w:rsid w:val="00F10C29"/>
    <w:rsid w:val="00F118EF"/>
    <w:rsid w:val="00F11C03"/>
    <w:rsid w:val="00F11DCD"/>
    <w:rsid w:val="00F11EB3"/>
    <w:rsid w:val="00F1587B"/>
    <w:rsid w:val="00F17397"/>
    <w:rsid w:val="00F17415"/>
    <w:rsid w:val="00F17479"/>
    <w:rsid w:val="00F1770B"/>
    <w:rsid w:val="00F1797B"/>
    <w:rsid w:val="00F17C03"/>
    <w:rsid w:val="00F20BE0"/>
    <w:rsid w:val="00F21AA8"/>
    <w:rsid w:val="00F22A19"/>
    <w:rsid w:val="00F23E8E"/>
    <w:rsid w:val="00F24214"/>
    <w:rsid w:val="00F24CCD"/>
    <w:rsid w:val="00F254CB"/>
    <w:rsid w:val="00F25A2A"/>
    <w:rsid w:val="00F25D6B"/>
    <w:rsid w:val="00F263F2"/>
    <w:rsid w:val="00F2673A"/>
    <w:rsid w:val="00F26783"/>
    <w:rsid w:val="00F27610"/>
    <w:rsid w:val="00F306FF"/>
    <w:rsid w:val="00F313F6"/>
    <w:rsid w:val="00F31EC0"/>
    <w:rsid w:val="00F3256B"/>
    <w:rsid w:val="00F32889"/>
    <w:rsid w:val="00F349EE"/>
    <w:rsid w:val="00F34B6B"/>
    <w:rsid w:val="00F35807"/>
    <w:rsid w:val="00F364B2"/>
    <w:rsid w:val="00F36E0B"/>
    <w:rsid w:val="00F3786A"/>
    <w:rsid w:val="00F40812"/>
    <w:rsid w:val="00F40AA8"/>
    <w:rsid w:val="00F40FF9"/>
    <w:rsid w:val="00F41604"/>
    <w:rsid w:val="00F41A97"/>
    <w:rsid w:val="00F4312B"/>
    <w:rsid w:val="00F43D83"/>
    <w:rsid w:val="00F44AEC"/>
    <w:rsid w:val="00F465B8"/>
    <w:rsid w:val="00F46623"/>
    <w:rsid w:val="00F46F31"/>
    <w:rsid w:val="00F47425"/>
    <w:rsid w:val="00F47DA1"/>
    <w:rsid w:val="00F47DD1"/>
    <w:rsid w:val="00F47EE4"/>
    <w:rsid w:val="00F50F84"/>
    <w:rsid w:val="00F51110"/>
    <w:rsid w:val="00F5199D"/>
    <w:rsid w:val="00F53348"/>
    <w:rsid w:val="00F54985"/>
    <w:rsid w:val="00F5571A"/>
    <w:rsid w:val="00F5661B"/>
    <w:rsid w:val="00F568F6"/>
    <w:rsid w:val="00F5759B"/>
    <w:rsid w:val="00F57DB6"/>
    <w:rsid w:val="00F6074A"/>
    <w:rsid w:val="00F62A90"/>
    <w:rsid w:val="00F62EAD"/>
    <w:rsid w:val="00F631D6"/>
    <w:rsid w:val="00F64F9B"/>
    <w:rsid w:val="00F65DCF"/>
    <w:rsid w:val="00F6649A"/>
    <w:rsid w:val="00F67E75"/>
    <w:rsid w:val="00F67F37"/>
    <w:rsid w:val="00F71122"/>
    <w:rsid w:val="00F71B9D"/>
    <w:rsid w:val="00F725F5"/>
    <w:rsid w:val="00F7330C"/>
    <w:rsid w:val="00F734B6"/>
    <w:rsid w:val="00F73E9D"/>
    <w:rsid w:val="00F74774"/>
    <w:rsid w:val="00F7493D"/>
    <w:rsid w:val="00F74A52"/>
    <w:rsid w:val="00F74AF8"/>
    <w:rsid w:val="00F74C2B"/>
    <w:rsid w:val="00F74E5F"/>
    <w:rsid w:val="00F764B2"/>
    <w:rsid w:val="00F767CD"/>
    <w:rsid w:val="00F77F5A"/>
    <w:rsid w:val="00F816FA"/>
    <w:rsid w:val="00F81CC4"/>
    <w:rsid w:val="00F82171"/>
    <w:rsid w:val="00F83533"/>
    <w:rsid w:val="00F83F03"/>
    <w:rsid w:val="00F8445D"/>
    <w:rsid w:val="00F846C4"/>
    <w:rsid w:val="00F85767"/>
    <w:rsid w:val="00F8638B"/>
    <w:rsid w:val="00F90635"/>
    <w:rsid w:val="00F90EB5"/>
    <w:rsid w:val="00F918C0"/>
    <w:rsid w:val="00F922F9"/>
    <w:rsid w:val="00F93172"/>
    <w:rsid w:val="00F9356E"/>
    <w:rsid w:val="00F939AA"/>
    <w:rsid w:val="00F93F26"/>
    <w:rsid w:val="00F94FCA"/>
    <w:rsid w:val="00F96280"/>
    <w:rsid w:val="00F96DB4"/>
    <w:rsid w:val="00F9749F"/>
    <w:rsid w:val="00F97646"/>
    <w:rsid w:val="00FA010C"/>
    <w:rsid w:val="00FA14B5"/>
    <w:rsid w:val="00FA17F0"/>
    <w:rsid w:val="00FA3748"/>
    <w:rsid w:val="00FA4CC2"/>
    <w:rsid w:val="00FA5D2F"/>
    <w:rsid w:val="00FA6538"/>
    <w:rsid w:val="00FA666E"/>
    <w:rsid w:val="00FA6CFC"/>
    <w:rsid w:val="00FA70F3"/>
    <w:rsid w:val="00FA78BE"/>
    <w:rsid w:val="00FA7E24"/>
    <w:rsid w:val="00FB06BB"/>
    <w:rsid w:val="00FB06F5"/>
    <w:rsid w:val="00FB17E3"/>
    <w:rsid w:val="00FB208A"/>
    <w:rsid w:val="00FB2E67"/>
    <w:rsid w:val="00FB3072"/>
    <w:rsid w:val="00FB44F2"/>
    <w:rsid w:val="00FB4C43"/>
    <w:rsid w:val="00FB5FF3"/>
    <w:rsid w:val="00FB6744"/>
    <w:rsid w:val="00FB70A2"/>
    <w:rsid w:val="00FC02A4"/>
    <w:rsid w:val="00FC0970"/>
    <w:rsid w:val="00FC215B"/>
    <w:rsid w:val="00FC27EA"/>
    <w:rsid w:val="00FC2DB3"/>
    <w:rsid w:val="00FC3279"/>
    <w:rsid w:val="00FC369A"/>
    <w:rsid w:val="00FC3737"/>
    <w:rsid w:val="00FC50CE"/>
    <w:rsid w:val="00FC5CCA"/>
    <w:rsid w:val="00FC64C2"/>
    <w:rsid w:val="00FC7B21"/>
    <w:rsid w:val="00FC7B6F"/>
    <w:rsid w:val="00FD06BC"/>
    <w:rsid w:val="00FD2D60"/>
    <w:rsid w:val="00FD2F94"/>
    <w:rsid w:val="00FD3D33"/>
    <w:rsid w:val="00FD478B"/>
    <w:rsid w:val="00FD4E73"/>
    <w:rsid w:val="00FD5520"/>
    <w:rsid w:val="00FD5A9D"/>
    <w:rsid w:val="00FD5B66"/>
    <w:rsid w:val="00FD5C80"/>
    <w:rsid w:val="00FD6096"/>
    <w:rsid w:val="00FD6DE0"/>
    <w:rsid w:val="00FD7126"/>
    <w:rsid w:val="00FD7279"/>
    <w:rsid w:val="00FD762F"/>
    <w:rsid w:val="00FD7724"/>
    <w:rsid w:val="00FD7D30"/>
    <w:rsid w:val="00FE34ED"/>
    <w:rsid w:val="00FE3621"/>
    <w:rsid w:val="00FE3CBF"/>
    <w:rsid w:val="00FE4424"/>
    <w:rsid w:val="00FE4659"/>
    <w:rsid w:val="00FE4E02"/>
    <w:rsid w:val="00FE5536"/>
    <w:rsid w:val="00FE58AC"/>
    <w:rsid w:val="00FE5CFB"/>
    <w:rsid w:val="00FE6071"/>
    <w:rsid w:val="00FE6B2B"/>
    <w:rsid w:val="00FE74D7"/>
    <w:rsid w:val="00FE77D8"/>
    <w:rsid w:val="00FE7BBC"/>
    <w:rsid w:val="00FE7D7D"/>
    <w:rsid w:val="00FE7F6B"/>
    <w:rsid w:val="00FF2252"/>
    <w:rsid w:val="00FF22D5"/>
    <w:rsid w:val="00FF25B5"/>
    <w:rsid w:val="00FF2FE6"/>
    <w:rsid w:val="00FF3D1B"/>
    <w:rsid w:val="00FF43BE"/>
    <w:rsid w:val="00FF5516"/>
    <w:rsid w:val="00FF5D5C"/>
    <w:rsid w:val="00FF5FBE"/>
    <w:rsid w:val="00FF6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gl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8E97D5C"/>
  <w15:chartTrackingRefBased/>
  <w15:docId w15:val="{F71069E1-1F23-4B99-8374-28F3FF9B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gl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msonormal0">
    <w:name w:val="msonormal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gl-ES" w:eastAsia="gl-ES"/>
    </w:rPr>
  </w:style>
  <w:style w:type="paragraph" w:customStyle="1" w:styleId="font5">
    <w:name w:val="font5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val="gl-ES" w:eastAsia="gl-ES"/>
    </w:rPr>
  </w:style>
  <w:style w:type="paragraph" w:customStyle="1" w:styleId="font6">
    <w:name w:val="font6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val="gl-ES" w:eastAsia="gl-ES"/>
    </w:rPr>
  </w:style>
  <w:style w:type="paragraph" w:customStyle="1" w:styleId="font7">
    <w:name w:val="font7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val="gl-ES" w:eastAsia="gl-ES"/>
    </w:rPr>
  </w:style>
  <w:style w:type="paragraph" w:customStyle="1" w:styleId="font8">
    <w:name w:val="font8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0"/>
      <w:szCs w:val="20"/>
      <w:lang w:val="gl-ES" w:eastAsia="gl-ES"/>
    </w:rPr>
  </w:style>
  <w:style w:type="paragraph" w:customStyle="1" w:styleId="xl65">
    <w:name w:val="xl65"/>
    <w:basedOn w:val="Normal"/>
    <w:rsid w:val="00B15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66">
    <w:name w:val="xl66"/>
    <w:basedOn w:val="Normal"/>
    <w:rsid w:val="00B15EA1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67">
    <w:name w:val="xl67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68">
    <w:name w:val="xl68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69">
    <w:name w:val="xl69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0">
    <w:name w:val="xl70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1">
    <w:name w:val="xl71"/>
    <w:basedOn w:val="Normal"/>
    <w:rsid w:val="00B15E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72">
    <w:name w:val="xl72"/>
    <w:basedOn w:val="Normal"/>
    <w:rsid w:val="00B15E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3">
    <w:name w:val="xl73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val="gl-ES" w:eastAsia="gl-ES"/>
    </w:rPr>
  </w:style>
  <w:style w:type="paragraph" w:customStyle="1" w:styleId="xl74">
    <w:name w:val="xl74"/>
    <w:basedOn w:val="Normal"/>
    <w:rsid w:val="00B15E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gl-ES" w:eastAsia="gl-ES"/>
    </w:rPr>
  </w:style>
  <w:style w:type="paragraph" w:customStyle="1" w:styleId="xl75">
    <w:name w:val="xl75"/>
    <w:basedOn w:val="Normal"/>
    <w:rsid w:val="00B15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6">
    <w:name w:val="xl76"/>
    <w:basedOn w:val="Normal"/>
    <w:rsid w:val="00B15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7">
    <w:name w:val="xl77"/>
    <w:basedOn w:val="Normal"/>
    <w:rsid w:val="00B15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78">
    <w:name w:val="xl78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79">
    <w:name w:val="xl79"/>
    <w:basedOn w:val="Normal"/>
    <w:rsid w:val="00B15EA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80">
    <w:name w:val="xl80"/>
    <w:basedOn w:val="Normal"/>
    <w:rsid w:val="00B15EA1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81">
    <w:name w:val="xl81"/>
    <w:basedOn w:val="Normal"/>
    <w:rsid w:val="00B15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82">
    <w:name w:val="xl82"/>
    <w:basedOn w:val="Normal"/>
    <w:rsid w:val="00B15EA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val="gl-ES" w:eastAsia="gl-ES"/>
    </w:rPr>
  </w:style>
  <w:style w:type="paragraph" w:customStyle="1" w:styleId="xl83">
    <w:name w:val="xl83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84">
    <w:name w:val="xl84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paragraph" w:customStyle="1" w:styleId="xl85">
    <w:name w:val="xl85"/>
    <w:basedOn w:val="Normal"/>
    <w:rsid w:val="00B15EA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gl-ES" w:eastAsia="gl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15EA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15EA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15EA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15EA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15EA1"/>
    <w:rPr>
      <w:b/>
      <w:bCs/>
      <w:sz w:val="20"/>
      <w:szCs w:val="20"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15E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5EA1"/>
    <w:rPr>
      <w:rFonts w:ascii="Segoe UI" w:hAnsi="Segoe UI" w:cs="Segoe UI"/>
      <w:sz w:val="18"/>
      <w:szCs w:val="18"/>
      <w:lang w:val="en-US"/>
    </w:rPr>
  </w:style>
  <w:style w:type="character" w:styleId="Hipervnculo">
    <w:name w:val="Hyperlink"/>
    <w:basedOn w:val="Fuentedeprrafopredeter"/>
    <w:uiPriority w:val="99"/>
    <w:unhideWhenUsed/>
    <w:rsid w:val="004510A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4510A5"/>
    <w:rPr>
      <w:color w:val="954F72"/>
      <w:u w:val="single"/>
    </w:rPr>
  </w:style>
  <w:style w:type="paragraph" w:customStyle="1" w:styleId="xl63">
    <w:name w:val="xl63"/>
    <w:basedOn w:val="Normal"/>
    <w:rsid w:val="004510A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customStyle="1" w:styleId="xl64">
    <w:name w:val="xl64"/>
    <w:basedOn w:val="Normal"/>
    <w:rsid w:val="004510A5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gl-ES" w:eastAsia="gl-ES"/>
    </w:rPr>
  </w:style>
  <w:style w:type="paragraph" w:styleId="Prrafodelista">
    <w:name w:val="List Paragraph"/>
    <w:basedOn w:val="Normal"/>
    <w:uiPriority w:val="34"/>
    <w:qFormat/>
    <w:rsid w:val="009C783B"/>
    <w:pPr>
      <w:ind w:left="720"/>
      <w:contextualSpacing/>
    </w:pPr>
  </w:style>
  <w:style w:type="table" w:styleId="Tablaconcuadrcula">
    <w:name w:val="Table Grid"/>
    <w:basedOn w:val="Tablanormal"/>
    <w:uiPriority w:val="39"/>
    <w:rsid w:val="00F24C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86">
    <w:name w:val="xl86"/>
    <w:basedOn w:val="Normal"/>
    <w:rsid w:val="00E775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es-ES"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B26D3F"/>
  </w:style>
  <w:style w:type="character" w:styleId="Textodelmarcadordeposicin">
    <w:name w:val="Placeholder Text"/>
    <w:basedOn w:val="Fuentedeprrafopredeter"/>
    <w:uiPriority w:val="99"/>
    <w:semiHidden/>
    <w:rsid w:val="00FE7BBC"/>
    <w:rPr>
      <w:color w:val="808080"/>
    </w:rPr>
  </w:style>
  <w:style w:type="paragraph" w:customStyle="1" w:styleId="Normal0">
    <w:name w:val="[Normal]"/>
    <w:qFormat/>
    <w:rsid w:val="0055311B"/>
    <w:pPr>
      <w:tabs>
        <w:tab w:val="left" w:pos="1134"/>
        <w:tab w:val="left" w:pos="2268"/>
        <w:tab w:val="left" w:pos="3402"/>
        <w:tab w:val="left" w:pos="4536"/>
        <w:tab w:val="left" w:pos="5670"/>
        <w:tab w:val="left" w:pos="6804"/>
        <w:tab w:val="left" w:pos="7938"/>
        <w:tab w:val="left" w:pos="9072"/>
        <w:tab w:val="left" w:pos="10206"/>
        <w:tab w:val="left" w:pos="11340"/>
        <w:tab w:val="left" w:pos="12474"/>
        <w:tab w:val="left" w:pos="13608"/>
        <w:tab w:val="left" w:pos="14742"/>
        <w:tab w:val="left" w:pos="15876"/>
      </w:tabs>
      <w:spacing w:after="0" w:line="240" w:lineRule="auto"/>
    </w:pPr>
    <w:rPr>
      <w:rFonts w:ascii="Arial" w:eastAsia="Arial" w:hAnsi="Arial" w:cs="Times New Roman"/>
      <w:sz w:val="24"/>
      <w:szCs w:val="20"/>
      <w:lang w:eastAsia="gl-ES"/>
    </w:rPr>
  </w:style>
  <w:style w:type="paragraph" w:customStyle="1" w:styleId="xl87">
    <w:name w:val="xl87"/>
    <w:basedOn w:val="Normal"/>
    <w:rsid w:val="00547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88">
    <w:name w:val="xl88"/>
    <w:basedOn w:val="Normal"/>
    <w:rsid w:val="00547864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xl89">
    <w:name w:val="xl89"/>
    <w:basedOn w:val="Normal"/>
    <w:rsid w:val="005478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xl90">
    <w:name w:val="xl90"/>
    <w:basedOn w:val="Normal"/>
    <w:rsid w:val="0054786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91">
    <w:name w:val="xl91"/>
    <w:basedOn w:val="Normal"/>
    <w:rsid w:val="0054786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92">
    <w:name w:val="xl92"/>
    <w:basedOn w:val="Normal"/>
    <w:rsid w:val="00547864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val="es-ES" w:eastAsia="es-ES"/>
    </w:rPr>
  </w:style>
  <w:style w:type="paragraph" w:customStyle="1" w:styleId="xl93">
    <w:name w:val="xl93"/>
    <w:basedOn w:val="Normal"/>
    <w:rsid w:val="00547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94">
    <w:name w:val="xl94"/>
    <w:basedOn w:val="Normal"/>
    <w:rsid w:val="00547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customStyle="1" w:styleId="xl95">
    <w:name w:val="xl95"/>
    <w:basedOn w:val="Normal"/>
    <w:rsid w:val="0054786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547864"/>
    <w:rPr>
      <w:color w:val="605E5C"/>
      <w:shd w:val="clear" w:color="auto" w:fill="E1DFDD"/>
    </w:rPr>
  </w:style>
  <w:style w:type="paragraph" w:styleId="Encabezado">
    <w:name w:val="header"/>
    <w:basedOn w:val="Normal"/>
    <w:link w:val="EncabezadoCar"/>
    <w:uiPriority w:val="99"/>
    <w:unhideWhenUsed/>
    <w:rsid w:val="00392C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92C66"/>
    <w:rPr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392C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92C66"/>
    <w:rPr>
      <w:lang w:val="en-US"/>
    </w:rPr>
  </w:style>
  <w:style w:type="paragraph" w:styleId="Revisin">
    <w:name w:val="Revision"/>
    <w:hidden/>
    <w:uiPriority w:val="99"/>
    <w:semiHidden/>
    <w:rsid w:val="00615C00"/>
    <w:pPr>
      <w:spacing w:after="0" w:line="240" w:lineRule="auto"/>
    </w:pPr>
    <w:rPr>
      <w:noProof/>
      <w:lang w:val="en-GB"/>
    </w:rPr>
  </w:style>
  <w:style w:type="paragraph" w:styleId="NormalWeb">
    <w:name w:val="Normal (Web)"/>
    <w:basedOn w:val="Normal"/>
    <w:uiPriority w:val="99"/>
    <w:semiHidden/>
    <w:unhideWhenUsed/>
    <w:rsid w:val="007006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extonotapie">
    <w:name w:val="footnote text"/>
    <w:basedOn w:val="Normal"/>
    <w:link w:val="TextonotapieCar"/>
    <w:uiPriority w:val="99"/>
    <w:unhideWhenUsed/>
    <w:rsid w:val="00191B27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191B27"/>
    <w:rPr>
      <w:noProof/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191B27"/>
    <w:rPr>
      <w:vertAlign w:val="superscript"/>
    </w:rPr>
  </w:style>
  <w:style w:type="character" w:styleId="Refdenotaalfinal">
    <w:name w:val="endnote reference"/>
    <w:basedOn w:val="Fuentedeprrafopredeter"/>
    <w:uiPriority w:val="99"/>
    <w:semiHidden/>
    <w:unhideWhenUsed/>
    <w:rsid w:val="00CE32BE"/>
    <w:rPr>
      <w:vertAlign w:val="superscript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C03FDB"/>
    <w:rPr>
      <w:color w:val="605E5C"/>
      <w:shd w:val="clear" w:color="auto" w:fill="E1DFDD"/>
    </w:rPr>
  </w:style>
  <w:style w:type="paragraph" w:customStyle="1" w:styleId="Textocomentario1">
    <w:name w:val="Texto comentario1"/>
    <w:basedOn w:val="Normal"/>
    <w:next w:val="Textocomentario"/>
    <w:uiPriority w:val="99"/>
    <w:unhideWhenUsed/>
    <w:rsid w:val="00601F30"/>
    <w:pPr>
      <w:spacing w:line="240" w:lineRule="auto"/>
    </w:pPr>
    <w:rPr>
      <w:sz w:val="20"/>
      <w:szCs w:val="20"/>
    </w:rPr>
  </w:style>
  <w:style w:type="paragraph" w:customStyle="1" w:styleId="Default">
    <w:name w:val="Default"/>
    <w:rsid w:val="007F4B0B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en-GB" w:eastAsia="en-GB"/>
    </w:rPr>
  </w:style>
  <w:style w:type="paragraph" w:styleId="Descripcin">
    <w:name w:val="caption"/>
    <w:basedOn w:val="Normal"/>
    <w:next w:val="Normal"/>
    <w:uiPriority w:val="35"/>
    <w:unhideWhenUsed/>
    <w:qFormat/>
    <w:rsid w:val="00D2683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03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787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3315691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7086936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2941669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18699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90145003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890462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4149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38458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349486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77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70981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3209536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2904103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03409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3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4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17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1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3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5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4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47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26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67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4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4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46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8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9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6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search.creativecommons.org/photos/6acabcae-af73-4783-bf52-f78fce1d45ad" TargetMode="External"/><Relationship Id="rId39" Type="http://schemas.openxmlformats.org/officeDocument/2006/relationships/hyperlink" Target="https://search.creativecommons.org/photos/1ce9e7a2-ba05-48c8-bf2f-6d98c1e4b8ab" TargetMode="External"/><Relationship Id="rId21" Type="http://schemas.openxmlformats.org/officeDocument/2006/relationships/image" Target="media/image6.svg"/><Relationship Id="rId34" Type="http://schemas.openxmlformats.org/officeDocument/2006/relationships/hyperlink" Target="https://search.creativecommons.org/photos/71c1d014-dee0-4a54-8e58-79ae64107c38" TargetMode="External"/><Relationship Id="rId42" Type="http://schemas.openxmlformats.org/officeDocument/2006/relationships/hyperlink" Target="https://search.creativecommons.org/photos/7bfccd63-0c09-410a-b2f9-81710ade5a9d" TargetMode="External"/><Relationship Id="rId47" Type="http://schemas.openxmlformats.org/officeDocument/2006/relationships/hyperlink" Target="https://search.creativecommons.org/photos/39ac308a-5f9f-4a62-a909-6d179fa6c98a" TargetMode="External"/><Relationship Id="rId50" Type="http://schemas.openxmlformats.org/officeDocument/2006/relationships/image" Target="media/image9.png"/><Relationship Id="rId55" Type="http://schemas.openxmlformats.org/officeDocument/2006/relationships/hyperlink" Target="https://search.creativecommons.org/photos/11a83224-3b33-48da-91db-51d82c99cfdb" TargetMode="External"/><Relationship Id="rId63" Type="http://schemas.openxmlformats.org/officeDocument/2006/relationships/hyperlink" Target="https://search.creativecommons.org/photos/14a1a6e7-9d11-4b5f-bd4c-2783f1182bd7" TargetMode="External"/><Relationship Id="rId68" Type="http://schemas.openxmlformats.org/officeDocument/2006/relationships/hyperlink" Target="https://wordpress.org/openverse/photos/7740c1b7-cc8b-421d-8172-6c6276b96325" TargetMode="External"/><Relationship Id="rId76" Type="http://schemas.openxmlformats.org/officeDocument/2006/relationships/image" Target="media/image15.png"/><Relationship Id="rId84" Type="http://schemas.openxmlformats.org/officeDocument/2006/relationships/fontTable" Target="fontTable.xml"/><Relationship Id="rId7" Type="http://schemas.openxmlformats.org/officeDocument/2006/relationships/endnotes" Target="endnotes.xml"/><Relationship Id="rId71" Type="http://schemas.openxmlformats.org/officeDocument/2006/relationships/hyperlink" Target="https://wordpress.org/openverse/photos/fe05f525-20bc-4d50-b7f5-877a59602838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search.creativecommons.org/photos/81965612-ea50-489a-bb7d-bc0b45bb1d25" TargetMode="External"/><Relationship Id="rId24" Type="http://schemas.openxmlformats.org/officeDocument/2006/relationships/image" Target="media/image4.png"/><Relationship Id="rId32" Type="http://schemas.openxmlformats.org/officeDocument/2006/relationships/image" Target="media/image6.png"/><Relationship Id="rId37" Type="http://schemas.openxmlformats.org/officeDocument/2006/relationships/image" Target="media/image7.png"/><Relationship Id="rId40" Type="http://schemas.openxmlformats.org/officeDocument/2006/relationships/hyperlink" Target="https://search.creativecommons.org/photos/6734cdf8-43ee-40ce-8344-473201a8cf4f" TargetMode="External"/><Relationship Id="rId45" Type="http://schemas.openxmlformats.org/officeDocument/2006/relationships/hyperlink" Target="https://search.creativecommons.org/photos/db1702d8-e442-4667-9572-835979aa299d" TargetMode="External"/><Relationship Id="rId53" Type="http://schemas.openxmlformats.org/officeDocument/2006/relationships/image" Target="media/image10.png"/><Relationship Id="rId58" Type="http://schemas.openxmlformats.org/officeDocument/2006/relationships/hyperlink" Target="https://search.creativecommons.org/photos/e7ec4695-e72d-4957-9b76-e173588e9643" TargetMode="External"/><Relationship Id="rId66" Type="http://schemas.openxmlformats.org/officeDocument/2006/relationships/hyperlink" Target="https://search.creativecommons.org/photos/ed54a45d-3047-4395-a85a-7a5009b9c807" TargetMode="External"/><Relationship Id="rId74" Type="http://schemas.openxmlformats.org/officeDocument/2006/relationships/hyperlink" Target="https://wordpress.org/openverse/photos/08d1c982-2345-4b5e-9993-2a6176824ff7" TargetMode="External"/><Relationship Id="rId79" Type="http://schemas.openxmlformats.org/officeDocument/2006/relationships/image" Target="media/image16.png"/><Relationship Id="rId87" Type="http://schemas.microsoft.com/office/2016/09/relationships/commentsIds" Target="commentsIds.xml"/><Relationship Id="rId5" Type="http://schemas.openxmlformats.org/officeDocument/2006/relationships/webSettings" Target="webSettings.xml"/><Relationship Id="rId23" Type="http://schemas.openxmlformats.org/officeDocument/2006/relationships/hyperlink" Target="https://search.creativecommons.org/photos/a9670554-dfea-4788-be44-b4a6b5424735" TargetMode="External"/><Relationship Id="rId28" Type="http://schemas.openxmlformats.org/officeDocument/2006/relationships/hyperlink" Target="https://search.creativecommons.org/photos/028ff5d8-497b-4b44-8fb7-9f070d38d793" TargetMode="External"/><Relationship Id="rId36" Type="http://schemas.openxmlformats.org/officeDocument/2006/relationships/hyperlink" Target="https://search.creativecommons.org/photos/217d5899-7e40-4970-a2e8-228d65264e1a" TargetMode="External"/><Relationship Id="rId49" Type="http://schemas.openxmlformats.org/officeDocument/2006/relationships/hyperlink" Target="https://wordpress.org/openverse/photos/ca8ddd0b-2024-475c-83ce-82ee5955b950" TargetMode="External"/><Relationship Id="rId57" Type="http://schemas.openxmlformats.org/officeDocument/2006/relationships/hyperlink" Target="https://search.creativecommons.org/photos/c77a903b-3de9-4b3c-af81-1fa4f8089b5d" TargetMode="External"/><Relationship Id="rId61" Type="http://schemas.openxmlformats.org/officeDocument/2006/relationships/image" Target="media/image11.png"/><Relationship Id="rId82" Type="http://schemas.openxmlformats.org/officeDocument/2006/relationships/hyperlink" Target="https://search.creativecommons.org/photos/f8cccfaa-d5c9-4033-bed3-479c13b47ab2" TargetMode="External"/><Relationship Id="rId10" Type="http://schemas.openxmlformats.org/officeDocument/2006/relationships/image" Target="media/image2.png"/><Relationship Id="rId31" Type="http://schemas.openxmlformats.org/officeDocument/2006/relationships/hyperlink" Target="https://search.creativecommons.org/photos/3de33483-27c5-415f-a889-2dee6935b179" TargetMode="External"/><Relationship Id="rId44" Type="http://schemas.openxmlformats.org/officeDocument/2006/relationships/hyperlink" Target="https://search.creativecommons.org/photos/5c6d9db3-e8d9-47fa-aae1-59bca7c71c32" TargetMode="External"/><Relationship Id="rId52" Type="http://schemas.openxmlformats.org/officeDocument/2006/relationships/hyperlink" Target="https://search.creativecommons.org/photos/73585402-53f5-4a10-a0cc-1a8378a8ada6" TargetMode="External"/><Relationship Id="rId60" Type="http://schemas.openxmlformats.org/officeDocument/2006/relationships/hyperlink" Target="https://search.creativecommons.org/photos/ce4e6a0f-5e16-4b8d-a54e-0f2cca043335" TargetMode="External"/><Relationship Id="rId65" Type="http://schemas.openxmlformats.org/officeDocument/2006/relationships/hyperlink" Target="https://search.creativecommons.org/photos/784201c1-210b-4799-b7d9-1804746c481c" TargetMode="External"/><Relationship Id="rId73" Type="http://schemas.openxmlformats.org/officeDocument/2006/relationships/hyperlink" Target="https://search.creativecommons.org/photos/460767b8-486a-4884-aadc-19f1fbf3e7d2" TargetMode="External"/><Relationship Id="rId78" Type="http://schemas.openxmlformats.org/officeDocument/2006/relationships/hyperlink" Target="https://search.creativecommons.org/photos/e2d959cd-80c8-41cb-8a49-a0674ae249fe" TargetMode="External"/><Relationship Id="rId81" Type="http://schemas.openxmlformats.org/officeDocument/2006/relationships/hyperlink" Target="https://search.creativecommons.org/photos/743ea4f8-6afa-4024-beb9-3cef2e55c1a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earch.creativecommons.org/photos/68b634ce-b9c3-487d-ab2d-ed61244e3b9c" TargetMode="External"/><Relationship Id="rId22" Type="http://schemas.openxmlformats.org/officeDocument/2006/relationships/image" Target="media/image3.png"/><Relationship Id="rId27" Type="http://schemas.openxmlformats.org/officeDocument/2006/relationships/hyperlink" Target="https://search.creativecommons.org/photos/ffa2bc54-fb37-485c-a44e-46cc9a1aaf57" TargetMode="External"/><Relationship Id="rId30" Type="http://schemas.openxmlformats.org/officeDocument/2006/relationships/hyperlink" Target="https://search.creativecommons.org/photos/a9166876-3983-4d8c-90ec-341c625ef414" TargetMode="External"/><Relationship Id="rId35" Type="http://schemas.openxmlformats.org/officeDocument/2006/relationships/hyperlink" Target="https://www.inaturalist.org/photos/4578998" TargetMode="External"/><Relationship Id="rId43" Type="http://schemas.openxmlformats.org/officeDocument/2006/relationships/hyperlink" Target="https://search.creativecommons.org/photos/8ed6797f-5f2f-4348-bb54-f506fa7e5080" TargetMode="External"/><Relationship Id="rId48" Type="http://schemas.openxmlformats.org/officeDocument/2006/relationships/image" Target="media/image8.png"/><Relationship Id="rId56" Type="http://schemas.openxmlformats.org/officeDocument/2006/relationships/hyperlink" Target="https://search.creativecommons.org/photos/909b80b2-274b-4f23-b2d6-61ab2c18e099" TargetMode="External"/><Relationship Id="rId64" Type="http://schemas.openxmlformats.org/officeDocument/2006/relationships/image" Target="media/image12.png"/><Relationship Id="rId69" Type="http://schemas.openxmlformats.org/officeDocument/2006/relationships/hyperlink" Target="https://search.creativecommons.org/photos/f5ded34f-0818-4ea3-958c-cb5f42796d5a" TargetMode="External"/><Relationship Id="rId77" Type="http://schemas.openxmlformats.org/officeDocument/2006/relationships/hyperlink" Target="https://search.creativecommons.org/photos/aacf29f6-b794-4e8e-a6be-c3803a4297b0" TargetMode="External"/><Relationship Id="rId8" Type="http://schemas.openxmlformats.org/officeDocument/2006/relationships/image" Target="media/image1.png"/><Relationship Id="rId51" Type="http://schemas.openxmlformats.org/officeDocument/2006/relationships/hyperlink" Target="https://search.creativecommons.org/photos/a384f222-6f75-42da-800e-6ed8eb90c767" TargetMode="External"/><Relationship Id="rId72" Type="http://schemas.openxmlformats.org/officeDocument/2006/relationships/hyperlink" Target="https://search.creativecommons.org/photos/56edbb3c-8937-4b3a-b7bf-82e0178ad737" TargetMode="External"/><Relationship Id="rId80" Type="http://schemas.openxmlformats.org/officeDocument/2006/relationships/hyperlink" Target="https://search.creativecommons.org/photos/1ded07ba-777b-4652-b7e8-75547bd56492" TargetMode="External"/><Relationship Id="rId85" Type="http://schemas.openxmlformats.org/officeDocument/2006/relationships/theme" Target="theme/theme1.xml"/><Relationship Id="rId3" Type="http://schemas.openxmlformats.org/officeDocument/2006/relationships/styles" Target="styles.xml"/><Relationship Id="rId25" Type="http://schemas.openxmlformats.org/officeDocument/2006/relationships/image" Target="media/image5.png"/><Relationship Id="rId33" Type="http://schemas.openxmlformats.org/officeDocument/2006/relationships/hyperlink" Target="https://search.creativecommons.org/photos/79d3c444-43c2-4407-bff3-e1a0a6383dbf" TargetMode="External"/><Relationship Id="rId38" Type="http://schemas.openxmlformats.org/officeDocument/2006/relationships/hyperlink" Target="https://search.creativecommons.org/photos/9965ab48-108d-4d4c-ae13-c5a5f55d49e4" TargetMode="External"/><Relationship Id="rId46" Type="http://schemas.openxmlformats.org/officeDocument/2006/relationships/hyperlink" Target="https://search.creativecommons.org/photos/505d7ed7-c82c-478c-a33e-ccf1031ea521" TargetMode="External"/><Relationship Id="rId59" Type="http://schemas.openxmlformats.org/officeDocument/2006/relationships/hyperlink" Target="https://search.creativecommons.org/photos/8581f814-7449-4a78-8e2f-adbb99fd24e5" TargetMode="External"/><Relationship Id="rId67" Type="http://schemas.openxmlformats.org/officeDocument/2006/relationships/hyperlink" Target="https://search.creativecommons.org/photos/aeffeb3e-884a-45e2-be63-fc9f2bfa12f6" TargetMode="External"/><Relationship Id="rId41" Type="http://schemas.openxmlformats.org/officeDocument/2006/relationships/hyperlink" Target="https://wordpress.org/openverse/photos/7fdf678e-19cd-4a33-948d-39d28826e2f7" TargetMode="External"/><Relationship Id="rId54" Type="http://schemas.openxmlformats.org/officeDocument/2006/relationships/hyperlink" Target="https://search.creativecommons.org/photos/3e6d6ed7-0a45-4752-88a0-2cc0a3b0c83b" TargetMode="External"/><Relationship Id="rId62" Type="http://schemas.openxmlformats.org/officeDocument/2006/relationships/hyperlink" Target="https://search.creativecommons.org/photos/5fe3eef4-0f55-4112-9473-796fb9652835" TargetMode="External"/><Relationship Id="rId70" Type="http://schemas.openxmlformats.org/officeDocument/2006/relationships/image" Target="media/image13.png"/><Relationship Id="rId75" Type="http://schemas.openxmlformats.org/officeDocument/2006/relationships/image" Target="media/image14.png"/><Relationship Id="rId83" Type="http://schemas.openxmlformats.org/officeDocument/2006/relationships/footer" Target="footer1.xml"/><Relationship Id="rId88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5733E-9B37-4C00-B646-F5F165B8B4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98</Words>
  <Characters>8541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Dixguel03</Company>
  <LinksUpToDate>false</LinksUpToDate>
  <CharactersWithSpaces>10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</dc:creator>
  <cp:keywords/>
  <dc:description/>
  <cp:lastModifiedBy>Maria</cp:lastModifiedBy>
  <cp:revision>3</cp:revision>
  <cp:lastPrinted>2023-02-27T16:22:00Z</cp:lastPrinted>
  <dcterms:created xsi:type="dcterms:W3CDTF">2023-07-20T18:36:00Z</dcterms:created>
  <dcterms:modified xsi:type="dcterms:W3CDTF">2023-07-20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imals</vt:lpwstr>
  </property>
  <property fmtid="{D5CDD505-2E9C-101B-9397-08002B2CF9AE}" pid="5" name="Mendeley Recent Style Name 1_1">
    <vt:lpwstr>Animal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unctional-ecology</vt:lpwstr>
  </property>
  <property fmtid="{D5CDD505-2E9C-101B-9397-08002B2CF9AE}" pid="11" name="Mendeley Recent Style Name 4_1">
    <vt:lpwstr>Functional Ecology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regional-environmental-change</vt:lpwstr>
  </property>
  <property fmtid="{D5CDD505-2E9C-101B-9397-08002B2CF9AE}" pid="15" name="Mendeley Recent Style Name 6_1">
    <vt:lpwstr>Regional Environmental Change</vt:lpwstr>
  </property>
  <property fmtid="{D5CDD505-2E9C-101B-9397-08002B2CF9AE}" pid="16" name="Mendeley Recent Style Id 7_1">
    <vt:lpwstr>http://www.zotero.org/styles/scientific-reports</vt:lpwstr>
  </property>
  <property fmtid="{D5CDD505-2E9C-101B-9397-08002B2CF9AE}" pid="17" name="Mendeley Recent Style Name 7_1">
    <vt:lpwstr>Scientific Reports</vt:lpwstr>
  </property>
  <property fmtid="{D5CDD505-2E9C-101B-9397-08002B2CF9AE}" pid="18" name="Mendeley Recent Style Id 8_1">
    <vt:lpwstr>http://www.zotero.org/styles/the-american-naturalist</vt:lpwstr>
  </property>
  <property fmtid="{D5CDD505-2E9C-101B-9397-08002B2CF9AE}" pid="19" name="Mendeley Recent Style Name 8_1">
    <vt:lpwstr>The American Naturalist</vt:lpwstr>
  </property>
  <property fmtid="{D5CDD505-2E9C-101B-9397-08002B2CF9AE}" pid="20" name="Mendeley Recent Style Id 9_1">
    <vt:lpwstr>http://www.zotero.org/styles/trends-in-plant-science</vt:lpwstr>
  </property>
  <property fmtid="{D5CDD505-2E9C-101B-9397-08002B2CF9AE}" pid="21" name="Mendeley Recent Style Name 9_1">
    <vt:lpwstr>Trends in Plant Scienc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aa13ed-876c-3cde-98f5-233225b89173</vt:lpwstr>
  </property>
  <property fmtid="{D5CDD505-2E9C-101B-9397-08002B2CF9AE}" pid="24" name="Mendeley Citation Style_1">
    <vt:lpwstr>http://www.zotero.org/styles/functional-ecology</vt:lpwstr>
  </property>
</Properties>
</file>